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page" w:tblpX="451" w:tblpY="676"/>
        <w:tblW w:w="22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6606"/>
        <w:gridCol w:w="6946"/>
        <w:gridCol w:w="5811"/>
        <w:gridCol w:w="1418"/>
      </w:tblGrid>
      <w:tr w:rsidR="003A5A02" w:rsidRPr="003A5A02" w14:paraId="5727DAA8" w14:textId="77777777" w:rsidTr="009C36AF">
        <w:trPr>
          <w:trHeight w:val="465"/>
        </w:trPr>
        <w:tc>
          <w:tcPr>
            <w:tcW w:w="22397" w:type="dxa"/>
            <w:gridSpan w:val="5"/>
            <w:tcBorders>
              <w:bottom w:val="single" w:sz="4" w:space="0" w:color="auto"/>
            </w:tcBorders>
          </w:tcPr>
          <w:p w14:paraId="4B8E5E6C" w14:textId="551F00F9" w:rsidR="003A5A02" w:rsidRPr="003A5A02" w:rsidRDefault="003A5A02" w:rsidP="009C36AF">
            <w:pPr>
              <w:rPr>
                <w:rFonts w:ascii="Arial" w:hAnsi="Arial" w:cs="Arial"/>
                <w:b/>
                <w:bCs/>
              </w:rPr>
            </w:pPr>
            <w:r w:rsidRPr="003A5A02">
              <w:rPr>
                <w:rFonts w:ascii="Arial" w:hAnsi="Arial" w:cs="Arial"/>
                <w:b/>
                <w:bCs/>
              </w:rPr>
              <w:t xml:space="preserve">Appendix </w:t>
            </w:r>
            <w:r w:rsidR="00284879">
              <w:rPr>
                <w:rFonts w:ascii="Arial" w:hAnsi="Arial" w:cs="Arial"/>
                <w:b/>
                <w:bCs/>
              </w:rPr>
              <w:t>3</w:t>
            </w:r>
            <w:r w:rsidRPr="003A5A02">
              <w:rPr>
                <w:rFonts w:ascii="Arial" w:hAnsi="Arial" w:cs="Arial"/>
                <w:b/>
                <w:bCs/>
              </w:rPr>
              <w:t xml:space="preserve">: </w:t>
            </w:r>
            <w:r w:rsidR="003958DB" w:rsidRPr="003958DB">
              <w:rPr>
                <w:rFonts w:ascii="Arial" w:eastAsia="Times New Roman" w:hAnsi="Arial" w:cs="Arial"/>
                <w:kern w:val="0"/>
                <w:sz w:val="22"/>
                <w:szCs w:val="22"/>
                <w:lang w:eastAsia="en-GB"/>
                <w14:ligatures w14:val="none"/>
              </w:rPr>
              <w:t xml:space="preserve"> </w:t>
            </w:r>
            <w:r w:rsidR="003958DB" w:rsidRPr="003958DB">
              <w:rPr>
                <w:rFonts w:ascii="Arial" w:hAnsi="Arial" w:cs="Arial"/>
                <w:b/>
                <w:bCs/>
              </w:rPr>
              <w:t xml:space="preserve">Seach terms deployed conduct literature searches of Scopus, Web of Science, </w:t>
            </w:r>
            <w:r w:rsidR="003958DB">
              <w:rPr>
                <w:rFonts w:ascii="Arial" w:hAnsi="Arial" w:cs="Arial"/>
                <w:b/>
                <w:bCs/>
              </w:rPr>
              <w:t>Pubmed</w:t>
            </w:r>
            <w:r w:rsidR="003958DB" w:rsidRPr="003958DB">
              <w:rPr>
                <w:rFonts w:ascii="Arial" w:hAnsi="Arial" w:cs="Arial"/>
                <w:b/>
                <w:bCs/>
              </w:rPr>
              <w:t xml:space="preserve">, Embase, and Cochrane </w:t>
            </w:r>
            <w:r w:rsidR="003958DB">
              <w:rPr>
                <w:rFonts w:ascii="Arial" w:hAnsi="Arial" w:cs="Arial"/>
                <w:b/>
                <w:bCs/>
              </w:rPr>
              <w:t>Central Register of Controlled Trials</w:t>
            </w:r>
          </w:p>
        </w:tc>
      </w:tr>
      <w:tr w:rsidR="003A5A02" w:rsidRPr="003A5A02" w14:paraId="3579BACE" w14:textId="77777777" w:rsidTr="009C36AF">
        <w:trPr>
          <w:trHeight w:val="508"/>
        </w:trPr>
        <w:tc>
          <w:tcPr>
            <w:tcW w:w="1616" w:type="dxa"/>
            <w:tcBorders>
              <w:top w:val="single" w:sz="4" w:space="0" w:color="auto"/>
              <w:bottom w:val="single" w:sz="4" w:space="0" w:color="auto"/>
            </w:tcBorders>
          </w:tcPr>
          <w:p w14:paraId="2EFC3846" w14:textId="57CF008F" w:rsidR="003A5A02" w:rsidRPr="003A5A02" w:rsidRDefault="003A5A02" w:rsidP="009C36AF">
            <w:pPr>
              <w:pStyle w:val="Title"/>
              <w:rPr>
                <w:rFonts w:ascii="Arial" w:hAnsi="Arial" w:cs="Arial"/>
                <w:sz w:val="24"/>
                <w:szCs w:val="24"/>
              </w:rPr>
            </w:pPr>
            <w:r w:rsidRPr="003A5A02">
              <w:rPr>
                <w:rFonts w:ascii="Arial" w:eastAsiaTheme="minorHAnsi" w:hAnsi="Arial" w:cs="Arial"/>
                <w:b/>
                <w:bCs/>
                <w:color w:val="212121"/>
                <w:sz w:val="24"/>
                <w:szCs w:val="24"/>
                <w:lang w:val="en-HK"/>
              </w:rPr>
              <w:t>Database</w:t>
            </w:r>
          </w:p>
        </w:tc>
        <w:tc>
          <w:tcPr>
            <w:tcW w:w="19363" w:type="dxa"/>
            <w:gridSpan w:val="3"/>
            <w:tcBorders>
              <w:top w:val="single" w:sz="4" w:space="0" w:color="auto"/>
              <w:bottom w:val="single" w:sz="4" w:space="0" w:color="auto"/>
            </w:tcBorders>
          </w:tcPr>
          <w:p w14:paraId="7F98BF3A" w14:textId="44C2C45D" w:rsidR="003A5A02" w:rsidRPr="003A5A02" w:rsidRDefault="003A5A02" w:rsidP="009C36AF">
            <w:pPr>
              <w:pStyle w:val="Title"/>
              <w:rPr>
                <w:rFonts w:ascii="Arial" w:eastAsiaTheme="minorHAnsi" w:hAnsi="Arial" w:cs="Arial"/>
                <w:b/>
                <w:bCs/>
                <w:color w:val="212121"/>
                <w:sz w:val="24"/>
                <w:szCs w:val="24"/>
                <w:lang w:val="en-HK"/>
              </w:rPr>
            </w:pPr>
            <w:r w:rsidRPr="003A5A02">
              <w:rPr>
                <w:rFonts w:ascii="Arial" w:eastAsiaTheme="minorHAnsi" w:hAnsi="Arial" w:cs="Arial"/>
                <w:b/>
                <w:bCs/>
                <w:color w:val="212121"/>
                <w:sz w:val="24"/>
                <w:szCs w:val="24"/>
                <w:lang w:val="en-HK"/>
              </w:rPr>
              <w:t>Search String</w:t>
            </w:r>
          </w:p>
        </w:tc>
        <w:tc>
          <w:tcPr>
            <w:tcW w:w="1418" w:type="dxa"/>
            <w:tcBorders>
              <w:top w:val="single" w:sz="4" w:space="0" w:color="auto"/>
              <w:bottom w:val="single" w:sz="4" w:space="0" w:color="auto"/>
            </w:tcBorders>
          </w:tcPr>
          <w:p w14:paraId="470787D7" w14:textId="784163A6" w:rsidR="003A5A02" w:rsidRPr="003A5A02" w:rsidRDefault="003A5A02" w:rsidP="009C36AF">
            <w:pPr>
              <w:pStyle w:val="Title"/>
              <w:rPr>
                <w:rFonts w:ascii="Arial" w:hAnsi="Arial" w:cs="Arial"/>
                <w:sz w:val="24"/>
                <w:szCs w:val="24"/>
              </w:rPr>
            </w:pPr>
            <w:r w:rsidRPr="003A5A02">
              <w:rPr>
                <w:rFonts w:ascii="Arial" w:eastAsiaTheme="minorHAnsi" w:hAnsi="Arial" w:cs="Arial"/>
                <w:b/>
                <w:bCs/>
                <w:color w:val="212121"/>
                <w:sz w:val="24"/>
                <w:szCs w:val="24"/>
                <w:lang w:val="en-HK"/>
              </w:rPr>
              <w:t>Hits (n studies)</w:t>
            </w:r>
          </w:p>
        </w:tc>
      </w:tr>
      <w:tr w:rsidR="003A5A02" w:rsidRPr="003A5A02" w14:paraId="02011DC3" w14:textId="77777777" w:rsidTr="009C36AF">
        <w:trPr>
          <w:trHeight w:val="3009"/>
        </w:trPr>
        <w:tc>
          <w:tcPr>
            <w:tcW w:w="1616" w:type="dxa"/>
            <w:tcBorders>
              <w:top w:val="single" w:sz="4" w:space="0" w:color="auto"/>
            </w:tcBorders>
          </w:tcPr>
          <w:p w14:paraId="1A004834" w14:textId="70920EB5" w:rsidR="003A5A02" w:rsidRPr="003A5A02" w:rsidRDefault="003A5A02" w:rsidP="009C36AF">
            <w:pPr>
              <w:pStyle w:val="Title"/>
              <w:rPr>
                <w:rFonts w:ascii="Arial" w:hAnsi="Arial" w:cs="Arial"/>
                <w:sz w:val="24"/>
                <w:szCs w:val="24"/>
              </w:rPr>
            </w:pPr>
            <w:r w:rsidRPr="003A5A02">
              <w:rPr>
                <w:rFonts w:ascii="Arial" w:eastAsiaTheme="minorHAnsi" w:hAnsi="Arial" w:cs="Arial"/>
                <w:b/>
                <w:bCs/>
                <w:color w:val="212121"/>
                <w:sz w:val="24"/>
                <w:szCs w:val="24"/>
                <w:lang w:val="en-HK"/>
              </w:rPr>
              <w:t>Scopus</w:t>
            </w:r>
          </w:p>
        </w:tc>
        <w:tc>
          <w:tcPr>
            <w:tcW w:w="19363" w:type="dxa"/>
            <w:gridSpan w:val="3"/>
            <w:tcBorders>
              <w:top w:val="single" w:sz="4" w:space="0" w:color="auto"/>
            </w:tcBorders>
          </w:tcPr>
          <w:p w14:paraId="0A053A7D" w14:textId="77777777" w:rsidR="003A5A02" w:rsidRPr="003A5A02" w:rsidRDefault="003A5A02" w:rsidP="009C36AF">
            <w:pPr>
              <w:spacing w:line="300" w:lineRule="atLeast"/>
              <w:jc w:val="both"/>
              <w:rPr>
                <w:rFonts w:ascii="Arial" w:eastAsiaTheme="minorHAnsi" w:hAnsi="Arial" w:cs="Arial"/>
              </w:rPr>
            </w:pP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TITLE-ABS-KEY</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total knee replacement" OR "total knee arthroplasty" OR “tkr” OR “tka”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p>
          <w:p w14:paraId="05A18AA1" w14:textId="77777777" w:rsidR="003A5A02" w:rsidRPr="003A5A02" w:rsidRDefault="003A5A02" w:rsidP="009C36AF">
            <w:pPr>
              <w:spacing w:line="300" w:lineRule="atLeast"/>
              <w:jc w:val="both"/>
              <w:rPr>
                <w:rFonts w:ascii="Arial" w:eastAsiaTheme="minorHAnsi" w:hAnsi="Arial" w:cs="Arial"/>
              </w:rPr>
            </w:pPr>
            <w:r w:rsidRPr="003A5A02">
              <w:rPr>
                <w:rFonts w:ascii="Arial" w:eastAsiaTheme="minorHAnsi" w:hAnsi="Arial" w:cs="Arial"/>
                <w:color w:val="212121"/>
              </w:rPr>
              <w:t> </w:t>
            </w:r>
          </w:p>
          <w:p w14:paraId="21500554" w14:textId="77777777" w:rsidR="003A5A02" w:rsidRPr="003A5A02" w:rsidRDefault="003A5A02" w:rsidP="009C36AF">
            <w:pPr>
              <w:spacing w:line="300" w:lineRule="atLeast"/>
              <w:jc w:val="both"/>
              <w:rPr>
                <w:rFonts w:ascii="Arial" w:eastAsiaTheme="minorHAnsi" w:hAnsi="Arial" w:cs="Arial"/>
              </w:rPr>
            </w:pPr>
            <w:r w:rsidRPr="003A5A02">
              <w:rPr>
                <w:rFonts w:ascii="Arial" w:eastAsiaTheme="minorHAnsi" w:hAnsi="Arial" w:cs="Arial"/>
                <w:color w:val="2E2E2E"/>
                <w:shd w:val="clear" w:color="auto" w:fill="FFFFFF"/>
                <w:lang w:val="en-HK"/>
              </w:rPr>
              <w:t>AND </w:t>
            </w:r>
            <w:r w:rsidRPr="003A5A02">
              <w:rPr>
                <w:rFonts w:ascii="Arial" w:eastAsiaTheme="minorHAnsi" w:hAnsi="Arial" w:cs="Arial"/>
                <w:caps/>
                <w:color w:val="000000"/>
                <w:shd w:val="clear" w:color="auto" w:fill="FFFFFF"/>
                <w:lang w:val="en-HK"/>
              </w:rPr>
              <w:t>TITLE-ABS-KEY</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r w:rsidRPr="003A5A02">
              <w:rPr>
                <w:rFonts w:ascii="Arial" w:eastAsiaTheme="minorHAnsi" w:hAnsi="Arial" w:cs="Arial"/>
                <w:color w:val="2E2E2E"/>
                <w:shd w:val="clear" w:color="auto" w:fill="FFFFFF"/>
              </w:rPr>
              <w:t>Posterior Tibia* Slope</w:t>
            </w:r>
            <w:r w:rsidRPr="003A5A02">
              <w:rPr>
                <w:rFonts w:ascii="Arial" w:eastAsiaTheme="minorHAnsi" w:hAnsi="Arial" w:cs="Arial"/>
                <w:color w:val="2E2E2E"/>
                <w:shd w:val="clear" w:color="auto" w:fill="FFFFFF"/>
                <w:lang w:val="en-HK"/>
              </w:rPr>
              <w:t>" OR "</w:t>
            </w:r>
            <w:r w:rsidRPr="003A5A02">
              <w:rPr>
                <w:rFonts w:ascii="Arial" w:eastAsiaTheme="minorHAnsi" w:hAnsi="Arial" w:cs="Arial"/>
                <w:color w:val="2E2E2E"/>
                <w:shd w:val="clear" w:color="auto" w:fill="FFFFFF"/>
              </w:rPr>
              <w:t>Tibia* Slope</w:t>
            </w:r>
            <w:r w:rsidRPr="003A5A02">
              <w:rPr>
                <w:rFonts w:ascii="Arial" w:eastAsiaTheme="minorHAnsi" w:hAnsi="Arial" w:cs="Arial"/>
                <w:color w:val="2E2E2E"/>
                <w:shd w:val="clear" w:color="auto" w:fill="FFFFFF"/>
                <w:lang w:val="en-HK"/>
              </w:rPr>
              <w:t>"  OR “Tibia sagittal angle” OR  “</w:t>
            </w:r>
            <w:r w:rsidRPr="003A5A02">
              <w:rPr>
                <w:rFonts w:ascii="Arial" w:eastAsiaTheme="minorHAnsi" w:hAnsi="Arial" w:cs="Arial"/>
                <w:color w:val="2E2E2E"/>
                <w:shd w:val="clear" w:color="auto" w:fill="FFFFFF"/>
              </w:rPr>
              <w:t>PTS</w:t>
            </w:r>
            <w:r w:rsidRPr="003A5A02">
              <w:rPr>
                <w:rFonts w:ascii="Arial" w:eastAsiaTheme="minorHAnsi" w:hAnsi="Arial" w:cs="Arial"/>
                <w:color w:val="2E2E2E"/>
                <w:shd w:val="clear" w:color="auto" w:fill="FFFFFF"/>
                <w:lang w:val="en-HK"/>
              </w:rPr>
              <w:t>" OR “TS” OR “TSA” OR “Femoral Flexion</w:t>
            </w:r>
            <w:r w:rsidRPr="003A5A02">
              <w:rPr>
                <w:rFonts w:ascii="Arial" w:eastAsiaTheme="minorHAnsi" w:hAnsi="Arial" w:cs="Arial"/>
                <w:color w:val="2E2E2E"/>
                <w:shd w:val="clear" w:color="auto" w:fill="FFFFFF"/>
              </w:rPr>
              <w:t>” OR “FF” OR “Femoral Sagittal Angle” OR “Flexion extension angle” OR “FSA” OR “FE angle” OR “Anterior condylar offset” OR “ACO” OR “Posterior condylar offset” OR “PCO”</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p>
          <w:p w14:paraId="15E91BE5" w14:textId="77777777" w:rsidR="003A5A02" w:rsidRPr="003A5A02" w:rsidRDefault="003A5A02" w:rsidP="009C36AF">
            <w:pPr>
              <w:spacing w:line="300" w:lineRule="atLeast"/>
              <w:jc w:val="both"/>
              <w:rPr>
                <w:rFonts w:ascii="Arial" w:eastAsiaTheme="minorHAnsi" w:hAnsi="Arial" w:cs="Arial"/>
              </w:rPr>
            </w:pPr>
            <w:r w:rsidRPr="003A5A02">
              <w:rPr>
                <w:rFonts w:ascii="Arial" w:eastAsiaTheme="minorHAnsi" w:hAnsi="Arial" w:cs="Arial"/>
                <w:color w:val="212121"/>
              </w:rPr>
              <w:t> </w:t>
            </w:r>
          </w:p>
          <w:p w14:paraId="1ED39751" w14:textId="2ADFD265" w:rsidR="003A5A02" w:rsidRPr="003A5A02" w:rsidRDefault="003A5A02" w:rsidP="009C36AF">
            <w:pPr>
              <w:rPr>
                <w:rFonts w:ascii="Arial" w:hAnsi="Arial" w:cs="Arial"/>
              </w:rPr>
            </w:pPr>
            <w:r w:rsidRPr="003A5A02">
              <w:rPr>
                <w:rFonts w:ascii="Arial" w:eastAsiaTheme="minorHAnsi" w:hAnsi="Arial" w:cs="Arial"/>
                <w:color w:val="2E2E2E"/>
                <w:shd w:val="clear" w:color="auto" w:fill="FFFFFF"/>
                <w:lang w:val="en-HK"/>
              </w:rPr>
              <w:t>AND </w:t>
            </w:r>
            <w:r w:rsidRPr="003A5A02">
              <w:rPr>
                <w:rFonts w:ascii="Arial" w:eastAsiaTheme="minorHAnsi" w:hAnsi="Arial" w:cs="Arial"/>
                <w:caps/>
                <w:color w:val="000000"/>
                <w:shd w:val="clear" w:color="auto" w:fill="FFFFFF"/>
                <w:lang w:val="en-HK"/>
              </w:rPr>
              <w:t>TITLE-ABS-KEY</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PROM” OR “patient outcome” OR "treatment outcome" OR "western ontario and mcmaster &amp; universities osteoarthritis index" OR “WOMAC” OR "oxford knee score" OR “OKS” OR "hospital for special surgery score" OR “hss” OR "knee society score" OR “kss” OR "forgotten joint score" OR “fjs” OR “euroqol 5” OR "euroqol-5" OR “</w:t>
            </w:r>
            <w:r w:rsidRPr="003A5A02">
              <w:rPr>
                <w:rFonts w:ascii="Arial" w:eastAsiaTheme="minorHAnsi" w:hAnsi="Arial" w:cs="Arial"/>
                <w:color w:val="212121"/>
              </w:rPr>
              <w:t>Short form 12</w:t>
            </w:r>
            <w:r w:rsidRPr="003A5A02">
              <w:rPr>
                <w:rFonts w:ascii="Arial" w:eastAsiaTheme="minorHAnsi" w:hAnsi="Arial" w:cs="Arial"/>
                <w:color w:val="2E2E2E"/>
                <w:shd w:val="clear" w:color="auto" w:fill="FFFFFF"/>
              </w:rPr>
              <w:t>” OR “Short form-12” OR “SF-12” OR “SF 12” OR “</w:t>
            </w:r>
            <w:r w:rsidRPr="003A5A02">
              <w:rPr>
                <w:rFonts w:ascii="Arial" w:eastAsiaTheme="minorHAnsi" w:hAnsi="Arial" w:cs="Arial"/>
                <w:color w:val="212121"/>
              </w:rPr>
              <w:t>Short form 36</w:t>
            </w:r>
            <w:r w:rsidRPr="003A5A02">
              <w:rPr>
                <w:rFonts w:ascii="Arial" w:eastAsiaTheme="minorHAnsi" w:hAnsi="Arial" w:cs="Arial"/>
                <w:color w:val="2E2E2E"/>
                <w:shd w:val="clear" w:color="auto" w:fill="FFFFFF"/>
              </w:rPr>
              <w:t>” OR “Short form-36” OR “SF-36” OR “SF 36” OR “Knee Injury and Osteoarthritis Outcome Score” OR “KOOS”</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p>
        </w:tc>
        <w:tc>
          <w:tcPr>
            <w:tcW w:w="1418" w:type="dxa"/>
            <w:tcBorders>
              <w:top w:val="single" w:sz="4" w:space="0" w:color="auto"/>
            </w:tcBorders>
          </w:tcPr>
          <w:p w14:paraId="58304150" w14:textId="21ED11E1" w:rsidR="003A5A02" w:rsidRPr="003A5A02" w:rsidRDefault="003A5A02" w:rsidP="009C36AF">
            <w:pPr>
              <w:rPr>
                <w:rFonts w:ascii="Arial" w:hAnsi="Arial" w:cs="Arial"/>
              </w:rPr>
            </w:pPr>
            <w:r w:rsidRPr="003A5A02">
              <w:rPr>
                <w:rFonts w:ascii="Arial" w:hAnsi="Arial" w:cs="Arial"/>
              </w:rPr>
              <w:t>263</w:t>
            </w:r>
          </w:p>
        </w:tc>
      </w:tr>
      <w:tr w:rsidR="003A5A02" w:rsidRPr="003A5A02" w14:paraId="6FE6A253" w14:textId="77777777" w:rsidTr="009C36AF">
        <w:trPr>
          <w:trHeight w:val="3180"/>
        </w:trPr>
        <w:tc>
          <w:tcPr>
            <w:tcW w:w="1616" w:type="dxa"/>
          </w:tcPr>
          <w:p w14:paraId="6A18D6B1" w14:textId="0CAA0A25" w:rsidR="003A5A02" w:rsidRPr="003A5A02" w:rsidRDefault="003A5A02" w:rsidP="009C36AF">
            <w:pPr>
              <w:pStyle w:val="Title"/>
              <w:rPr>
                <w:rFonts w:ascii="Arial" w:eastAsiaTheme="minorHAnsi" w:hAnsi="Arial" w:cs="Arial"/>
                <w:b/>
                <w:bCs/>
                <w:color w:val="212121"/>
                <w:sz w:val="24"/>
                <w:szCs w:val="24"/>
                <w:lang w:val="en-HK"/>
              </w:rPr>
            </w:pPr>
            <w:r>
              <w:rPr>
                <w:rFonts w:ascii="Arial" w:eastAsiaTheme="minorHAnsi" w:hAnsi="Arial" w:cs="Arial"/>
                <w:b/>
                <w:bCs/>
                <w:color w:val="212121"/>
                <w:sz w:val="24"/>
                <w:szCs w:val="24"/>
                <w:lang w:val="en-HK"/>
              </w:rPr>
              <w:t>Web of Science</w:t>
            </w:r>
          </w:p>
        </w:tc>
        <w:tc>
          <w:tcPr>
            <w:tcW w:w="19363" w:type="dxa"/>
            <w:gridSpan w:val="3"/>
          </w:tcPr>
          <w:p w14:paraId="4221F32C" w14:textId="14FF5632" w:rsidR="003A5A02" w:rsidRPr="003A5A02" w:rsidRDefault="003A5A02" w:rsidP="009C36AF">
            <w:pPr>
              <w:spacing w:line="300" w:lineRule="atLeast"/>
              <w:jc w:val="both"/>
              <w:rPr>
                <w:rFonts w:ascii="Arial" w:eastAsiaTheme="minorHAnsi" w:hAnsi="Arial" w:cs="Arial"/>
              </w:rPr>
            </w:pPr>
            <w:r>
              <w:rPr>
                <w:rFonts w:ascii="Arial" w:eastAsiaTheme="minorHAnsi" w:hAnsi="Arial" w:cs="Arial"/>
                <w:caps/>
                <w:color w:val="000000"/>
                <w:shd w:val="clear" w:color="auto" w:fill="FFFFFF"/>
                <w:lang w:val="en-HK"/>
              </w:rPr>
              <w:t xml:space="preserve">(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TITLE-ABS-KEY</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total knee replacement" OR "total knee arthroplasty" OR “tkr” OR “tka”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p>
          <w:p w14:paraId="2B7AADBC" w14:textId="77777777" w:rsidR="003A5A02" w:rsidRPr="003A5A02" w:rsidRDefault="003A5A02" w:rsidP="009C36AF">
            <w:pPr>
              <w:spacing w:line="300" w:lineRule="atLeast"/>
              <w:jc w:val="both"/>
              <w:rPr>
                <w:rFonts w:ascii="Arial" w:eastAsiaTheme="minorHAnsi" w:hAnsi="Arial" w:cs="Arial"/>
              </w:rPr>
            </w:pPr>
            <w:r w:rsidRPr="003A5A02">
              <w:rPr>
                <w:rFonts w:ascii="Arial" w:eastAsiaTheme="minorHAnsi" w:hAnsi="Arial" w:cs="Arial"/>
                <w:color w:val="212121"/>
              </w:rPr>
              <w:t> </w:t>
            </w:r>
          </w:p>
          <w:p w14:paraId="1C67DB78" w14:textId="77777777" w:rsidR="003A5A02" w:rsidRPr="003A5A02" w:rsidRDefault="003A5A02" w:rsidP="009C36AF">
            <w:pPr>
              <w:spacing w:line="300" w:lineRule="atLeast"/>
              <w:jc w:val="both"/>
              <w:rPr>
                <w:rFonts w:ascii="Arial" w:eastAsiaTheme="minorHAnsi" w:hAnsi="Arial" w:cs="Arial"/>
              </w:rPr>
            </w:pPr>
            <w:r w:rsidRPr="003A5A02">
              <w:rPr>
                <w:rFonts w:ascii="Arial" w:eastAsiaTheme="minorHAnsi" w:hAnsi="Arial" w:cs="Arial"/>
                <w:color w:val="2E2E2E"/>
                <w:shd w:val="clear" w:color="auto" w:fill="FFFFFF"/>
                <w:lang w:val="en-HK"/>
              </w:rPr>
              <w:t>AND </w:t>
            </w:r>
            <w:r w:rsidRPr="003A5A02">
              <w:rPr>
                <w:rFonts w:ascii="Arial" w:eastAsiaTheme="minorHAnsi" w:hAnsi="Arial" w:cs="Arial"/>
                <w:caps/>
                <w:color w:val="000000"/>
                <w:shd w:val="clear" w:color="auto" w:fill="FFFFFF"/>
                <w:lang w:val="en-HK"/>
              </w:rPr>
              <w:t>TITLE-ABS-KEY</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r w:rsidRPr="003A5A02">
              <w:rPr>
                <w:rFonts w:ascii="Arial" w:eastAsiaTheme="minorHAnsi" w:hAnsi="Arial" w:cs="Arial"/>
                <w:color w:val="2E2E2E"/>
                <w:shd w:val="clear" w:color="auto" w:fill="FFFFFF"/>
              </w:rPr>
              <w:t>Posterior Tibia* Slope</w:t>
            </w:r>
            <w:r w:rsidRPr="003A5A02">
              <w:rPr>
                <w:rFonts w:ascii="Arial" w:eastAsiaTheme="minorHAnsi" w:hAnsi="Arial" w:cs="Arial"/>
                <w:color w:val="2E2E2E"/>
                <w:shd w:val="clear" w:color="auto" w:fill="FFFFFF"/>
                <w:lang w:val="en-HK"/>
              </w:rPr>
              <w:t>" OR "</w:t>
            </w:r>
            <w:r w:rsidRPr="003A5A02">
              <w:rPr>
                <w:rFonts w:ascii="Arial" w:eastAsiaTheme="minorHAnsi" w:hAnsi="Arial" w:cs="Arial"/>
                <w:color w:val="2E2E2E"/>
                <w:shd w:val="clear" w:color="auto" w:fill="FFFFFF"/>
              </w:rPr>
              <w:t>Tibia* Slope</w:t>
            </w:r>
            <w:r w:rsidRPr="003A5A02">
              <w:rPr>
                <w:rFonts w:ascii="Arial" w:eastAsiaTheme="minorHAnsi" w:hAnsi="Arial" w:cs="Arial"/>
                <w:color w:val="2E2E2E"/>
                <w:shd w:val="clear" w:color="auto" w:fill="FFFFFF"/>
                <w:lang w:val="en-HK"/>
              </w:rPr>
              <w:t>"  OR “Tibia sagittal angle” OR  “</w:t>
            </w:r>
            <w:r w:rsidRPr="003A5A02">
              <w:rPr>
                <w:rFonts w:ascii="Arial" w:eastAsiaTheme="minorHAnsi" w:hAnsi="Arial" w:cs="Arial"/>
                <w:color w:val="2E2E2E"/>
                <w:shd w:val="clear" w:color="auto" w:fill="FFFFFF"/>
              </w:rPr>
              <w:t>PTS</w:t>
            </w:r>
            <w:r w:rsidRPr="003A5A02">
              <w:rPr>
                <w:rFonts w:ascii="Arial" w:eastAsiaTheme="minorHAnsi" w:hAnsi="Arial" w:cs="Arial"/>
                <w:color w:val="2E2E2E"/>
                <w:shd w:val="clear" w:color="auto" w:fill="FFFFFF"/>
                <w:lang w:val="en-HK"/>
              </w:rPr>
              <w:t>" OR “TS” OR “TSA” OR “Femoral Flexion</w:t>
            </w:r>
            <w:r w:rsidRPr="003A5A02">
              <w:rPr>
                <w:rFonts w:ascii="Arial" w:eastAsiaTheme="minorHAnsi" w:hAnsi="Arial" w:cs="Arial"/>
                <w:color w:val="2E2E2E"/>
                <w:shd w:val="clear" w:color="auto" w:fill="FFFFFF"/>
              </w:rPr>
              <w:t>” OR “FF” OR “Femoral Sagittal Angle” OR “Flexion extension angle” OR “Flexion/extension angle” OR “FSA” OR “FE angle” OR “F/E angle” OR “Anterior condylar offset” OR “ACO” OR “Posterior condylar offset” OR “PCO”</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p>
          <w:p w14:paraId="575B39B9" w14:textId="77777777" w:rsidR="003A5A02" w:rsidRPr="003A5A02" w:rsidRDefault="003A5A02" w:rsidP="009C36AF">
            <w:pPr>
              <w:spacing w:line="300" w:lineRule="atLeast"/>
              <w:jc w:val="both"/>
              <w:rPr>
                <w:rFonts w:ascii="Arial" w:eastAsiaTheme="minorHAnsi" w:hAnsi="Arial" w:cs="Arial"/>
              </w:rPr>
            </w:pPr>
            <w:r w:rsidRPr="003A5A02">
              <w:rPr>
                <w:rFonts w:ascii="Arial" w:eastAsiaTheme="minorHAnsi" w:hAnsi="Arial" w:cs="Arial"/>
                <w:color w:val="212121"/>
              </w:rPr>
              <w:t> </w:t>
            </w:r>
          </w:p>
          <w:p w14:paraId="207B67DA" w14:textId="77777777" w:rsidR="003A5A02" w:rsidRDefault="003A5A02" w:rsidP="009C36AF">
            <w:pPr>
              <w:spacing w:line="300" w:lineRule="atLeast"/>
              <w:jc w:val="both"/>
              <w:rPr>
                <w:rFonts w:ascii="Arial" w:eastAsiaTheme="minorHAnsi" w:hAnsi="Arial" w:cs="Arial"/>
                <w:color w:val="2E2E2E"/>
                <w:shd w:val="clear" w:color="auto" w:fill="FFFFFF"/>
                <w:lang w:val="en-HK"/>
              </w:rPr>
            </w:pPr>
            <w:r w:rsidRPr="003A5A02">
              <w:rPr>
                <w:rFonts w:ascii="Arial" w:eastAsiaTheme="minorHAnsi" w:hAnsi="Arial" w:cs="Arial"/>
                <w:color w:val="2E2E2E"/>
                <w:shd w:val="clear" w:color="auto" w:fill="FFFFFF"/>
                <w:lang w:val="en-HK"/>
              </w:rPr>
              <w:t>AND </w:t>
            </w:r>
            <w:r w:rsidRPr="003A5A02">
              <w:rPr>
                <w:rFonts w:ascii="Arial" w:eastAsiaTheme="minorHAnsi" w:hAnsi="Arial" w:cs="Arial"/>
                <w:caps/>
                <w:color w:val="000000"/>
                <w:shd w:val="clear" w:color="auto" w:fill="FFFFFF"/>
                <w:lang w:val="en-HK"/>
              </w:rPr>
              <w:t>TITLE-ABS-KEY</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PROM” OR “patient outcome” OR "treatment outcome" OR "western ontario and mcmaster &amp; universities osteoarthritis index" OR “WOMAC” OR "oxford knee score" OR “OKS” OR "hospital for special surgery score" OR “hss” OR "knee society score" OR “kss” OR "forgotten joint score" OR “fjs” OR “euroqol 5” OR "euroqol-5" OR “</w:t>
            </w:r>
            <w:r w:rsidRPr="003A5A02">
              <w:rPr>
                <w:rFonts w:ascii="Arial" w:eastAsiaTheme="minorHAnsi" w:hAnsi="Arial" w:cs="Arial"/>
                <w:color w:val="212121"/>
              </w:rPr>
              <w:t>Short form 12</w:t>
            </w:r>
            <w:r w:rsidRPr="003A5A02">
              <w:rPr>
                <w:rFonts w:ascii="Arial" w:eastAsiaTheme="minorHAnsi" w:hAnsi="Arial" w:cs="Arial"/>
                <w:color w:val="2E2E2E"/>
                <w:shd w:val="clear" w:color="auto" w:fill="FFFFFF"/>
              </w:rPr>
              <w:t>” OR “Short form-12” OR “SF-12” OR “SF 12” OR “</w:t>
            </w:r>
            <w:r w:rsidRPr="003A5A02">
              <w:rPr>
                <w:rFonts w:ascii="Arial" w:eastAsiaTheme="minorHAnsi" w:hAnsi="Arial" w:cs="Arial"/>
                <w:color w:val="212121"/>
              </w:rPr>
              <w:t>Short form 36</w:t>
            </w:r>
            <w:r w:rsidRPr="003A5A02">
              <w:rPr>
                <w:rFonts w:ascii="Arial" w:eastAsiaTheme="minorHAnsi" w:hAnsi="Arial" w:cs="Arial"/>
                <w:color w:val="2E2E2E"/>
                <w:shd w:val="clear" w:color="auto" w:fill="FFFFFF"/>
              </w:rPr>
              <w:t>” OR “Short form-36” OR “SF-36” OR “SF 36” OR “Knee Injury and Osteoarthritis Outcome Score” OR “KOOS”</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r w:rsidRPr="003A5A02">
              <w:rPr>
                <w:rFonts w:ascii="Arial" w:eastAsiaTheme="minorHAnsi" w:hAnsi="Arial" w:cs="Arial"/>
                <w:caps/>
                <w:color w:val="000000"/>
                <w:shd w:val="clear" w:color="auto" w:fill="FFFFFF"/>
                <w:lang w:val="en-HK"/>
              </w:rPr>
              <w:t>)</w:t>
            </w:r>
            <w:r w:rsidRPr="003A5A02">
              <w:rPr>
                <w:rFonts w:ascii="Arial" w:eastAsiaTheme="minorHAnsi" w:hAnsi="Arial" w:cs="Arial"/>
                <w:color w:val="2E2E2E"/>
                <w:shd w:val="clear" w:color="auto" w:fill="FFFFFF"/>
                <w:lang w:val="en-HK"/>
              </w:rPr>
              <w:t> </w:t>
            </w:r>
            <w:r>
              <w:rPr>
                <w:rFonts w:ascii="Arial" w:eastAsiaTheme="minorHAnsi" w:hAnsi="Arial" w:cs="Arial"/>
                <w:color w:val="2E2E2E"/>
                <w:shd w:val="clear" w:color="auto" w:fill="FFFFFF"/>
                <w:lang w:val="en-HK"/>
              </w:rPr>
              <w:t>)</w:t>
            </w:r>
          </w:p>
          <w:p w14:paraId="55F138BD" w14:textId="229A6E25" w:rsidR="009C36AF" w:rsidRPr="003A5A02" w:rsidRDefault="009C36AF" w:rsidP="009C36AF">
            <w:pPr>
              <w:spacing w:line="300" w:lineRule="atLeast"/>
              <w:jc w:val="both"/>
              <w:rPr>
                <w:rFonts w:ascii="Arial" w:eastAsiaTheme="minorHAnsi" w:hAnsi="Arial" w:cs="Arial"/>
                <w:caps/>
                <w:color w:val="000000"/>
                <w:shd w:val="clear" w:color="auto" w:fill="FFFFFF"/>
                <w:lang w:val="en-HK"/>
              </w:rPr>
            </w:pPr>
          </w:p>
        </w:tc>
        <w:tc>
          <w:tcPr>
            <w:tcW w:w="1418" w:type="dxa"/>
          </w:tcPr>
          <w:p w14:paraId="221A8ED7" w14:textId="1C9F45C0" w:rsidR="003A5A02" w:rsidRPr="003A5A02" w:rsidRDefault="003A5A02" w:rsidP="009C36AF">
            <w:pPr>
              <w:rPr>
                <w:rFonts w:ascii="Arial" w:hAnsi="Arial" w:cs="Arial"/>
              </w:rPr>
            </w:pPr>
            <w:r>
              <w:rPr>
                <w:rFonts w:ascii="Arial" w:hAnsi="Arial" w:cs="Arial"/>
              </w:rPr>
              <w:t>159</w:t>
            </w:r>
          </w:p>
        </w:tc>
      </w:tr>
      <w:tr w:rsidR="003A5A02" w:rsidRPr="003A5A02" w14:paraId="4978D7C8" w14:textId="77777777" w:rsidTr="009C36AF">
        <w:trPr>
          <w:trHeight w:val="1985"/>
        </w:trPr>
        <w:tc>
          <w:tcPr>
            <w:tcW w:w="1616" w:type="dxa"/>
            <w:tcBorders>
              <w:bottom w:val="single" w:sz="4" w:space="0" w:color="auto"/>
            </w:tcBorders>
          </w:tcPr>
          <w:p w14:paraId="52293D29" w14:textId="377322CC" w:rsidR="003A5A02" w:rsidRPr="003A5A02" w:rsidRDefault="003A5A02" w:rsidP="009C36AF">
            <w:pPr>
              <w:spacing w:line="300" w:lineRule="atLeast"/>
              <w:rPr>
                <w:rFonts w:ascii="Arial" w:eastAsiaTheme="minorHAnsi" w:hAnsi="Arial" w:cs="Arial"/>
                <w:b/>
                <w:bCs/>
                <w:color w:val="212121"/>
                <w:lang w:val="en-HK"/>
              </w:rPr>
            </w:pPr>
            <w:r w:rsidRPr="003A5A02">
              <w:rPr>
                <w:rFonts w:ascii="Arial" w:eastAsiaTheme="minorHAnsi" w:hAnsi="Arial" w:cs="Arial"/>
                <w:b/>
                <w:bCs/>
                <w:color w:val="212121"/>
                <w:lang w:val="en-HK"/>
              </w:rPr>
              <w:t>Pubmed</w:t>
            </w:r>
            <w:r w:rsidR="009C36AF">
              <w:rPr>
                <w:rFonts w:ascii="Arial" w:eastAsiaTheme="minorHAnsi" w:hAnsi="Arial" w:cs="Arial"/>
                <w:b/>
                <w:bCs/>
                <w:color w:val="212121"/>
                <w:lang w:val="en-HK"/>
              </w:rPr>
              <w:t xml:space="preserve"> (P)/</w:t>
            </w:r>
          </w:p>
          <w:p w14:paraId="18B00331" w14:textId="042CBAAF" w:rsidR="003A5A02" w:rsidRPr="003A5A02" w:rsidRDefault="003A5A02" w:rsidP="009C36AF">
            <w:pPr>
              <w:spacing w:line="300" w:lineRule="atLeast"/>
              <w:rPr>
                <w:rFonts w:ascii="Arial" w:eastAsiaTheme="minorHAnsi" w:hAnsi="Arial" w:cs="Arial"/>
                <w:b/>
                <w:bCs/>
                <w:color w:val="212121"/>
                <w:lang w:val="en-HK"/>
              </w:rPr>
            </w:pPr>
            <w:r w:rsidRPr="003A5A02">
              <w:rPr>
                <w:rFonts w:ascii="Arial" w:eastAsiaTheme="minorHAnsi" w:hAnsi="Arial" w:cs="Arial"/>
                <w:b/>
                <w:bCs/>
                <w:color w:val="212121"/>
                <w:lang w:val="en-HK"/>
              </w:rPr>
              <w:t>Embase</w:t>
            </w:r>
            <w:r w:rsidR="009C36AF">
              <w:rPr>
                <w:rFonts w:ascii="Arial" w:eastAsiaTheme="minorHAnsi" w:hAnsi="Arial" w:cs="Arial"/>
                <w:b/>
                <w:bCs/>
                <w:color w:val="212121"/>
                <w:lang w:val="en-HK"/>
              </w:rPr>
              <w:t xml:space="preserve"> (E)/</w:t>
            </w:r>
          </w:p>
          <w:p w14:paraId="3993E7C9" w14:textId="3B7D2A66" w:rsidR="003A5A02" w:rsidRPr="003A5A02" w:rsidRDefault="003A5A02" w:rsidP="009C36AF">
            <w:pPr>
              <w:pStyle w:val="Title"/>
              <w:rPr>
                <w:rFonts w:ascii="Arial" w:hAnsi="Arial" w:cs="Arial"/>
                <w:sz w:val="24"/>
                <w:szCs w:val="24"/>
              </w:rPr>
            </w:pPr>
            <w:r w:rsidRPr="003A5A02">
              <w:rPr>
                <w:rFonts w:ascii="Arial" w:eastAsiaTheme="minorHAnsi" w:hAnsi="Arial" w:cs="Arial"/>
                <w:b/>
                <w:bCs/>
                <w:color w:val="212121"/>
                <w:sz w:val="24"/>
                <w:szCs w:val="24"/>
                <w:lang w:val="en-HK"/>
              </w:rPr>
              <w:t>Cochrane Central Register of Controlled Trials</w:t>
            </w:r>
            <w:r w:rsidR="009C36AF">
              <w:rPr>
                <w:rFonts w:ascii="Arial" w:eastAsiaTheme="minorHAnsi" w:hAnsi="Arial" w:cs="Arial"/>
                <w:b/>
                <w:bCs/>
                <w:color w:val="212121"/>
                <w:sz w:val="24"/>
                <w:szCs w:val="24"/>
                <w:lang w:val="en-HK"/>
              </w:rPr>
              <w:t xml:space="preserve"> (C)</w:t>
            </w:r>
          </w:p>
        </w:tc>
        <w:tc>
          <w:tcPr>
            <w:tcW w:w="6606" w:type="dxa"/>
            <w:tcBorders>
              <w:bottom w:val="single" w:sz="4" w:space="0" w:color="auto"/>
            </w:tcBorders>
          </w:tcPr>
          <w:p w14:paraId="7D482581"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total knee replacement.mp. or exp Arthroplasty, Replacement, Knee/ </w:t>
            </w:r>
          </w:p>
          <w:p w14:paraId="53D3BB33"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total knee arthroplasty.mp. </w:t>
            </w:r>
          </w:p>
          <w:p w14:paraId="7CC17EBF"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tka.mp.</w:t>
            </w:r>
          </w:p>
          <w:p w14:paraId="262862D2"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tkr.mp.</w:t>
            </w:r>
          </w:p>
          <w:p w14:paraId="7663C876"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1 or 2 or 3 or 4 </w:t>
            </w:r>
          </w:p>
          <w:p w14:paraId="6D0E3D38"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Posterior Tibia* Slope.mp.</w:t>
            </w:r>
            <w:r w:rsidRPr="003A5A02">
              <w:rPr>
                <w:rFonts w:ascii="Arial" w:eastAsiaTheme="minorHAnsi" w:hAnsi="Arial" w:cs="Arial"/>
                <w:color w:val="2E2E2E"/>
                <w:shd w:val="clear" w:color="auto" w:fill="FFFFFF"/>
                <w:lang w:val="en-HK"/>
              </w:rPr>
              <w:t> </w:t>
            </w:r>
          </w:p>
          <w:p w14:paraId="564F6BFA"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Tibia* Slope</w:t>
            </w:r>
            <w:r w:rsidRPr="003A5A02">
              <w:rPr>
                <w:rFonts w:ascii="Arial" w:eastAsiaTheme="minorHAnsi" w:hAnsi="Arial" w:cs="Arial"/>
                <w:color w:val="2E2E2E"/>
                <w:shd w:val="clear" w:color="auto" w:fill="FFFFFF"/>
                <w:lang w:val="en-HK"/>
              </w:rPr>
              <w:t xml:space="preserve">.mp. </w:t>
            </w:r>
          </w:p>
          <w:p w14:paraId="3FEE3F8B"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lang w:val="en-HK"/>
              </w:rPr>
              <w:t>Tibia sagittal angle.mp.</w:t>
            </w:r>
          </w:p>
          <w:p w14:paraId="32089CA7"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PTS.mp.</w:t>
            </w:r>
            <w:r w:rsidRPr="003A5A02">
              <w:rPr>
                <w:rFonts w:ascii="Arial" w:eastAsiaTheme="minorHAnsi" w:hAnsi="Arial" w:cs="Arial"/>
                <w:color w:val="2E2E2E"/>
                <w:shd w:val="clear" w:color="auto" w:fill="FFFFFF"/>
                <w:lang w:val="en-HK"/>
              </w:rPr>
              <w:t xml:space="preserve"> </w:t>
            </w:r>
          </w:p>
          <w:p w14:paraId="0F6E6E64"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lang w:val="en-HK"/>
              </w:rPr>
              <w:t xml:space="preserve">TS.mp.  </w:t>
            </w:r>
          </w:p>
          <w:p w14:paraId="1A8D9CE4"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lang w:val="en-HK"/>
              </w:rPr>
              <w:t xml:space="preserve">TSA.mp. </w:t>
            </w:r>
          </w:p>
          <w:p w14:paraId="45C890E6"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lang w:val="en-HK"/>
              </w:rPr>
              <w:t>Femoral Flexion.mp.</w:t>
            </w:r>
            <w:r w:rsidRPr="003A5A02">
              <w:rPr>
                <w:rFonts w:ascii="Arial" w:eastAsiaTheme="minorHAnsi" w:hAnsi="Arial" w:cs="Arial"/>
                <w:color w:val="2E2E2E"/>
                <w:shd w:val="clear" w:color="auto" w:fill="FFFFFF"/>
              </w:rPr>
              <w:t xml:space="preserve"> </w:t>
            </w:r>
          </w:p>
          <w:p w14:paraId="3A6B98A1"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 xml:space="preserve">FF.mp. </w:t>
            </w:r>
          </w:p>
          <w:p w14:paraId="4CCB207E"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 xml:space="preserve">Femoral Sagittal Angle.mp. </w:t>
            </w:r>
          </w:p>
          <w:p w14:paraId="27AA70F8"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 xml:space="preserve">Flexion extension angle.mp. </w:t>
            </w:r>
          </w:p>
          <w:p w14:paraId="50BCA2D9"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 xml:space="preserve">Flexion/extension angle.mp. </w:t>
            </w:r>
          </w:p>
          <w:p w14:paraId="6FC046FB"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 xml:space="preserve">FSA.mp. </w:t>
            </w:r>
          </w:p>
          <w:p w14:paraId="3E6FF775"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FE angle.mp.</w:t>
            </w:r>
          </w:p>
          <w:p w14:paraId="6875091C"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 xml:space="preserve">F/E angle.mp. </w:t>
            </w:r>
          </w:p>
          <w:p w14:paraId="7A2FDB50" w14:textId="2192208D" w:rsidR="003A5A02" w:rsidRPr="009C36AF"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 xml:space="preserve">Anterior condylar offset.mp. </w:t>
            </w:r>
          </w:p>
        </w:tc>
        <w:tc>
          <w:tcPr>
            <w:tcW w:w="6946" w:type="dxa"/>
            <w:tcBorders>
              <w:bottom w:val="single" w:sz="4" w:space="0" w:color="auto"/>
            </w:tcBorders>
          </w:tcPr>
          <w:p w14:paraId="22259948"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 xml:space="preserve">ACO.mp. </w:t>
            </w:r>
          </w:p>
          <w:p w14:paraId="177622BF"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 xml:space="preserve">Posterior condylar offset.mp. </w:t>
            </w:r>
          </w:p>
          <w:p w14:paraId="2A1FA6B8"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eastAsiaTheme="minorHAnsi" w:hAnsi="Arial" w:cs="Arial"/>
                <w:color w:val="2E2E2E"/>
                <w:shd w:val="clear" w:color="auto" w:fill="FFFFFF"/>
              </w:rPr>
              <w:t>PCO</w:t>
            </w:r>
            <w:r w:rsidRPr="003A5A02">
              <w:rPr>
                <w:rFonts w:ascii="Arial" w:hAnsi="Arial" w:cs="Arial"/>
                <w:color w:val="212121"/>
                <w:lang w:val="en-HK"/>
              </w:rPr>
              <w:t>.mp. </w:t>
            </w:r>
          </w:p>
          <w:p w14:paraId="1B4BB690"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 xml:space="preserve">6 or 7 or 8 or 9 or 10 or 11 or 12 or 13 or 14 or 15 or 16 or 17 or 18 or 19 or 20 or 21 or 22 or 23 </w:t>
            </w:r>
          </w:p>
          <w:p w14:paraId="42A7845C"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5 and 24</w:t>
            </w:r>
          </w:p>
          <w:p w14:paraId="2F8D934B"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rPr>
              <w:t>Patient outcome assessment.mp.</w:t>
            </w:r>
          </w:p>
          <w:p w14:paraId="65585DDD"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rPr>
              <w:t>PROM.mp.</w:t>
            </w:r>
          </w:p>
          <w:p w14:paraId="0A15DB47"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rPr>
              <w:t>Patient outcome.mp.</w:t>
            </w:r>
          </w:p>
          <w:p w14:paraId="0389ED2B"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rPr>
              <w:t>Treatment outcome.mp.</w:t>
            </w:r>
          </w:p>
          <w:p w14:paraId="5D5C2AD7"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WOMAC.mp.</w:t>
            </w:r>
            <w:r w:rsidRPr="003A5A02">
              <w:rPr>
                <w:rStyle w:val="apple-converted-space"/>
                <w:rFonts w:ascii="Arial" w:eastAsiaTheme="majorEastAsia" w:hAnsi="Arial" w:cs="Arial"/>
                <w:color w:val="212121"/>
                <w:lang w:val="en-HK"/>
              </w:rPr>
              <w:t> </w:t>
            </w:r>
          </w:p>
          <w:p w14:paraId="33E457FE"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Western Ontario and McMaster's Universities Osteoarthritis</w:t>
            </w:r>
            <w:r w:rsidRPr="003A5A02">
              <w:rPr>
                <w:rStyle w:val="apple-converted-space"/>
                <w:rFonts w:ascii="Arial" w:eastAsiaTheme="majorEastAsia" w:hAnsi="Arial" w:cs="Arial"/>
                <w:color w:val="212121"/>
                <w:lang w:val="en-HK"/>
              </w:rPr>
              <w:t> </w:t>
            </w:r>
            <w:r w:rsidRPr="003A5A02">
              <w:rPr>
                <w:rFonts w:ascii="Arial" w:hAnsi="Arial" w:cs="Arial"/>
                <w:color w:val="212121"/>
                <w:lang w:val="en-HK"/>
              </w:rPr>
              <w:t>Index.mp. [mp=ti, ab, hw, tn, ot, dm, mf, dv, kf, fx, dq, bt, nm, ox, px, rx, ui, sy, ux, mx] </w:t>
            </w:r>
          </w:p>
          <w:p w14:paraId="5A10759A"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oxford knee score.mp. </w:t>
            </w:r>
          </w:p>
          <w:p w14:paraId="447C75FA"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oks.mp. </w:t>
            </w:r>
          </w:p>
          <w:p w14:paraId="75C6DA46"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hospital for special surgery score.mp. </w:t>
            </w:r>
          </w:p>
          <w:p w14:paraId="68B0A331"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hss.mp. </w:t>
            </w:r>
          </w:p>
          <w:p w14:paraId="5B718111"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knee society score.mp. </w:t>
            </w:r>
          </w:p>
          <w:p w14:paraId="2C714317"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kss.mp. </w:t>
            </w:r>
          </w:p>
          <w:p w14:paraId="1027A200"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forgotten joint score.mp. </w:t>
            </w:r>
          </w:p>
          <w:p w14:paraId="1AB7DC65" w14:textId="31BACDA0" w:rsidR="003A5A02" w:rsidRPr="003A5A02" w:rsidRDefault="003A5A02" w:rsidP="009C36AF">
            <w:pPr>
              <w:rPr>
                <w:rFonts w:ascii="Arial" w:hAnsi="Arial" w:cs="Arial"/>
              </w:rPr>
            </w:pPr>
          </w:p>
        </w:tc>
        <w:tc>
          <w:tcPr>
            <w:tcW w:w="5811" w:type="dxa"/>
            <w:tcBorders>
              <w:bottom w:val="single" w:sz="4" w:space="0" w:color="auto"/>
            </w:tcBorders>
          </w:tcPr>
          <w:p w14:paraId="1C4FAAC3"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fjs.mp. </w:t>
            </w:r>
          </w:p>
          <w:p w14:paraId="3756B56F"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rPr>
              <w:t>Euroqol 5</w:t>
            </w:r>
            <w:r w:rsidRPr="003A5A02">
              <w:rPr>
                <w:rFonts w:ascii="Arial" w:hAnsi="Arial" w:cs="Arial"/>
                <w:color w:val="212121"/>
                <w:lang w:val="en-HK"/>
              </w:rPr>
              <w:t>.mp. </w:t>
            </w:r>
          </w:p>
          <w:p w14:paraId="147B3ED1"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rPr>
              <w:t>Euroqol-5</w:t>
            </w:r>
            <w:r w:rsidRPr="003A5A02">
              <w:rPr>
                <w:rFonts w:ascii="Arial" w:hAnsi="Arial" w:cs="Arial"/>
                <w:color w:val="212121"/>
                <w:lang w:val="en-HK"/>
              </w:rPr>
              <w:t>.mp. </w:t>
            </w:r>
          </w:p>
          <w:p w14:paraId="57258315"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rPr>
              <w:t>Short-form</w:t>
            </w:r>
            <w:r w:rsidRPr="003A5A02">
              <w:rPr>
                <w:rStyle w:val="apple-converted-space"/>
                <w:rFonts w:ascii="Arial" w:eastAsiaTheme="majorEastAsia" w:hAnsi="Arial" w:cs="Arial"/>
              </w:rPr>
              <w:t> </w:t>
            </w:r>
            <w:r w:rsidRPr="003A5A02">
              <w:rPr>
                <w:rFonts w:ascii="Arial" w:hAnsi="Arial" w:cs="Arial"/>
              </w:rPr>
              <w:t>12.mp.</w:t>
            </w:r>
          </w:p>
          <w:p w14:paraId="5522AE72"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rPr>
              <w:t>Short form</w:t>
            </w:r>
            <w:r w:rsidRPr="003A5A02">
              <w:rPr>
                <w:rStyle w:val="apple-converted-space"/>
                <w:rFonts w:ascii="Arial" w:eastAsiaTheme="majorEastAsia" w:hAnsi="Arial" w:cs="Arial"/>
                <w:color w:val="212121"/>
              </w:rPr>
              <w:t> </w:t>
            </w:r>
            <w:r w:rsidRPr="003A5A02">
              <w:rPr>
                <w:rFonts w:ascii="Arial" w:hAnsi="Arial" w:cs="Arial"/>
                <w:color w:val="212121"/>
              </w:rPr>
              <w:t>12.mp.</w:t>
            </w:r>
            <w:r w:rsidRPr="003A5A02">
              <w:rPr>
                <w:rStyle w:val="apple-converted-space"/>
                <w:rFonts w:ascii="Arial" w:eastAsiaTheme="majorEastAsia" w:hAnsi="Arial" w:cs="Arial"/>
                <w:color w:val="212121"/>
              </w:rPr>
              <w:t> </w:t>
            </w:r>
          </w:p>
          <w:p w14:paraId="2E8B21E2"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SF-12.mp.</w:t>
            </w:r>
          </w:p>
          <w:p w14:paraId="2A9FA61B"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rPr>
              <w:t>SF</w:t>
            </w:r>
            <w:r w:rsidRPr="003A5A02">
              <w:rPr>
                <w:rStyle w:val="apple-converted-space"/>
                <w:rFonts w:ascii="Arial" w:eastAsiaTheme="majorEastAsia" w:hAnsi="Arial" w:cs="Arial"/>
                <w:color w:val="212121"/>
              </w:rPr>
              <w:t> </w:t>
            </w:r>
            <w:r w:rsidRPr="003A5A02">
              <w:rPr>
                <w:rFonts w:ascii="Arial" w:hAnsi="Arial" w:cs="Arial"/>
                <w:color w:val="212121"/>
              </w:rPr>
              <w:t>12.mp.</w:t>
            </w:r>
          </w:p>
          <w:p w14:paraId="49B42CD4"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rPr>
              <w:t>Short-form</w:t>
            </w:r>
            <w:r w:rsidRPr="003A5A02">
              <w:rPr>
                <w:rStyle w:val="apple-converted-space"/>
                <w:rFonts w:ascii="Arial" w:eastAsiaTheme="majorEastAsia" w:hAnsi="Arial" w:cs="Arial"/>
              </w:rPr>
              <w:t> </w:t>
            </w:r>
            <w:r w:rsidRPr="003A5A02">
              <w:rPr>
                <w:rFonts w:ascii="Arial" w:hAnsi="Arial" w:cs="Arial"/>
              </w:rPr>
              <w:t>36.mp.</w:t>
            </w:r>
          </w:p>
          <w:p w14:paraId="2028A4BF"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rPr>
              <w:t>Short form</w:t>
            </w:r>
            <w:r w:rsidRPr="003A5A02">
              <w:rPr>
                <w:rStyle w:val="apple-converted-space"/>
                <w:rFonts w:ascii="Arial" w:eastAsiaTheme="majorEastAsia" w:hAnsi="Arial" w:cs="Arial"/>
                <w:color w:val="212121"/>
              </w:rPr>
              <w:t> </w:t>
            </w:r>
            <w:r w:rsidRPr="003A5A02">
              <w:rPr>
                <w:rFonts w:ascii="Arial" w:hAnsi="Arial" w:cs="Arial"/>
                <w:color w:val="212121"/>
              </w:rPr>
              <w:t>36.mp.</w:t>
            </w:r>
            <w:r w:rsidRPr="003A5A02">
              <w:rPr>
                <w:rStyle w:val="apple-converted-space"/>
                <w:rFonts w:ascii="Arial" w:eastAsiaTheme="majorEastAsia" w:hAnsi="Arial" w:cs="Arial"/>
                <w:color w:val="212121"/>
              </w:rPr>
              <w:t> </w:t>
            </w:r>
          </w:p>
          <w:p w14:paraId="52450429"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SF-36.mp.</w:t>
            </w:r>
          </w:p>
          <w:p w14:paraId="3CBD6B64"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SF</w:t>
            </w:r>
            <w:r w:rsidRPr="003A5A02">
              <w:rPr>
                <w:rStyle w:val="apple-converted-space"/>
                <w:rFonts w:ascii="Arial" w:eastAsiaTheme="majorEastAsia" w:hAnsi="Arial" w:cs="Arial"/>
                <w:color w:val="212121"/>
                <w:lang w:val="en-HK"/>
              </w:rPr>
              <w:t> </w:t>
            </w:r>
            <w:r w:rsidRPr="003A5A02">
              <w:rPr>
                <w:rFonts w:ascii="Arial" w:hAnsi="Arial" w:cs="Arial"/>
                <w:color w:val="212121"/>
                <w:lang w:val="en-HK"/>
              </w:rPr>
              <w:t>36.mp.</w:t>
            </w:r>
          </w:p>
          <w:p w14:paraId="49CDB4A4"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E2E2E"/>
                <w:shd w:val="clear" w:color="auto" w:fill="FFFFFF"/>
              </w:rPr>
              <w:t xml:space="preserve">Knee Injury and Osteoarthritis Outcome Score.mp. </w:t>
            </w:r>
          </w:p>
          <w:p w14:paraId="7397E532"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E2E2E"/>
                <w:shd w:val="clear" w:color="auto" w:fill="FFFFFF"/>
              </w:rPr>
              <w:t>KOOS</w:t>
            </w:r>
          </w:p>
          <w:p w14:paraId="2540A567"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26 or 27 or 28 or 29 or 30 or 31 or 32 or 33 or 34 or 35 or 36 or 37 or 38 or 39 or 40 or 41 or 42 or 43 or 44 or 45 or 46 or 47 or 48 or 49 or 50 or 51</w:t>
            </w:r>
          </w:p>
          <w:p w14:paraId="123997AE" w14:textId="77777777"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24 and 52</w:t>
            </w:r>
          </w:p>
          <w:p w14:paraId="68279C2C" w14:textId="0ED81210" w:rsidR="003A5A02" w:rsidRPr="003A5A02" w:rsidRDefault="003A5A02" w:rsidP="009C36AF">
            <w:pPr>
              <w:pStyle w:val="ListParagraph"/>
              <w:numPr>
                <w:ilvl w:val="0"/>
                <w:numId w:val="1"/>
              </w:numPr>
              <w:spacing w:line="300" w:lineRule="atLeast"/>
              <w:contextualSpacing w:val="0"/>
              <w:rPr>
                <w:rFonts w:ascii="Arial" w:hAnsi="Arial" w:cs="Arial"/>
                <w:color w:val="212121"/>
              </w:rPr>
            </w:pPr>
            <w:r w:rsidRPr="003A5A02">
              <w:rPr>
                <w:rFonts w:ascii="Arial" w:hAnsi="Arial" w:cs="Arial"/>
                <w:color w:val="212121"/>
                <w:lang w:val="en-HK"/>
              </w:rPr>
              <w:t>Limit 53 to English language</w:t>
            </w:r>
          </w:p>
        </w:tc>
        <w:tc>
          <w:tcPr>
            <w:tcW w:w="1418" w:type="dxa"/>
            <w:tcBorders>
              <w:bottom w:val="single" w:sz="4" w:space="0" w:color="auto"/>
            </w:tcBorders>
          </w:tcPr>
          <w:p w14:paraId="52FE8ECA" w14:textId="481ACD56" w:rsidR="003A5A02" w:rsidRPr="003A5A02" w:rsidRDefault="003A5A02" w:rsidP="009C36AF">
            <w:pPr>
              <w:rPr>
                <w:rFonts w:ascii="Arial" w:hAnsi="Arial" w:cs="Arial"/>
              </w:rPr>
            </w:pPr>
            <w:r w:rsidRPr="003A5A02">
              <w:rPr>
                <w:rFonts w:ascii="Arial" w:hAnsi="Arial" w:cs="Arial"/>
              </w:rPr>
              <w:t>P: 234</w:t>
            </w:r>
          </w:p>
          <w:p w14:paraId="70B2EBAA" w14:textId="4744369B" w:rsidR="003A5A02" w:rsidRPr="003A5A02" w:rsidRDefault="003A5A02" w:rsidP="009C36AF">
            <w:pPr>
              <w:rPr>
                <w:rFonts w:ascii="Arial" w:hAnsi="Arial" w:cs="Arial"/>
              </w:rPr>
            </w:pPr>
            <w:r w:rsidRPr="003A5A02">
              <w:rPr>
                <w:rFonts w:ascii="Arial" w:hAnsi="Arial" w:cs="Arial"/>
              </w:rPr>
              <w:t>E: 281</w:t>
            </w:r>
          </w:p>
          <w:p w14:paraId="18FD8F57" w14:textId="1EEFB466" w:rsidR="003A5A02" w:rsidRPr="003A5A02" w:rsidRDefault="003A5A02" w:rsidP="009C36AF">
            <w:pPr>
              <w:rPr>
                <w:rFonts w:ascii="Arial" w:hAnsi="Arial" w:cs="Arial"/>
              </w:rPr>
            </w:pPr>
            <w:r w:rsidRPr="003A5A02">
              <w:rPr>
                <w:rFonts w:ascii="Arial" w:hAnsi="Arial" w:cs="Arial"/>
              </w:rPr>
              <w:t>C: 257</w:t>
            </w:r>
          </w:p>
        </w:tc>
      </w:tr>
    </w:tbl>
    <w:p w14:paraId="5E00C2AE" w14:textId="77777777" w:rsidR="002170F1" w:rsidRDefault="002170F1" w:rsidP="00F05636">
      <w:pPr>
        <w:pStyle w:val="Title"/>
      </w:pPr>
    </w:p>
    <w:sectPr w:rsidR="002170F1" w:rsidSect="003A5A02">
      <w:pgSz w:w="238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520A8"/>
    <w:multiLevelType w:val="multilevel"/>
    <w:tmpl w:val="DEB0C17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895905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A02"/>
    <w:rsid w:val="00000064"/>
    <w:rsid w:val="00000469"/>
    <w:rsid w:val="000004CC"/>
    <w:rsid w:val="00001709"/>
    <w:rsid w:val="00002351"/>
    <w:rsid w:val="00002FEE"/>
    <w:rsid w:val="00003C99"/>
    <w:rsid w:val="00004D6D"/>
    <w:rsid w:val="000051CE"/>
    <w:rsid w:val="0000572F"/>
    <w:rsid w:val="00005F68"/>
    <w:rsid w:val="00005FF3"/>
    <w:rsid w:val="0000636D"/>
    <w:rsid w:val="000065C9"/>
    <w:rsid w:val="00006B81"/>
    <w:rsid w:val="00007EAC"/>
    <w:rsid w:val="00007EF9"/>
    <w:rsid w:val="0001017C"/>
    <w:rsid w:val="00010203"/>
    <w:rsid w:val="00011B82"/>
    <w:rsid w:val="000125B2"/>
    <w:rsid w:val="00012C49"/>
    <w:rsid w:val="00012E35"/>
    <w:rsid w:val="00013D51"/>
    <w:rsid w:val="0001483F"/>
    <w:rsid w:val="00017924"/>
    <w:rsid w:val="000201DF"/>
    <w:rsid w:val="00020692"/>
    <w:rsid w:val="0002108F"/>
    <w:rsid w:val="00021DAC"/>
    <w:rsid w:val="00021E84"/>
    <w:rsid w:val="00023B41"/>
    <w:rsid w:val="00023D69"/>
    <w:rsid w:val="00024732"/>
    <w:rsid w:val="000250BB"/>
    <w:rsid w:val="00025479"/>
    <w:rsid w:val="00025D6F"/>
    <w:rsid w:val="0002682B"/>
    <w:rsid w:val="000268D9"/>
    <w:rsid w:val="00026C5D"/>
    <w:rsid w:val="00026CA8"/>
    <w:rsid w:val="000273F5"/>
    <w:rsid w:val="000303A2"/>
    <w:rsid w:val="00030C7E"/>
    <w:rsid w:val="00031040"/>
    <w:rsid w:val="0003124D"/>
    <w:rsid w:val="00031810"/>
    <w:rsid w:val="000326F4"/>
    <w:rsid w:val="000333C3"/>
    <w:rsid w:val="00033E11"/>
    <w:rsid w:val="00034612"/>
    <w:rsid w:val="0003464E"/>
    <w:rsid w:val="00034744"/>
    <w:rsid w:val="00035740"/>
    <w:rsid w:val="00035DE4"/>
    <w:rsid w:val="000368C8"/>
    <w:rsid w:val="00036A69"/>
    <w:rsid w:val="00037555"/>
    <w:rsid w:val="00037EF4"/>
    <w:rsid w:val="0004185C"/>
    <w:rsid w:val="00041936"/>
    <w:rsid w:val="0004242F"/>
    <w:rsid w:val="00042A96"/>
    <w:rsid w:val="00042E9F"/>
    <w:rsid w:val="00043492"/>
    <w:rsid w:val="0004518D"/>
    <w:rsid w:val="00047302"/>
    <w:rsid w:val="000477C0"/>
    <w:rsid w:val="0005121B"/>
    <w:rsid w:val="000529A9"/>
    <w:rsid w:val="00053A4E"/>
    <w:rsid w:val="00054092"/>
    <w:rsid w:val="00055D33"/>
    <w:rsid w:val="0005649A"/>
    <w:rsid w:val="000567EF"/>
    <w:rsid w:val="000569B1"/>
    <w:rsid w:val="00056B51"/>
    <w:rsid w:val="00056C3E"/>
    <w:rsid w:val="00056EAA"/>
    <w:rsid w:val="00057F91"/>
    <w:rsid w:val="00061238"/>
    <w:rsid w:val="000613C2"/>
    <w:rsid w:val="00061667"/>
    <w:rsid w:val="00061DF9"/>
    <w:rsid w:val="00062B61"/>
    <w:rsid w:val="00063493"/>
    <w:rsid w:val="00064030"/>
    <w:rsid w:val="00064279"/>
    <w:rsid w:val="000647CF"/>
    <w:rsid w:val="0006739A"/>
    <w:rsid w:val="000678B5"/>
    <w:rsid w:val="0007054E"/>
    <w:rsid w:val="00070BE0"/>
    <w:rsid w:val="00071368"/>
    <w:rsid w:val="00071A95"/>
    <w:rsid w:val="00071CA2"/>
    <w:rsid w:val="0007343F"/>
    <w:rsid w:val="00074C71"/>
    <w:rsid w:val="00075588"/>
    <w:rsid w:val="000755E9"/>
    <w:rsid w:val="00075C87"/>
    <w:rsid w:val="0007666F"/>
    <w:rsid w:val="00076CE0"/>
    <w:rsid w:val="00077E8B"/>
    <w:rsid w:val="00080F4A"/>
    <w:rsid w:val="0008145A"/>
    <w:rsid w:val="0008166A"/>
    <w:rsid w:val="000827A3"/>
    <w:rsid w:val="00082BBD"/>
    <w:rsid w:val="00083934"/>
    <w:rsid w:val="000842CE"/>
    <w:rsid w:val="00084E28"/>
    <w:rsid w:val="00086791"/>
    <w:rsid w:val="00086827"/>
    <w:rsid w:val="00086CC5"/>
    <w:rsid w:val="00087173"/>
    <w:rsid w:val="000906D6"/>
    <w:rsid w:val="0009298B"/>
    <w:rsid w:val="000929FC"/>
    <w:rsid w:val="00093383"/>
    <w:rsid w:val="00093DCF"/>
    <w:rsid w:val="00094FDD"/>
    <w:rsid w:val="00096315"/>
    <w:rsid w:val="0009692A"/>
    <w:rsid w:val="00096EF8"/>
    <w:rsid w:val="00097061"/>
    <w:rsid w:val="00097A90"/>
    <w:rsid w:val="00097DBE"/>
    <w:rsid w:val="000A0251"/>
    <w:rsid w:val="000A0E34"/>
    <w:rsid w:val="000A12E7"/>
    <w:rsid w:val="000A16B8"/>
    <w:rsid w:val="000A1FB3"/>
    <w:rsid w:val="000A34CA"/>
    <w:rsid w:val="000A3DD3"/>
    <w:rsid w:val="000A49C2"/>
    <w:rsid w:val="000A4F36"/>
    <w:rsid w:val="000A57DD"/>
    <w:rsid w:val="000A5C39"/>
    <w:rsid w:val="000A5FB2"/>
    <w:rsid w:val="000A70CB"/>
    <w:rsid w:val="000A7703"/>
    <w:rsid w:val="000A7788"/>
    <w:rsid w:val="000B050A"/>
    <w:rsid w:val="000B06F0"/>
    <w:rsid w:val="000B121E"/>
    <w:rsid w:val="000B12DA"/>
    <w:rsid w:val="000B3666"/>
    <w:rsid w:val="000B366A"/>
    <w:rsid w:val="000B3B7D"/>
    <w:rsid w:val="000B3DF5"/>
    <w:rsid w:val="000B40E8"/>
    <w:rsid w:val="000B4490"/>
    <w:rsid w:val="000B4B2C"/>
    <w:rsid w:val="000B5A1C"/>
    <w:rsid w:val="000B5A24"/>
    <w:rsid w:val="000B71FF"/>
    <w:rsid w:val="000C0372"/>
    <w:rsid w:val="000C0654"/>
    <w:rsid w:val="000C1A9F"/>
    <w:rsid w:val="000C2932"/>
    <w:rsid w:val="000C3086"/>
    <w:rsid w:val="000C3393"/>
    <w:rsid w:val="000C3C26"/>
    <w:rsid w:val="000C425E"/>
    <w:rsid w:val="000C4DBB"/>
    <w:rsid w:val="000C55BB"/>
    <w:rsid w:val="000C578C"/>
    <w:rsid w:val="000C5A3A"/>
    <w:rsid w:val="000C62E6"/>
    <w:rsid w:val="000C78C3"/>
    <w:rsid w:val="000C7E1B"/>
    <w:rsid w:val="000D0F77"/>
    <w:rsid w:val="000D178C"/>
    <w:rsid w:val="000D1F14"/>
    <w:rsid w:val="000D25BE"/>
    <w:rsid w:val="000D2BB1"/>
    <w:rsid w:val="000D348E"/>
    <w:rsid w:val="000D3D22"/>
    <w:rsid w:val="000D3DC9"/>
    <w:rsid w:val="000D3F17"/>
    <w:rsid w:val="000D49B5"/>
    <w:rsid w:val="000D4C9B"/>
    <w:rsid w:val="000D4D81"/>
    <w:rsid w:val="000D4FFE"/>
    <w:rsid w:val="000D5D37"/>
    <w:rsid w:val="000D625F"/>
    <w:rsid w:val="000D6BDE"/>
    <w:rsid w:val="000D78E9"/>
    <w:rsid w:val="000D798B"/>
    <w:rsid w:val="000D7A62"/>
    <w:rsid w:val="000E02DE"/>
    <w:rsid w:val="000E0D3F"/>
    <w:rsid w:val="000E112A"/>
    <w:rsid w:val="000E1620"/>
    <w:rsid w:val="000E178D"/>
    <w:rsid w:val="000E1AE0"/>
    <w:rsid w:val="000E1D55"/>
    <w:rsid w:val="000E2CAA"/>
    <w:rsid w:val="000E3CE1"/>
    <w:rsid w:val="000E3E58"/>
    <w:rsid w:val="000E47F0"/>
    <w:rsid w:val="000E55BE"/>
    <w:rsid w:val="000E5878"/>
    <w:rsid w:val="000E5BAF"/>
    <w:rsid w:val="000E69BC"/>
    <w:rsid w:val="000E726D"/>
    <w:rsid w:val="000F1266"/>
    <w:rsid w:val="000F1CA8"/>
    <w:rsid w:val="000F212D"/>
    <w:rsid w:val="000F2870"/>
    <w:rsid w:val="000F2D6D"/>
    <w:rsid w:val="000F44E9"/>
    <w:rsid w:val="000F4D31"/>
    <w:rsid w:val="000F5475"/>
    <w:rsid w:val="000F5EA7"/>
    <w:rsid w:val="000F695D"/>
    <w:rsid w:val="000F6D07"/>
    <w:rsid w:val="000F7319"/>
    <w:rsid w:val="000F7A21"/>
    <w:rsid w:val="000F7DD7"/>
    <w:rsid w:val="00100AB3"/>
    <w:rsid w:val="00100FB5"/>
    <w:rsid w:val="00101B08"/>
    <w:rsid w:val="0010272E"/>
    <w:rsid w:val="0010273A"/>
    <w:rsid w:val="001036B3"/>
    <w:rsid w:val="001041A2"/>
    <w:rsid w:val="00106C24"/>
    <w:rsid w:val="00107A67"/>
    <w:rsid w:val="00107CE4"/>
    <w:rsid w:val="00107D21"/>
    <w:rsid w:val="00107D67"/>
    <w:rsid w:val="00107DB6"/>
    <w:rsid w:val="00107FDB"/>
    <w:rsid w:val="00110527"/>
    <w:rsid w:val="001112E9"/>
    <w:rsid w:val="00111F5C"/>
    <w:rsid w:val="00113832"/>
    <w:rsid w:val="001139F0"/>
    <w:rsid w:val="001146BF"/>
    <w:rsid w:val="00114710"/>
    <w:rsid w:val="001152E3"/>
    <w:rsid w:val="0011677E"/>
    <w:rsid w:val="00116924"/>
    <w:rsid w:val="00116F3D"/>
    <w:rsid w:val="001171EF"/>
    <w:rsid w:val="00117769"/>
    <w:rsid w:val="00117A7D"/>
    <w:rsid w:val="00117BA1"/>
    <w:rsid w:val="001209CB"/>
    <w:rsid w:val="0012128A"/>
    <w:rsid w:val="00121325"/>
    <w:rsid w:val="001233AE"/>
    <w:rsid w:val="001234CD"/>
    <w:rsid w:val="00123DEA"/>
    <w:rsid w:val="001242B8"/>
    <w:rsid w:val="001242D7"/>
    <w:rsid w:val="00124719"/>
    <w:rsid w:val="001251F7"/>
    <w:rsid w:val="00125689"/>
    <w:rsid w:val="00125AED"/>
    <w:rsid w:val="00125E4B"/>
    <w:rsid w:val="0012612C"/>
    <w:rsid w:val="001262F5"/>
    <w:rsid w:val="00126457"/>
    <w:rsid w:val="001306DE"/>
    <w:rsid w:val="0013097D"/>
    <w:rsid w:val="00130CA2"/>
    <w:rsid w:val="001318FC"/>
    <w:rsid w:val="001323EC"/>
    <w:rsid w:val="001324CA"/>
    <w:rsid w:val="001325A3"/>
    <w:rsid w:val="001334D3"/>
    <w:rsid w:val="001335C0"/>
    <w:rsid w:val="001338FA"/>
    <w:rsid w:val="00133F42"/>
    <w:rsid w:val="00134047"/>
    <w:rsid w:val="001345AD"/>
    <w:rsid w:val="00134CB5"/>
    <w:rsid w:val="00134DCF"/>
    <w:rsid w:val="00135B63"/>
    <w:rsid w:val="00137240"/>
    <w:rsid w:val="00137507"/>
    <w:rsid w:val="00137B71"/>
    <w:rsid w:val="001412FD"/>
    <w:rsid w:val="00141309"/>
    <w:rsid w:val="00141700"/>
    <w:rsid w:val="00141E28"/>
    <w:rsid w:val="001422A7"/>
    <w:rsid w:val="001426FE"/>
    <w:rsid w:val="0014271D"/>
    <w:rsid w:val="00142770"/>
    <w:rsid w:val="0014284A"/>
    <w:rsid w:val="0014372F"/>
    <w:rsid w:val="0014373C"/>
    <w:rsid w:val="00143F19"/>
    <w:rsid w:val="00144D3F"/>
    <w:rsid w:val="00144D82"/>
    <w:rsid w:val="00145121"/>
    <w:rsid w:val="0014551C"/>
    <w:rsid w:val="00145784"/>
    <w:rsid w:val="001472D3"/>
    <w:rsid w:val="001505BD"/>
    <w:rsid w:val="0015094E"/>
    <w:rsid w:val="00151DC8"/>
    <w:rsid w:val="001521BA"/>
    <w:rsid w:val="001529F2"/>
    <w:rsid w:val="00152FC4"/>
    <w:rsid w:val="001534CE"/>
    <w:rsid w:val="00153550"/>
    <w:rsid w:val="001541FF"/>
    <w:rsid w:val="0015479F"/>
    <w:rsid w:val="00154B78"/>
    <w:rsid w:val="00154EA2"/>
    <w:rsid w:val="00155314"/>
    <w:rsid w:val="00155DD7"/>
    <w:rsid w:val="00156323"/>
    <w:rsid w:val="00156409"/>
    <w:rsid w:val="00156698"/>
    <w:rsid w:val="00157187"/>
    <w:rsid w:val="00157FDC"/>
    <w:rsid w:val="00160057"/>
    <w:rsid w:val="00160127"/>
    <w:rsid w:val="00160364"/>
    <w:rsid w:val="00161BDB"/>
    <w:rsid w:val="00161DCB"/>
    <w:rsid w:val="00162DC5"/>
    <w:rsid w:val="00163024"/>
    <w:rsid w:val="00163407"/>
    <w:rsid w:val="001642EA"/>
    <w:rsid w:val="00164BBA"/>
    <w:rsid w:val="00164F23"/>
    <w:rsid w:val="00165254"/>
    <w:rsid w:val="001652D7"/>
    <w:rsid w:val="0016634A"/>
    <w:rsid w:val="0016751C"/>
    <w:rsid w:val="00167BBC"/>
    <w:rsid w:val="0017083D"/>
    <w:rsid w:val="00170CDB"/>
    <w:rsid w:val="001712E1"/>
    <w:rsid w:val="001725DE"/>
    <w:rsid w:val="00172CD9"/>
    <w:rsid w:val="00172FD3"/>
    <w:rsid w:val="0017346F"/>
    <w:rsid w:val="001736DA"/>
    <w:rsid w:val="00174638"/>
    <w:rsid w:val="00174A2C"/>
    <w:rsid w:val="00174EA3"/>
    <w:rsid w:val="00175441"/>
    <w:rsid w:val="001761C1"/>
    <w:rsid w:val="001805C6"/>
    <w:rsid w:val="00180CB9"/>
    <w:rsid w:val="00181091"/>
    <w:rsid w:val="0018174B"/>
    <w:rsid w:val="00181864"/>
    <w:rsid w:val="001819C2"/>
    <w:rsid w:val="00181AEC"/>
    <w:rsid w:val="00181D67"/>
    <w:rsid w:val="0018273D"/>
    <w:rsid w:val="00182DF0"/>
    <w:rsid w:val="00183B53"/>
    <w:rsid w:val="00183D4A"/>
    <w:rsid w:val="001849D5"/>
    <w:rsid w:val="00184A48"/>
    <w:rsid w:val="00185E95"/>
    <w:rsid w:val="00185FCA"/>
    <w:rsid w:val="0018677F"/>
    <w:rsid w:val="00187D0F"/>
    <w:rsid w:val="00190183"/>
    <w:rsid w:val="00190184"/>
    <w:rsid w:val="00190518"/>
    <w:rsid w:val="001907EC"/>
    <w:rsid w:val="00191133"/>
    <w:rsid w:val="00191216"/>
    <w:rsid w:val="001916C3"/>
    <w:rsid w:val="00191C60"/>
    <w:rsid w:val="00192F3F"/>
    <w:rsid w:val="00193377"/>
    <w:rsid w:val="00193AED"/>
    <w:rsid w:val="00194013"/>
    <w:rsid w:val="00194E7E"/>
    <w:rsid w:val="00194E98"/>
    <w:rsid w:val="00195693"/>
    <w:rsid w:val="00195845"/>
    <w:rsid w:val="001958D3"/>
    <w:rsid w:val="00195B74"/>
    <w:rsid w:val="001962ED"/>
    <w:rsid w:val="001964BA"/>
    <w:rsid w:val="00197507"/>
    <w:rsid w:val="001A0F8F"/>
    <w:rsid w:val="001A19BA"/>
    <w:rsid w:val="001A1E5A"/>
    <w:rsid w:val="001A247F"/>
    <w:rsid w:val="001A254B"/>
    <w:rsid w:val="001A2718"/>
    <w:rsid w:val="001A28DA"/>
    <w:rsid w:val="001A44E0"/>
    <w:rsid w:val="001A4568"/>
    <w:rsid w:val="001A4721"/>
    <w:rsid w:val="001A589B"/>
    <w:rsid w:val="001A5D6D"/>
    <w:rsid w:val="001A6175"/>
    <w:rsid w:val="001A6920"/>
    <w:rsid w:val="001A775E"/>
    <w:rsid w:val="001B01DA"/>
    <w:rsid w:val="001B0523"/>
    <w:rsid w:val="001B08A5"/>
    <w:rsid w:val="001B0E04"/>
    <w:rsid w:val="001B0E75"/>
    <w:rsid w:val="001B0EF3"/>
    <w:rsid w:val="001B0F5F"/>
    <w:rsid w:val="001B25B3"/>
    <w:rsid w:val="001B2887"/>
    <w:rsid w:val="001B396E"/>
    <w:rsid w:val="001B4124"/>
    <w:rsid w:val="001B4BA1"/>
    <w:rsid w:val="001B582B"/>
    <w:rsid w:val="001B68F9"/>
    <w:rsid w:val="001B7635"/>
    <w:rsid w:val="001B7B54"/>
    <w:rsid w:val="001C0C44"/>
    <w:rsid w:val="001C0C92"/>
    <w:rsid w:val="001C133D"/>
    <w:rsid w:val="001C1F04"/>
    <w:rsid w:val="001C2F18"/>
    <w:rsid w:val="001C3583"/>
    <w:rsid w:val="001C3FF9"/>
    <w:rsid w:val="001C5264"/>
    <w:rsid w:val="001C581F"/>
    <w:rsid w:val="001C5F86"/>
    <w:rsid w:val="001C6FEA"/>
    <w:rsid w:val="001D0734"/>
    <w:rsid w:val="001D09D4"/>
    <w:rsid w:val="001D0FAD"/>
    <w:rsid w:val="001D1C94"/>
    <w:rsid w:val="001D22B9"/>
    <w:rsid w:val="001D2553"/>
    <w:rsid w:val="001D2BBB"/>
    <w:rsid w:val="001D3218"/>
    <w:rsid w:val="001D398D"/>
    <w:rsid w:val="001D3B32"/>
    <w:rsid w:val="001D3FC4"/>
    <w:rsid w:val="001D453D"/>
    <w:rsid w:val="001D48EF"/>
    <w:rsid w:val="001D4BB5"/>
    <w:rsid w:val="001D4CB9"/>
    <w:rsid w:val="001D518A"/>
    <w:rsid w:val="001D5666"/>
    <w:rsid w:val="001D612C"/>
    <w:rsid w:val="001D6321"/>
    <w:rsid w:val="001D63E2"/>
    <w:rsid w:val="001D6755"/>
    <w:rsid w:val="001D6D76"/>
    <w:rsid w:val="001D6E69"/>
    <w:rsid w:val="001D7162"/>
    <w:rsid w:val="001D796D"/>
    <w:rsid w:val="001D7DB1"/>
    <w:rsid w:val="001E00DD"/>
    <w:rsid w:val="001E0433"/>
    <w:rsid w:val="001E07EB"/>
    <w:rsid w:val="001E0D26"/>
    <w:rsid w:val="001E0E0C"/>
    <w:rsid w:val="001E16B0"/>
    <w:rsid w:val="001E1D10"/>
    <w:rsid w:val="001E29DC"/>
    <w:rsid w:val="001E38E5"/>
    <w:rsid w:val="001E52A8"/>
    <w:rsid w:val="001E5983"/>
    <w:rsid w:val="001E59DB"/>
    <w:rsid w:val="001E62CD"/>
    <w:rsid w:val="001E6543"/>
    <w:rsid w:val="001E7AD0"/>
    <w:rsid w:val="001E7BC0"/>
    <w:rsid w:val="001F00EA"/>
    <w:rsid w:val="001F0215"/>
    <w:rsid w:val="001F0432"/>
    <w:rsid w:val="001F148C"/>
    <w:rsid w:val="001F25B4"/>
    <w:rsid w:val="001F371A"/>
    <w:rsid w:val="001F3D4C"/>
    <w:rsid w:val="001F47B8"/>
    <w:rsid w:val="001F4B78"/>
    <w:rsid w:val="001F4F98"/>
    <w:rsid w:val="001F5D9E"/>
    <w:rsid w:val="001F6980"/>
    <w:rsid w:val="001F792B"/>
    <w:rsid w:val="002004E8"/>
    <w:rsid w:val="00201108"/>
    <w:rsid w:val="00201221"/>
    <w:rsid w:val="0020360A"/>
    <w:rsid w:val="002036EA"/>
    <w:rsid w:val="00203989"/>
    <w:rsid w:val="00203B39"/>
    <w:rsid w:val="00205CE6"/>
    <w:rsid w:val="002066C4"/>
    <w:rsid w:val="002072AA"/>
    <w:rsid w:val="0020738B"/>
    <w:rsid w:val="00207877"/>
    <w:rsid w:val="0020793E"/>
    <w:rsid w:val="00207D5D"/>
    <w:rsid w:val="00207FE2"/>
    <w:rsid w:val="00210B46"/>
    <w:rsid w:val="002110C2"/>
    <w:rsid w:val="00212010"/>
    <w:rsid w:val="002132DD"/>
    <w:rsid w:val="0021333F"/>
    <w:rsid w:val="00213856"/>
    <w:rsid w:val="0021399B"/>
    <w:rsid w:val="00213CD5"/>
    <w:rsid w:val="00214021"/>
    <w:rsid w:val="00215FC8"/>
    <w:rsid w:val="002163D4"/>
    <w:rsid w:val="00216884"/>
    <w:rsid w:val="002170F1"/>
    <w:rsid w:val="00217A82"/>
    <w:rsid w:val="00220251"/>
    <w:rsid w:val="00220842"/>
    <w:rsid w:val="00220DAE"/>
    <w:rsid w:val="00220E76"/>
    <w:rsid w:val="00221261"/>
    <w:rsid w:val="00221559"/>
    <w:rsid w:val="00222116"/>
    <w:rsid w:val="00222420"/>
    <w:rsid w:val="0022251E"/>
    <w:rsid w:val="002225AD"/>
    <w:rsid w:val="002226DA"/>
    <w:rsid w:val="0022370B"/>
    <w:rsid w:val="002239D5"/>
    <w:rsid w:val="00223ED3"/>
    <w:rsid w:val="00224CF7"/>
    <w:rsid w:val="00225F78"/>
    <w:rsid w:val="002261DB"/>
    <w:rsid w:val="00226896"/>
    <w:rsid w:val="002268E1"/>
    <w:rsid w:val="0022747A"/>
    <w:rsid w:val="00227AA9"/>
    <w:rsid w:val="002316E6"/>
    <w:rsid w:val="0023175B"/>
    <w:rsid w:val="00231A4C"/>
    <w:rsid w:val="00232623"/>
    <w:rsid w:val="002326F7"/>
    <w:rsid w:val="00232ADA"/>
    <w:rsid w:val="00232B21"/>
    <w:rsid w:val="00232F19"/>
    <w:rsid w:val="00233021"/>
    <w:rsid w:val="002333AF"/>
    <w:rsid w:val="00233479"/>
    <w:rsid w:val="0023495C"/>
    <w:rsid w:val="00234A1B"/>
    <w:rsid w:val="0023552A"/>
    <w:rsid w:val="00235B17"/>
    <w:rsid w:val="00235D1B"/>
    <w:rsid w:val="00235D98"/>
    <w:rsid w:val="00236739"/>
    <w:rsid w:val="00237CEA"/>
    <w:rsid w:val="00237DC9"/>
    <w:rsid w:val="002405C3"/>
    <w:rsid w:val="00240D5B"/>
    <w:rsid w:val="00241297"/>
    <w:rsid w:val="00241910"/>
    <w:rsid w:val="00242856"/>
    <w:rsid w:val="00242B20"/>
    <w:rsid w:val="00243014"/>
    <w:rsid w:val="002433C5"/>
    <w:rsid w:val="00243464"/>
    <w:rsid w:val="002439B9"/>
    <w:rsid w:val="00244D26"/>
    <w:rsid w:val="0024545A"/>
    <w:rsid w:val="0024575E"/>
    <w:rsid w:val="00245C20"/>
    <w:rsid w:val="00246391"/>
    <w:rsid w:val="0024693D"/>
    <w:rsid w:val="00247FDF"/>
    <w:rsid w:val="002505B8"/>
    <w:rsid w:val="002510D4"/>
    <w:rsid w:val="00251749"/>
    <w:rsid w:val="00251CBD"/>
    <w:rsid w:val="00252B8C"/>
    <w:rsid w:val="00253F41"/>
    <w:rsid w:val="002547DB"/>
    <w:rsid w:val="002556F6"/>
    <w:rsid w:val="00255E4C"/>
    <w:rsid w:val="00256204"/>
    <w:rsid w:val="002564E7"/>
    <w:rsid w:val="00257D27"/>
    <w:rsid w:val="0026013E"/>
    <w:rsid w:val="00260270"/>
    <w:rsid w:val="002602DE"/>
    <w:rsid w:val="0026099B"/>
    <w:rsid w:val="00260C09"/>
    <w:rsid w:val="00261047"/>
    <w:rsid w:val="00261172"/>
    <w:rsid w:val="002627AC"/>
    <w:rsid w:val="00262A75"/>
    <w:rsid w:val="0026577D"/>
    <w:rsid w:val="002658B9"/>
    <w:rsid w:val="00265D60"/>
    <w:rsid w:val="00267250"/>
    <w:rsid w:val="00267F92"/>
    <w:rsid w:val="0027006C"/>
    <w:rsid w:val="0027024B"/>
    <w:rsid w:val="002714B6"/>
    <w:rsid w:val="00271761"/>
    <w:rsid w:val="00271E14"/>
    <w:rsid w:val="002720ED"/>
    <w:rsid w:val="00272480"/>
    <w:rsid w:val="002725AE"/>
    <w:rsid w:val="00272904"/>
    <w:rsid w:val="00273BEB"/>
    <w:rsid w:val="00274AD7"/>
    <w:rsid w:val="0027533A"/>
    <w:rsid w:val="00276885"/>
    <w:rsid w:val="00276ECD"/>
    <w:rsid w:val="002775B5"/>
    <w:rsid w:val="00277DEC"/>
    <w:rsid w:val="0028065D"/>
    <w:rsid w:val="00281298"/>
    <w:rsid w:val="0028156E"/>
    <w:rsid w:val="00281679"/>
    <w:rsid w:val="002816A9"/>
    <w:rsid w:val="002819B6"/>
    <w:rsid w:val="0028287A"/>
    <w:rsid w:val="00282DB7"/>
    <w:rsid w:val="0028396D"/>
    <w:rsid w:val="00283EFE"/>
    <w:rsid w:val="00283F5F"/>
    <w:rsid w:val="002847AD"/>
    <w:rsid w:val="00284879"/>
    <w:rsid w:val="0028551D"/>
    <w:rsid w:val="00286171"/>
    <w:rsid w:val="002863BB"/>
    <w:rsid w:val="00287286"/>
    <w:rsid w:val="0028799C"/>
    <w:rsid w:val="00287A21"/>
    <w:rsid w:val="00287B04"/>
    <w:rsid w:val="00287B6C"/>
    <w:rsid w:val="00290596"/>
    <w:rsid w:val="00290FA2"/>
    <w:rsid w:val="002912F2"/>
    <w:rsid w:val="00291555"/>
    <w:rsid w:val="00291B13"/>
    <w:rsid w:val="00291E37"/>
    <w:rsid w:val="00293DF9"/>
    <w:rsid w:val="00295B31"/>
    <w:rsid w:val="002962EF"/>
    <w:rsid w:val="002979C7"/>
    <w:rsid w:val="00297FD2"/>
    <w:rsid w:val="002A0039"/>
    <w:rsid w:val="002A017E"/>
    <w:rsid w:val="002A0B55"/>
    <w:rsid w:val="002A0BC4"/>
    <w:rsid w:val="002A104E"/>
    <w:rsid w:val="002A207D"/>
    <w:rsid w:val="002A2106"/>
    <w:rsid w:val="002A349D"/>
    <w:rsid w:val="002A5260"/>
    <w:rsid w:val="002A568F"/>
    <w:rsid w:val="002A6488"/>
    <w:rsid w:val="002A684F"/>
    <w:rsid w:val="002A7462"/>
    <w:rsid w:val="002A7475"/>
    <w:rsid w:val="002A778E"/>
    <w:rsid w:val="002B023F"/>
    <w:rsid w:val="002B02B7"/>
    <w:rsid w:val="002B0536"/>
    <w:rsid w:val="002B0B0B"/>
    <w:rsid w:val="002B13BE"/>
    <w:rsid w:val="002B2469"/>
    <w:rsid w:val="002B2CDF"/>
    <w:rsid w:val="002B3088"/>
    <w:rsid w:val="002B3690"/>
    <w:rsid w:val="002B376B"/>
    <w:rsid w:val="002B42D7"/>
    <w:rsid w:val="002B57A6"/>
    <w:rsid w:val="002B770A"/>
    <w:rsid w:val="002B7BE0"/>
    <w:rsid w:val="002B7ED7"/>
    <w:rsid w:val="002C0072"/>
    <w:rsid w:val="002C0D37"/>
    <w:rsid w:val="002C10A0"/>
    <w:rsid w:val="002C1553"/>
    <w:rsid w:val="002C30E7"/>
    <w:rsid w:val="002C314C"/>
    <w:rsid w:val="002C36D2"/>
    <w:rsid w:val="002C530B"/>
    <w:rsid w:val="002C5475"/>
    <w:rsid w:val="002C5C6B"/>
    <w:rsid w:val="002C6463"/>
    <w:rsid w:val="002C6C56"/>
    <w:rsid w:val="002C7346"/>
    <w:rsid w:val="002D049B"/>
    <w:rsid w:val="002D08C4"/>
    <w:rsid w:val="002D0BA7"/>
    <w:rsid w:val="002D12C7"/>
    <w:rsid w:val="002D18EB"/>
    <w:rsid w:val="002D19B4"/>
    <w:rsid w:val="002D1E2E"/>
    <w:rsid w:val="002D3AB7"/>
    <w:rsid w:val="002D5B80"/>
    <w:rsid w:val="002D5BDB"/>
    <w:rsid w:val="002D6515"/>
    <w:rsid w:val="002D6BD7"/>
    <w:rsid w:val="002D6D18"/>
    <w:rsid w:val="002D6FD1"/>
    <w:rsid w:val="002D74E1"/>
    <w:rsid w:val="002D7891"/>
    <w:rsid w:val="002D79D6"/>
    <w:rsid w:val="002E0A13"/>
    <w:rsid w:val="002E13F9"/>
    <w:rsid w:val="002E17B4"/>
    <w:rsid w:val="002E1A79"/>
    <w:rsid w:val="002E2D4D"/>
    <w:rsid w:val="002E39C9"/>
    <w:rsid w:val="002E54A5"/>
    <w:rsid w:val="002E5827"/>
    <w:rsid w:val="002E5B93"/>
    <w:rsid w:val="002E6521"/>
    <w:rsid w:val="002E7ABD"/>
    <w:rsid w:val="002E7DD5"/>
    <w:rsid w:val="002F01C6"/>
    <w:rsid w:val="002F1235"/>
    <w:rsid w:val="002F5B9F"/>
    <w:rsid w:val="002F6C45"/>
    <w:rsid w:val="002F6C87"/>
    <w:rsid w:val="002F77EC"/>
    <w:rsid w:val="002F7ACD"/>
    <w:rsid w:val="002F7DA1"/>
    <w:rsid w:val="00300004"/>
    <w:rsid w:val="00300DCB"/>
    <w:rsid w:val="00300E4F"/>
    <w:rsid w:val="003015BF"/>
    <w:rsid w:val="00301DB4"/>
    <w:rsid w:val="003021AF"/>
    <w:rsid w:val="0030286B"/>
    <w:rsid w:val="003030A7"/>
    <w:rsid w:val="00303C1E"/>
    <w:rsid w:val="00304306"/>
    <w:rsid w:val="00304721"/>
    <w:rsid w:val="003050FD"/>
    <w:rsid w:val="00305BDE"/>
    <w:rsid w:val="0030605C"/>
    <w:rsid w:val="00306415"/>
    <w:rsid w:val="00306BDC"/>
    <w:rsid w:val="00306C38"/>
    <w:rsid w:val="00307033"/>
    <w:rsid w:val="003073CB"/>
    <w:rsid w:val="00307888"/>
    <w:rsid w:val="00307CC9"/>
    <w:rsid w:val="00307FC6"/>
    <w:rsid w:val="00310E0F"/>
    <w:rsid w:val="0031126F"/>
    <w:rsid w:val="0031197F"/>
    <w:rsid w:val="00311B34"/>
    <w:rsid w:val="00312DA3"/>
    <w:rsid w:val="00312F36"/>
    <w:rsid w:val="003132C6"/>
    <w:rsid w:val="003138A7"/>
    <w:rsid w:val="00314267"/>
    <w:rsid w:val="003142A4"/>
    <w:rsid w:val="00314AC5"/>
    <w:rsid w:val="00314B5F"/>
    <w:rsid w:val="00314D50"/>
    <w:rsid w:val="00315338"/>
    <w:rsid w:val="00315C03"/>
    <w:rsid w:val="00317360"/>
    <w:rsid w:val="0031754A"/>
    <w:rsid w:val="00317E7F"/>
    <w:rsid w:val="0032043E"/>
    <w:rsid w:val="0032161F"/>
    <w:rsid w:val="0032176A"/>
    <w:rsid w:val="003217DE"/>
    <w:rsid w:val="00322454"/>
    <w:rsid w:val="003228CC"/>
    <w:rsid w:val="00322C63"/>
    <w:rsid w:val="003231B7"/>
    <w:rsid w:val="00323256"/>
    <w:rsid w:val="00324802"/>
    <w:rsid w:val="00325D6B"/>
    <w:rsid w:val="00326EE4"/>
    <w:rsid w:val="003304A7"/>
    <w:rsid w:val="003306C4"/>
    <w:rsid w:val="00330BBA"/>
    <w:rsid w:val="0033120F"/>
    <w:rsid w:val="00331643"/>
    <w:rsid w:val="00332D36"/>
    <w:rsid w:val="00333180"/>
    <w:rsid w:val="0033394F"/>
    <w:rsid w:val="00334867"/>
    <w:rsid w:val="003349DF"/>
    <w:rsid w:val="00334A44"/>
    <w:rsid w:val="00334BFB"/>
    <w:rsid w:val="00335FA7"/>
    <w:rsid w:val="0033725F"/>
    <w:rsid w:val="003377D2"/>
    <w:rsid w:val="00337BC1"/>
    <w:rsid w:val="00342E6F"/>
    <w:rsid w:val="003434E3"/>
    <w:rsid w:val="00343AA9"/>
    <w:rsid w:val="00343E48"/>
    <w:rsid w:val="00343FD3"/>
    <w:rsid w:val="0034460B"/>
    <w:rsid w:val="00344711"/>
    <w:rsid w:val="003447C3"/>
    <w:rsid w:val="00344ADF"/>
    <w:rsid w:val="00344BC4"/>
    <w:rsid w:val="00345071"/>
    <w:rsid w:val="003450B9"/>
    <w:rsid w:val="00345345"/>
    <w:rsid w:val="003459C6"/>
    <w:rsid w:val="00350662"/>
    <w:rsid w:val="003517D1"/>
    <w:rsid w:val="003519C2"/>
    <w:rsid w:val="003538E0"/>
    <w:rsid w:val="003544E6"/>
    <w:rsid w:val="003551E9"/>
    <w:rsid w:val="00355687"/>
    <w:rsid w:val="00356509"/>
    <w:rsid w:val="0035731A"/>
    <w:rsid w:val="00357443"/>
    <w:rsid w:val="003574F0"/>
    <w:rsid w:val="0035785C"/>
    <w:rsid w:val="00357904"/>
    <w:rsid w:val="00357ACB"/>
    <w:rsid w:val="00357AD5"/>
    <w:rsid w:val="00360074"/>
    <w:rsid w:val="00360AA8"/>
    <w:rsid w:val="00361083"/>
    <w:rsid w:val="00361417"/>
    <w:rsid w:val="00361648"/>
    <w:rsid w:val="003619AB"/>
    <w:rsid w:val="003620CE"/>
    <w:rsid w:val="00362BF7"/>
    <w:rsid w:val="00363760"/>
    <w:rsid w:val="00363A6D"/>
    <w:rsid w:val="00363D5C"/>
    <w:rsid w:val="00364150"/>
    <w:rsid w:val="003646B7"/>
    <w:rsid w:val="00365E95"/>
    <w:rsid w:val="00366723"/>
    <w:rsid w:val="00366923"/>
    <w:rsid w:val="00366ED7"/>
    <w:rsid w:val="00366EF3"/>
    <w:rsid w:val="003673B8"/>
    <w:rsid w:val="0036792F"/>
    <w:rsid w:val="0037078B"/>
    <w:rsid w:val="0037099A"/>
    <w:rsid w:val="00370BBF"/>
    <w:rsid w:val="003710B8"/>
    <w:rsid w:val="00373A47"/>
    <w:rsid w:val="00373E71"/>
    <w:rsid w:val="003747E0"/>
    <w:rsid w:val="00374AA7"/>
    <w:rsid w:val="00374E0D"/>
    <w:rsid w:val="00375051"/>
    <w:rsid w:val="00375BDA"/>
    <w:rsid w:val="00376718"/>
    <w:rsid w:val="00377DDB"/>
    <w:rsid w:val="0038043C"/>
    <w:rsid w:val="0038099B"/>
    <w:rsid w:val="00381831"/>
    <w:rsid w:val="003819A4"/>
    <w:rsid w:val="00381B1E"/>
    <w:rsid w:val="00381B96"/>
    <w:rsid w:val="00381F76"/>
    <w:rsid w:val="003823C9"/>
    <w:rsid w:val="003826C7"/>
    <w:rsid w:val="003834B1"/>
    <w:rsid w:val="003835B3"/>
    <w:rsid w:val="00383BD7"/>
    <w:rsid w:val="00383E01"/>
    <w:rsid w:val="0038439D"/>
    <w:rsid w:val="00384CFF"/>
    <w:rsid w:val="00384E48"/>
    <w:rsid w:val="00385028"/>
    <w:rsid w:val="00390491"/>
    <w:rsid w:val="00391A54"/>
    <w:rsid w:val="0039216C"/>
    <w:rsid w:val="00392E77"/>
    <w:rsid w:val="00393822"/>
    <w:rsid w:val="00393966"/>
    <w:rsid w:val="00394675"/>
    <w:rsid w:val="003948A7"/>
    <w:rsid w:val="00394BF5"/>
    <w:rsid w:val="003958DB"/>
    <w:rsid w:val="00395903"/>
    <w:rsid w:val="00395D2A"/>
    <w:rsid w:val="00397A0C"/>
    <w:rsid w:val="00397BF2"/>
    <w:rsid w:val="00397FF0"/>
    <w:rsid w:val="003A085C"/>
    <w:rsid w:val="003A0D45"/>
    <w:rsid w:val="003A22FE"/>
    <w:rsid w:val="003A24AD"/>
    <w:rsid w:val="003A2BCF"/>
    <w:rsid w:val="003A3027"/>
    <w:rsid w:val="003A340E"/>
    <w:rsid w:val="003A42E3"/>
    <w:rsid w:val="003A47B4"/>
    <w:rsid w:val="003A4D96"/>
    <w:rsid w:val="003A4EE7"/>
    <w:rsid w:val="003A50B1"/>
    <w:rsid w:val="003A5A02"/>
    <w:rsid w:val="003A6A12"/>
    <w:rsid w:val="003A7CEE"/>
    <w:rsid w:val="003A7D70"/>
    <w:rsid w:val="003B0323"/>
    <w:rsid w:val="003B0388"/>
    <w:rsid w:val="003B1442"/>
    <w:rsid w:val="003B15A5"/>
    <w:rsid w:val="003B1C50"/>
    <w:rsid w:val="003B1CED"/>
    <w:rsid w:val="003B2D89"/>
    <w:rsid w:val="003B2DA9"/>
    <w:rsid w:val="003B3922"/>
    <w:rsid w:val="003B3A76"/>
    <w:rsid w:val="003B3B8A"/>
    <w:rsid w:val="003B3BB5"/>
    <w:rsid w:val="003B3F2B"/>
    <w:rsid w:val="003B423E"/>
    <w:rsid w:val="003B42B2"/>
    <w:rsid w:val="003B45CC"/>
    <w:rsid w:val="003B46BB"/>
    <w:rsid w:val="003B52E2"/>
    <w:rsid w:val="003B5FFA"/>
    <w:rsid w:val="003B6735"/>
    <w:rsid w:val="003B6B68"/>
    <w:rsid w:val="003B70A9"/>
    <w:rsid w:val="003B7677"/>
    <w:rsid w:val="003B7D2A"/>
    <w:rsid w:val="003C0E4A"/>
    <w:rsid w:val="003C1BB0"/>
    <w:rsid w:val="003C2934"/>
    <w:rsid w:val="003C2F11"/>
    <w:rsid w:val="003C3CE9"/>
    <w:rsid w:val="003C3E97"/>
    <w:rsid w:val="003C4241"/>
    <w:rsid w:val="003C43ED"/>
    <w:rsid w:val="003C532B"/>
    <w:rsid w:val="003C5B2D"/>
    <w:rsid w:val="003C6C9D"/>
    <w:rsid w:val="003C70A9"/>
    <w:rsid w:val="003C72D7"/>
    <w:rsid w:val="003C7622"/>
    <w:rsid w:val="003C790E"/>
    <w:rsid w:val="003C7C65"/>
    <w:rsid w:val="003C7D4B"/>
    <w:rsid w:val="003C7EA7"/>
    <w:rsid w:val="003D0175"/>
    <w:rsid w:val="003D0C7F"/>
    <w:rsid w:val="003D2385"/>
    <w:rsid w:val="003D24B2"/>
    <w:rsid w:val="003D25EC"/>
    <w:rsid w:val="003D2862"/>
    <w:rsid w:val="003D3A6C"/>
    <w:rsid w:val="003D4C52"/>
    <w:rsid w:val="003D5411"/>
    <w:rsid w:val="003D5A32"/>
    <w:rsid w:val="003D5E16"/>
    <w:rsid w:val="003D60A3"/>
    <w:rsid w:val="003D6618"/>
    <w:rsid w:val="003E0646"/>
    <w:rsid w:val="003E084C"/>
    <w:rsid w:val="003E0AB9"/>
    <w:rsid w:val="003E0BDF"/>
    <w:rsid w:val="003E0C47"/>
    <w:rsid w:val="003E14B1"/>
    <w:rsid w:val="003E18E9"/>
    <w:rsid w:val="003E1D43"/>
    <w:rsid w:val="003E228D"/>
    <w:rsid w:val="003E276A"/>
    <w:rsid w:val="003E2970"/>
    <w:rsid w:val="003E337F"/>
    <w:rsid w:val="003E5876"/>
    <w:rsid w:val="003E618F"/>
    <w:rsid w:val="003E622B"/>
    <w:rsid w:val="003E75B2"/>
    <w:rsid w:val="003E7AF6"/>
    <w:rsid w:val="003E7C83"/>
    <w:rsid w:val="003E7E5B"/>
    <w:rsid w:val="003E7F54"/>
    <w:rsid w:val="003F007E"/>
    <w:rsid w:val="003F0AB8"/>
    <w:rsid w:val="003F1A29"/>
    <w:rsid w:val="003F34F0"/>
    <w:rsid w:val="003F49C4"/>
    <w:rsid w:val="003F4BD5"/>
    <w:rsid w:val="003F4C31"/>
    <w:rsid w:val="003F4D80"/>
    <w:rsid w:val="003F4DD7"/>
    <w:rsid w:val="003F4EB6"/>
    <w:rsid w:val="003F4F14"/>
    <w:rsid w:val="003F549B"/>
    <w:rsid w:val="003F69C9"/>
    <w:rsid w:val="003F7402"/>
    <w:rsid w:val="003F7442"/>
    <w:rsid w:val="003F796C"/>
    <w:rsid w:val="003F7DA1"/>
    <w:rsid w:val="004008D0"/>
    <w:rsid w:val="00400E74"/>
    <w:rsid w:val="0040214D"/>
    <w:rsid w:val="00404451"/>
    <w:rsid w:val="00404736"/>
    <w:rsid w:val="0040492D"/>
    <w:rsid w:val="00405F74"/>
    <w:rsid w:val="00406079"/>
    <w:rsid w:val="00407227"/>
    <w:rsid w:val="00407524"/>
    <w:rsid w:val="00410150"/>
    <w:rsid w:val="00410D8F"/>
    <w:rsid w:val="004117AD"/>
    <w:rsid w:val="00411914"/>
    <w:rsid w:val="00412370"/>
    <w:rsid w:val="004137B1"/>
    <w:rsid w:val="004139C4"/>
    <w:rsid w:val="00413D37"/>
    <w:rsid w:val="00414506"/>
    <w:rsid w:val="004148FA"/>
    <w:rsid w:val="00414993"/>
    <w:rsid w:val="004150BD"/>
    <w:rsid w:val="00415A25"/>
    <w:rsid w:val="00415F82"/>
    <w:rsid w:val="0041746B"/>
    <w:rsid w:val="00417808"/>
    <w:rsid w:val="00420EEF"/>
    <w:rsid w:val="00421714"/>
    <w:rsid w:val="004225DD"/>
    <w:rsid w:val="00422E10"/>
    <w:rsid w:val="00422ED3"/>
    <w:rsid w:val="00423127"/>
    <w:rsid w:val="0042342B"/>
    <w:rsid w:val="0042383D"/>
    <w:rsid w:val="00423E95"/>
    <w:rsid w:val="00424365"/>
    <w:rsid w:val="00424DFB"/>
    <w:rsid w:val="00425A08"/>
    <w:rsid w:val="004264C7"/>
    <w:rsid w:val="00426E43"/>
    <w:rsid w:val="00427702"/>
    <w:rsid w:val="00430C68"/>
    <w:rsid w:val="00431175"/>
    <w:rsid w:val="004320AD"/>
    <w:rsid w:val="0043399E"/>
    <w:rsid w:val="00433B41"/>
    <w:rsid w:val="00434321"/>
    <w:rsid w:val="00434992"/>
    <w:rsid w:val="00434998"/>
    <w:rsid w:val="00434F87"/>
    <w:rsid w:val="004368D5"/>
    <w:rsid w:val="00436A11"/>
    <w:rsid w:val="00436AC2"/>
    <w:rsid w:val="00440ADA"/>
    <w:rsid w:val="00440C47"/>
    <w:rsid w:val="004416C7"/>
    <w:rsid w:val="00441FF1"/>
    <w:rsid w:val="004429F3"/>
    <w:rsid w:val="00442DBE"/>
    <w:rsid w:val="00444DE7"/>
    <w:rsid w:val="00445F86"/>
    <w:rsid w:val="00445FB2"/>
    <w:rsid w:val="00446188"/>
    <w:rsid w:val="004463BF"/>
    <w:rsid w:val="00446A7B"/>
    <w:rsid w:val="004474AE"/>
    <w:rsid w:val="00447518"/>
    <w:rsid w:val="00447A32"/>
    <w:rsid w:val="00450777"/>
    <w:rsid w:val="00451355"/>
    <w:rsid w:val="00451D42"/>
    <w:rsid w:val="00452208"/>
    <w:rsid w:val="00452550"/>
    <w:rsid w:val="004528E4"/>
    <w:rsid w:val="00454939"/>
    <w:rsid w:val="00454D15"/>
    <w:rsid w:val="00455A4D"/>
    <w:rsid w:val="00455B26"/>
    <w:rsid w:val="0045608C"/>
    <w:rsid w:val="004565EF"/>
    <w:rsid w:val="00456AB5"/>
    <w:rsid w:val="00457366"/>
    <w:rsid w:val="004602C4"/>
    <w:rsid w:val="00460CFE"/>
    <w:rsid w:val="00461C2F"/>
    <w:rsid w:val="0046205C"/>
    <w:rsid w:val="004623A4"/>
    <w:rsid w:val="0046269C"/>
    <w:rsid w:val="00462A83"/>
    <w:rsid w:val="00462D52"/>
    <w:rsid w:val="00463073"/>
    <w:rsid w:val="00463CB5"/>
    <w:rsid w:val="004653E4"/>
    <w:rsid w:val="00466296"/>
    <w:rsid w:val="004662E6"/>
    <w:rsid w:val="00466B4D"/>
    <w:rsid w:val="00466FD0"/>
    <w:rsid w:val="004679B3"/>
    <w:rsid w:val="0047011F"/>
    <w:rsid w:val="00470678"/>
    <w:rsid w:val="00470D12"/>
    <w:rsid w:val="0047233E"/>
    <w:rsid w:val="004725EB"/>
    <w:rsid w:val="00473076"/>
    <w:rsid w:val="004740D5"/>
    <w:rsid w:val="004744B8"/>
    <w:rsid w:val="00474A21"/>
    <w:rsid w:val="004752BD"/>
    <w:rsid w:val="00475480"/>
    <w:rsid w:val="00475CAF"/>
    <w:rsid w:val="00476839"/>
    <w:rsid w:val="00476993"/>
    <w:rsid w:val="00476A7B"/>
    <w:rsid w:val="004771ED"/>
    <w:rsid w:val="004775FA"/>
    <w:rsid w:val="00477A81"/>
    <w:rsid w:val="00477B13"/>
    <w:rsid w:val="00477CE7"/>
    <w:rsid w:val="00480629"/>
    <w:rsid w:val="00480AF0"/>
    <w:rsid w:val="00481204"/>
    <w:rsid w:val="004817F0"/>
    <w:rsid w:val="004819DD"/>
    <w:rsid w:val="00482083"/>
    <w:rsid w:val="00482094"/>
    <w:rsid w:val="00482994"/>
    <w:rsid w:val="00482D74"/>
    <w:rsid w:val="00484115"/>
    <w:rsid w:val="004866CC"/>
    <w:rsid w:val="00486762"/>
    <w:rsid w:val="00486809"/>
    <w:rsid w:val="00486FCD"/>
    <w:rsid w:val="0048737C"/>
    <w:rsid w:val="004912BD"/>
    <w:rsid w:val="004914BD"/>
    <w:rsid w:val="00492651"/>
    <w:rsid w:val="0049278E"/>
    <w:rsid w:val="0049384E"/>
    <w:rsid w:val="004938A9"/>
    <w:rsid w:val="004942A6"/>
    <w:rsid w:val="00494DF4"/>
    <w:rsid w:val="004955F3"/>
    <w:rsid w:val="004959A5"/>
    <w:rsid w:val="004962FB"/>
    <w:rsid w:val="00496ABB"/>
    <w:rsid w:val="00496CD7"/>
    <w:rsid w:val="00496D1B"/>
    <w:rsid w:val="00496E8D"/>
    <w:rsid w:val="004970E7"/>
    <w:rsid w:val="004A0236"/>
    <w:rsid w:val="004A0447"/>
    <w:rsid w:val="004A0697"/>
    <w:rsid w:val="004A0A73"/>
    <w:rsid w:val="004A0C92"/>
    <w:rsid w:val="004A20EF"/>
    <w:rsid w:val="004A2C1B"/>
    <w:rsid w:val="004A453D"/>
    <w:rsid w:val="004A5694"/>
    <w:rsid w:val="004A62F3"/>
    <w:rsid w:val="004A6D0A"/>
    <w:rsid w:val="004A71F1"/>
    <w:rsid w:val="004A7638"/>
    <w:rsid w:val="004A7A8B"/>
    <w:rsid w:val="004A7B87"/>
    <w:rsid w:val="004B0548"/>
    <w:rsid w:val="004B0801"/>
    <w:rsid w:val="004B1640"/>
    <w:rsid w:val="004B1FC7"/>
    <w:rsid w:val="004B408B"/>
    <w:rsid w:val="004B44D7"/>
    <w:rsid w:val="004B4866"/>
    <w:rsid w:val="004B52AF"/>
    <w:rsid w:val="004B55FE"/>
    <w:rsid w:val="004B58F8"/>
    <w:rsid w:val="004B702B"/>
    <w:rsid w:val="004B71F6"/>
    <w:rsid w:val="004B7E59"/>
    <w:rsid w:val="004C038C"/>
    <w:rsid w:val="004C0D62"/>
    <w:rsid w:val="004C172B"/>
    <w:rsid w:val="004C1837"/>
    <w:rsid w:val="004C2327"/>
    <w:rsid w:val="004C268A"/>
    <w:rsid w:val="004C5719"/>
    <w:rsid w:val="004C57DD"/>
    <w:rsid w:val="004C7D18"/>
    <w:rsid w:val="004D031D"/>
    <w:rsid w:val="004D3616"/>
    <w:rsid w:val="004D485E"/>
    <w:rsid w:val="004D490A"/>
    <w:rsid w:val="004D512D"/>
    <w:rsid w:val="004D57F6"/>
    <w:rsid w:val="004D5967"/>
    <w:rsid w:val="004D5FE2"/>
    <w:rsid w:val="004D6151"/>
    <w:rsid w:val="004D6990"/>
    <w:rsid w:val="004D6C04"/>
    <w:rsid w:val="004D74C6"/>
    <w:rsid w:val="004E091C"/>
    <w:rsid w:val="004E0AD1"/>
    <w:rsid w:val="004E0F58"/>
    <w:rsid w:val="004E1057"/>
    <w:rsid w:val="004E136D"/>
    <w:rsid w:val="004E2575"/>
    <w:rsid w:val="004E2708"/>
    <w:rsid w:val="004E2CFD"/>
    <w:rsid w:val="004E347B"/>
    <w:rsid w:val="004E4C12"/>
    <w:rsid w:val="004E4EEA"/>
    <w:rsid w:val="004E5685"/>
    <w:rsid w:val="004E5783"/>
    <w:rsid w:val="004E57E9"/>
    <w:rsid w:val="004E6257"/>
    <w:rsid w:val="004E6403"/>
    <w:rsid w:val="004E6504"/>
    <w:rsid w:val="004E6B29"/>
    <w:rsid w:val="004E7845"/>
    <w:rsid w:val="004E7A2E"/>
    <w:rsid w:val="004F0A94"/>
    <w:rsid w:val="004F14FF"/>
    <w:rsid w:val="004F1E1C"/>
    <w:rsid w:val="004F2E84"/>
    <w:rsid w:val="004F3220"/>
    <w:rsid w:val="004F3E54"/>
    <w:rsid w:val="004F42A9"/>
    <w:rsid w:val="004F44CD"/>
    <w:rsid w:val="004F4A1B"/>
    <w:rsid w:val="004F5525"/>
    <w:rsid w:val="004F68E6"/>
    <w:rsid w:val="004F6E72"/>
    <w:rsid w:val="00500509"/>
    <w:rsid w:val="0050089F"/>
    <w:rsid w:val="0050114A"/>
    <w:rsid w:val="00501CC4"/>
    <w:rsid w:val="00502024"/>
    <w:rsid w:val="00505057"/>
    <w:rsid w:val="00505A47"/>
    <w:rsid w:val="00505EE4"/>
    <w:rsid w:val="0050608E"/>
    <w:rsid w:val="0050648F"/>
    <w:rsid w:val="005075D5"/>
    <w:rsid w:val="0050764A"/>
    <w:rsid w:val="00507692"/>
    <w:rsid w:val="00507725"/>
    <w:rsid w:val="005100FC"/>
    <w:rsid w:val="005101E7"/>
    <w:rsid w:val="00510704"/>
    <w:rsid w:val="00510E47"/>
    <w:rsid w:val="005112F7"/>
    <w:rsid w:val="005115A1"/>
    <w:rsid w:val="005118E0"/>
    <w:rsid w:val="0051229E"/>
    <w:rsid w:val="0051340A"/>
    <w:rsid w:val="005155E2"/>
    <w:rsid w:val="00515868"/>
    <w:rsid w:val="00515B16"/>
    <w:rsid w:val="005160D6"/>
    <w:rsid w:val="00516310"/>
    <w:rsid w:val="00516F37"/>
    <w:rsid w:val="005174B8"/>
    <w:rsid w:val="005179C0"/>
    <w:rsid w:val="00517F61"/>
    <w:rsid w:val="0052093E"/>
    <w:rsid w:val="00520A4E"/>
    <w:rsid w:val="00520E3B"/>
    <w:rsid w:val="0052385B"/>
    <w:rsid w:val="005239A8"/>
    <w:rsid w:val="00524043"/>
    <w:rsid w:val="0052482E"/>
    <w:rsid w:val="00524880"/>
    <w:rsid w:val="005253A4"/>
    <w:rsid w:val="0052600D"/>
    <w:rsid w:val="005268A2"/>
    <w:rsid w:val="00526D61"/>
    <w:rsid w:val="00526FBA"/>
    <w:rsid w:val="00527D38"/>
    <w:rsid w:val="0053009F"/>
    <w:rsid w:val="00530620"/>
    <w:rsid w:val="00530933"/>
    <w:rsid w:val="00531228"/>
    <w:rsid w:val="005317E6"/>
    <w:rsid w:val="005321EB"/>
    <w:rsid w:val="00532DA9"/>
    <w:rsid w:val="00533ADB"/>
    <w:rsid w:val="00534B9B"/>
    <w:rsid w:val="00535085"/>
    <w:rsid w:val="00535444"/>
    <w:rsid w:val="00535696"/>
    <w:rsid w:val="00535AAA"/>
    <w:rsid w:val="005368AB"/>
    <w:rsid w:val="005368FB"/>
    <w:rsid w:val="00536CD1"/>
    <w:rsid w:val="005374BA"/>
    <w:rsid w:val="0053776D"/>
    <w:rsid w:val="00537A92"/>
    <w:rsid w:val="005402B5"/>
    <w:rsid w:val="005408D4"/>
    <w:rsid w:val="00540D60"/>
    <w:rsid w:val="00542136"/>
    <w:rsid w:val="00542424"/>
    <w:rsid w:val="00542CCC"/>
    <w:rsid w:val="00542F02"/>
    <w:rsid w:val="0054331D"/>
    <w:rsid w:val="00543B43"/>
    <w:rsid w:val="0054452D"/>
    <w:rsid w:val="00544BB9"/>
    <w:rsid w:val="00544FBD"/>
    <w:rsid w:val="0054538C"/>
    <w:rsid w:val="00545AB3"/>
    <w:rsid w:val="00546607"/>
    <w:rsid w:val="00546A20"/>
    <w:rsid w:val="00547B8F"/>
    <w:rsid w:val="00550369"/>
    <w:rsid w:val="0055063A"/>
    <w:rsid w:val="005517AB"/>
    <w:rsid w:val="005530D6"/>
    <w:rsid w:val="00554999"/>
    <w:rsid w:val="00554AB0"/>
    <w:rsid w:val="00555EE7"/>
    <w:rsid w:val="00556F3C"/>
    <w:rsid w:val="00556F97"/>
    <w:rsid w:val="005574D9"/>
    <w:rsid w:val="005576BE"/>
    <w:rsid w:val="00557733"/>
    <w:rsid w:val="005577B0"/>
    <w:rsid w:val="00557CB4"/>
    <w:rsid w:val="0056045C"/>
    <w:rsid w:val="00560613"/>
    <w:rsid w:val="0056118C"/>
    <w:rsid w:val="005617DE"/>
    <w:rsid w:val="0056194E"/>
    <w:rsid w:val="00562A5B"/>
    <w:rsid w:val="00562B33"/>
    <w:rsid w:val="00562F96"/>
    <w:rsid w:val="00565A96"/>
    <w:rsid w:val="00565D0A"/>
    <w:rsid w:val="005662A6"/>
    <w:rsid w:val="00566492"/>
    <w:rsid w:val="00566E2F"/>
    <w:rsid w:val="00571723"/>
    <w:rsid w:val="00572693"/>
    <w:rsid w:val="005728BB"/>
    <w:rsid w:val="00573752"/>
    <w:rsid w:val="00573867"/>
    <w:rsid w:val="0057415C"/>
    <w:rsid w:val="005752DB"/>
    <w:rsid w:val="00575661"/>
    <w:rsid w:val="00575A15"/>
    <w:rsid w:val="00575D3A"/>
    <w:rsid w:val="00575E5C"/>
    <w:rsid w:val="005762EC"/>
    <w:rsid w:val="00576489"/>
    <w:rsid w:val="00576F0B"/>
    <w:rsid w:val="00576F5C"/>
    <w:rsid w:val="00580757"/>
    <w:rsid w:val="00580F5A"/>
    <w:rsid w:val="00581501"/>
    <w:rsid w:val="00581764"/>
    <w:rsid w:val="00581E36"/>
    <w:rsid w:val="005822E6"/>
    <w:rsid w:val="0058389A"/>
    <w:rsid w:val="00583E24"/>
    <w:rsid w:val="00584A42"/>
    <w:rsid w:val="0058551C"/>
    <w:rsid w:val="005857C6"/>
    <w:rsid w:val="00585F9E"/>
    <w:rsid w:val="00587064"/>
    <w:rsid w:val="00587DC3"/>
    <w:rsid w:val="00587E47"/>
    <w:rsid w:val="005904A1"/>
    <w:rsid w:val="00590574"/>
    <w:rsid w:val="0059072B"/>
    <w:rsid w:val="0059153E"/>
    <w:rsid w:val="00591564"/>
    <w:rsid w:val="00591C2C"/>
    <w:rsid w:val="00591E78"/>
    <w:rsid w:val="005920C0"/>
    <w:rsid w:val="0059414C"/>
    <w:rsid w:val="005947FF"/>
    <w:rsid w:val="00595AB4"/>
    <w:rsid w:val="0059664C"/>
    <w:rsid w:val="0059682C"/>
    <w:rsid w:val="00597233"/>
    <w:rsid w:val="00597972"/>
    <w:rsid w:val="00597F76"/>
    <w:rsid w:val="005A0534"/>
    <w:rsid w:val="005A0AAA"/>
    <w:rsid w:val="005A21C1"/>
    <w:rsid w:val="005A3212"/>
    <w:rsid w:val="005A36D4"/>
    <w:rsid w:val="005A5DF5"/>
    <w:rsid w:val="005A5F8D"/>
    <w:rsid w:val="005A642D"/>
    <w:rsid w:val="005A67EF"/>
    <w:rsid w:val="005A6888"/>
    <w:rsid w:val="005A6BB8"/>
    <w:rsid w:val="005A79BE"/>
    <w:rsid w:val="005A7A8D"/>
    <w:rsid w:val="005A7F82"/>
    <w:rsid w:val="005B0055"/>
    <w:rsid w:val="005B036F"/>
    <w:rsid w:val="005B067D"/>
    <w:rsid w:val="005B0715"/>
    <w:rsid w:val="005B0FA1"/>
    <w:rsid w:val="005B2A03"/>
    <w:rsid w:val="005B2CC2"/>
    <w:rsid w:val="005B32DE"/>
    <w:rsid w:val="005B4113"/>
    <w:rsid w:val="005B4774"/>
    <w:rsid w:val="005B4A40"/>
    <w:rsid w:val="005B519D"/>
    <w:rsid w:val="005B5340"/>
    <w:rsid w:val="005B5AE3"/>
    <w:rsid w:val="005B7312"/>
    <w:rsid w:val="005B7A48"/>
    <w:rsid w:val="005B7CCF"/>
    <w:rsid w:val="005C04DE"/>
    <w:rsid w:val="005C052E"/>
    <w:rsid w:val="005C0BF1"/>
    <w:rsid w:val="005C1364"/>
    <w:rsid w:val="005C16DA"/>
    <w:rsid w:val="005C543C"/>
    <w:rsid w:val="005C5D64"/>
    <w:rsid w:val="005C5DAD"/>
    <w:rsid w:val="005C6EDC"/>
    <w:rsid w:val="005C73FE"/>
    <w:rsid w:val="005C76F0"/>
    <w:rsid w:val="005C7D2F"/>
    <w:rsid w:val="005C7F47"/>
    <w:rsid w:val="005D0D29"/>
    <w:rsid w:val="005D1643"/>
    <w:rsid w:val="005D34AC"/>
    <w:rsid w:val="005D3C42"/>
    <w:rsid w:val="005D3D3E"/>
    <w:rsid w:val="005D45BE"/>
    <w:rsid w:val="005D45EA"/>
    <w:rsid w:val="005D4A0E"/>
    <w:rsid w:val="005D53A9"/>
    <w:rsid w:val="005D561C"/>
    <w:rsid w:val="005D6182"/>
    <w:rsid w:val="005D61F6"/>
    <w:rsid w:val="005E0940"/>
    <w:rsid w:val="005E0B5A"/>
    <w:rsid w:val="005E180C"/>
    <w:rsid w:val="005E269A"/>
    <w:rsid w:val="005E3A70"/>
    <w:rsid w:val="005E3AE9"/>
    <w:rsid w:val="005E3EC5"/>
    <w:rsid w:val="005E471B"/>
    <w:rsid w:val="005E4B53"/>
    <w:rsid w:val="005E4E2E"/>
    <w:rsid w:val="005E4E33"/>
    <w:rsid w:val="005E4F35"/>
    <w:rsid w:val="005E50A2"/>
    <w:rsid w:val="005E5D73"/>
    <w:rsid w:val="005E674B"/>
    <w:rsid w:val="005E6CC4"/>
    <w:rsid w:val="005E7378"/>
    <w:rsid w:val="005E792C"/>
    <w:rsid w:val="005E7AFC"/>
    <w:rsid w:val="005E7D6F"/>
    <w:rsid w:val="005F00A9"/>
    <w:rsid w:val="005F0CA8"/>
    <w:rsid w:val="005F0E79"/>
    <w:rsid w:val="005F1134"/>
    <w:rsid w:val="005F1C7F"/>
    <w:rsid w:val="005F2836"/>
    <w:rsid w:val="005F292C"/>
    <w:rsid w:val="005F2DE4"/>
    <w:rsid w:val="005F417E"/>
    <w:rsid w:val="005F55C5"/>
    <w:rsid w:val="005F56C9"/>
    <w:rsid w:val="005F698E"/>
    <w:rsid w:val="005F6D89"/>
    <w:rsid w:val="005F7768"/>
    <w:rsid w:val="005F7CEB"/>
    <w:rsid w:val="006004AE"/>
    <w:rsid w:val="00600676"/>
    <w:rsid w:val="00600DC9"/>
    <w:rsid w:val="0060309C"/>
    <w:rsid w:val="0060330F"/>
    <w:rsid w:val="0060331E"/>
    <w:rsid w:val="006036D7"/>
    <w:rsid w:val="00605427"/>
    <w:rsid w:val="0060590C"/>
    <w:rsid w:val="00606E02"/>
    <w:rsid w:val="00607E90"/>
    <w:rsid w:val="00610285"/>
    <w:rsid w:val="0061058F"/>
    <w:rsid w:val="00610679"/>
    <w:rsid w:val="0061081B"/>
    <w:rsid w:val="00610FED"/>
    <w:rsid w:val="00611130"/>
    <w:rsid w:val="00611E9A"/>
    <w:rsid w:val="00612390"/>
    <w:rsid w:val="00612751"/>
    <w:rsid w:val="006127E1"/>
    <w:rsid w:val="00612E92"/>
    <w:rsid w:val="006131FD"/>
    <w:rsid w:val="00613A4D"/>
    <w:rsid w:val="00614746"/>
    <w:rsid w:val="00614843"/>
    <w:rsid w:val="006148C0"/>
    <w:rsid w:val="006149C1"/>
    <w:rsid w:val="006159CE"/>
    <w:rsid w:val="0061695A"/>
    <w:rsid w:val="00616D86"/>
    <w:rsid w:val="00620271"/>
    <w:rsid w:val="00621842"/>
    <w:rsid w:val="00621B0E"/>
    <w:rsid w:val="00622C95"/>
    <w:rsid w:val="00623713"/>
    <w:rsid w:val="00623B75"/>
    <w:rsid w:val="006248B7"/>
    <w:rsid w:val="00624B4C"/>
    <w:rsid w:val="00625109"/>
    <w:rsid w:val="0062513A"/>
    <w:rsid w:val="0062542B"/>
    <w:rsid w:val="006256DA"/>
    <w:rsid w:val="00625C15"/>
    <w:rsid w:val="00626A81"/>
    <w:rsid w:val="006279D6"/>
    <w:rsid w:val="00630201"/>
    <w:rsid w:val="00630C67"/>
    <w:rsid w:val="006318A9"/>
    <w:rsid w:val="00633A54"/>
    <w:rsid w:val="00634639"/>
    <w:rsid w:val="00635204"/>
    <w:rsid w:val="00636073"/>
    <w:rsid w:val="006368B1"/>
    <w:rsid w:val="00636A51"/>
    <w:rsid w:val="00637066"/>
    <w:rsid w:val="00637390"/>
    <w:rsid w:val="006375F3"/>
    <w:rsid w:val="00637E2B"/>
    <w:rsid w:val="00637F3B"/>
    <w:rsid w:val="00640080"/>
    <w:rsid w:val="00640FDD"/>
    <w:rsid w:val="00641377"/>
    <w:rsid w:val="00641566"/>
    <w:rsid w:val="00641D68"/>
    <w:rsid w:val="00641E25"/>
    <w:rsid w:val="006423BF"/>
    <w:rsid w:val="00642720"/>
    <w:rsid w:val="006437B5"/>
    <w:rsid w:val="00644447"/>
    <w:rsid w:val="00644D98"/>
    <w:rsid w:val="00645125"/>
    <w:rsid w:val="00645B79"/>
    <w:rsid w:val="00646BC8"/>
    <w:rsid w:val="00650724"/>
    <w:rsid w:val="00651C16"/>
    <w:rsid w:val="0065232E"/>
    <w:rsid w:val="00652513"/>
    <w:rsid w:val="006528C3"/>
    <w:rsid w:val="00652D7C"/>
    <w:rsid w:val="00653EA3"/>
    <w:rsid w:val="00654ECD"/>
    <w:rsid w:val="00655AD5"/>
    <w:rsid w:val="00655D4E"/>
    <w:rsid w:val="006566D4"/>
    <w:rsid w:val="00656B00"/>
    <w:rsid w:val="006577B2"/>
    <w:rsid w:val="00660F15"/>
    <w:rsid w:val="00661153"/>
    <w:rsid w:val="00661789"/>
    <w:rsid w:val="006617D0"/>
    <w:rsid w:val="00661FE2"/>
    <w:rsid w:val="006628E9"/>
    <w:rsid w:val="006633E5"/>
    <w:rsid w:val="0066363E"/>
    <w:rsid w:val="0066406C"/>
    <w:rsid w:val="006641CB"/>
    <w:rsid w:val="00664751"/>
    <w:rsid w:val="00664A90"/>
    <w:rsid w:val="00664DA4"/>
    <w:rsid w:val="006652D3"/>
    <w:rsid w:val="0066700E"/>
    <w:rsid w:val="0066765A"/>
    <w:rsid w:val="0067069F"/>
    <w:rsid w:val="006710E5"/>
    <w:rsid w:val="006715D5"/>
    <w:rsid w:val="0067172F"/>
    <w:rsid w:val="006721E2"/>
    <w:rsid w:val="00672802"/>
    <w:rsid w:val="0067430E"/>
    <w:rsid w:val="006745DE"/>
    <w:rsid w:val="00674C86"/>
    <w:rsid w:val="00674DFB"/>
    <w:rsid w:val="0067580D"/>
    <w:rsid w:val="00675C63"/>
    <w:rsid w:val="00675E68"/>
    <w:rsid w:val="00676586"/>
    <w:rsid w:val="00677B0E"/>
    <w:rsid w:val="006800B1"/>
    <w:rsid w:val="00680661"/>
    <w:rsid w:val="0068099C"/>
    <w:rsid w:val="00680E2F"/>
    <w:rsid w:val="00680E3F"/>
    <w:rsid w:val="00681162"/>
    <w:rsid w:val="006816A8"/>
    <w:rsid w:val="0068276F"/>
    <w:rsid w:val="00682BE7"/>
    <w:rsid w:val="006838C6"/>
    <w:rsid w:val="00684003"/>
    <w:rsid w:val="00684004"/>
    <w:rsid w:val="006840D5"/>
    <w:rsid w:val="006852B5"/>
    <w:rsid w:val="00685479"/>
    <w:rsid w:val="00685603"/>
    <w:rsid w:val="00685746"/>
    <w:rsid w:val="00685EBA"/>
    <w:rsid w:val="006872D3"/>
    <w:rsid w:val="00687427"/>
    <w:rsid w:val="006879FC"/>
    <w:rsid w:val="0069075A"/>
    <w:rsid w:val="00691173"/>
    <w:rsid w:val="00691741"/>
    <w:rsid w:val="00691BBA"/>
    <w:rsid w:val="006920E5"/>
    <w:rsid w:val="0069218D"/>
    <w:rsid w:val="00692301"/>
    <w:rsid w:val="0069428B"/>
    <w:rsid w:val="0069439A"/>
    <w:rsid w:val="006949DA"/>
    <w:rsid w:val="00694C45"/>
    <w:rsid w:val="00695689"/>
    <w:rsid w:val="0069571C"/>
    <w:rsid w:val="00696117"/>
    <w:rsid w:val="00696425"/>
    <w:rsid w:val="00696909"/>
    <w:rsid w:val="00697862"/>
    <w:rsid w:val="006979D2"/>
    <w:rsid w:val="006979DD"/>
    <w:rsid w:val="00697B23"/>
    <w:rsid w:val="00697D4C"/>
    <w:rsid w:val="006A12BC"/>
    <w:rsid w:val="006A170C"/>
    <w:rsid w:val="006A1964"/>
    <w:rsid w:val="006A2318"/>
    <w:rsid w:val="006A26DE"/>
    <w:rsid w:val="006A3AB8"/>
    <w:rsid w:val="006A5526"/>
    <w:rsid w:val="006A5B2B"/>
    <w:rsid w:val="006A692E"/>
    <w:rsid w:val="006A7163"/>
    <w:rsid w:val="006B04F8"/>
    <w:rsid w:val="006B0A57"/>
    <w:rsid w:val="006B0B13"/>
    <w:rsid w:val="006B0F6F"/>
    <w:rsid w:val="006B16C6"/>
    <w:rsid w:val="006B1D60"/>
    <w:rsid w:val="006B1E5D"/>
    <w:rsid w:val="006B2023"/>
    <w:rsid w:val="006B2050"/>
    <w:rsid w:val="006B3DAA"/>
    <w:rsid w:val="006B4326"/>
    <w:rsid w:val="006B45C2"/>
    <w:rsid w:val="006B46E6"/>
    <w:rsid w:val="006B47D1"/>
    <w:rsid w:val="006B4D1A"/>
    <w:rsid w:val="006B7E37"/>
    <w:rsid w:val="006C0351"/>
    <w:rsid w:val="006C053A"/>
    <w:rsid w:val="006C0EEE"/>
    <w:rsid w:val="006C1BED"/>
    <w:rsid w:val="006C1D20"/>
    <w:rsid w:val="006C255C"/>
    <w:rsid w:val="006C2DEA"/>
    <w:rsid w:val="006C485C"/>
    <w:rsid w:val="006C4A1A"/>
    <w:rsid w:val="006C511E"/>
    <w:rsid w:val="006C5311"/>
    <w:rsid w:val="006C5856"/>
    <w:rsid w:val="006C5A63"/>
    <w:rsid w:val="006C61C0"/>
    <w:rsid w:val="006C68E4"/>
    <w:rsid w:val="006C6AF3"/>
    <w:rsid w:val="006C6E9C"/>
    <w:rsid w:val="006D09E3"/>
    <w:rsid w:val="006D0A26"/>
    <w:rsid w:val="006D14F9"/>
    <w:rsid w:val="006D1E71"/>
    <w:rsid w:val="006D3433"/>
    <w:rsid w:val="006D3A47"/>
    <w:rsid w:val="006D3ECF"/>
    <w:rsid w:val="006D4332"/>
    <w:rsid w:val="006D4A1D"/>
    <w:rsid w:val="006D5450"/>
    <w:rsid w:val="006D5DC9"/>
    <w:rsid w:val="006D640E"/>
    <w:rsid w:val="006D67C5"/>
    <w:rsid w:val="006D6A3E"/>
    <w:rsid w:val="006D76A8"/>
    <w:rsid w:val="006D7F67"/>
    <w:rsid w:val="006E00A8"/>
    <w:rsid w:val="006E1077"/>
    <w:rsid w:val="006E1F63"/>
    <w:rsid w:val="006E2017"/>
    <w:rsid w:val="006E22AD"/>
    <w:rsid w:val="006E25BC"/>
    <w:rsid w:val="006E2A88"/>
    <w:rsid w:val="006E3633"/>
    <w:rsid w:val="006E3ACE"/>
    <w:rsid w:val="006E5152"/>
    <w:rsid w:val="006E5B3B"/>
    <w:rsid w:val="006E5E5C"/>
    <w:rsid w:val="006E6254"/>
    <w:rsid w:val="006E697B"/>
    <w:rsid w:val="006E6B00"/>
    <w:rsid w:val="006E74E6"/>
    <w:rsid w:val="006E752B"/>
    <w:rsid w:val="006E7532"/>
    <w:rsid w:val="006E7922"/>
    <w:rsid w:val="006E7CA9"/>
    <w:rsid w:val="006F0189"/>
    <w:rsid w:val="006F01AF"/>
    <w:rsid w:val="006F0C14"/>
    <w:rsid w:val="006F1AF7"/>
    <w:rsid w:val="006F1C56"/>
    <w:rsid w:val="006F2858"/>
    <w:rsid w:val="006F2BB9"/>
    <w:rsid w:val="006F5568"/>
    <w:rsid w:val="006F5699"/>
    <w:rsid w:val="006F64CA"/>
    <w:rsid w:val="006F6B8E"/>
    <w:rsid w:val="006F6E0A"/>
    <w:rsid w:val="006F7CC1"/>
    <w:rsid w:val="0070003B"/>
    <w:rsid w:val="00700EBC"/>
    <w:rsid w:val="00701786"/>
    <w:rsid w:val="007027B2"/>
    <w:rsid w:val="007029CB"/>
    <w:rsid w:val="00702AF5"/>
    <w:rsid w:val="00703896"/>
    <w:rsid w:val="007038A6"/>
    <w:rsid w:val="00704965"/>
    <w:rsid w:val="00705A28"/>
    <w:rsid w:val="00705F02"/>
    <w:rsid w:val="00706175"/>
    <w:rsid w:val="00706804"/>
    <w:rsid w:val="00706A13"/>
    <w:rsid w:val="00707059"/>
    <w:rsid w:val="007110D8"/>
    <w:rsid w:val="007110DE"/>
    <w:rsid w:val="0071121D"/>
    <w:rsid w:val="00711380"/>
    <w:rsid w:val="0071151D"/>
    <w:rsid w:val="00711B13"/>
    <w:rsid w:val="007120FE"/>
    <w:rsid w:val="007123FB"/>
    <w:rsid w:val="0071295B"/>
    <w:rsid w:val="00712BB4"/>
    <w:rsid w:val="00713572"/>
    <w:rsid w:val="0071521D"/>
    <w:rsid w:val="0071594E"/>
    <w:rsid w:val="00716380"/>
    <w:rsid w:val="0071670F"/>
    <w:rsid w:val="007168D8"/>
    <w:rsid w:val="00716E51"/>
    <w:rsid w:val="00716EE5"/>
    <w:rsid w:val="0071717E"/>
    <w:rsid w:val="007175EF"/>
    <w:rsid w:val="00717A03"/>
    <w:rsid w:val="00717DDA"/>
    <w:rsid w:val="00720CD9"/>
    <w:rsid w:val="00720CF8"/>
    <w:rsid w:val="0072116E"/>
    <w:rsid w:val="00721235"/>
    <w:rsid w:val="00721479"/>
    <w:rsid w:val="00722862"/>
    <w:rsid w:val="0072392C"/>
    <w:rsid w:val="00725526"/>
    <w:rsid w:val="00725BAE"/>
    <w:rsid w:val="007266B7"/>
    <w:rsid w:val="00726716"/>
    <w:rsid w:val="00726807"/>
    <w:rsid w:val="00726FFF"/>
    <w:rsid w:val="00727614"/>
    <w:rsid w:val="00727739"/>
    <w:rsid w:val="0072776D"/>
    <w:rsid w:val="007314E2"/>
    <w:rsid w:val="0073203B"/>
    <w:rsid w:val="00732AE0"/>
    <w:rsid w:val="007333A0"/>
    <w:rsid w:val="007338A3"/>
    <w:rsid w:val="00735283"/>
    <w:rsid w:val="00735679"/>
    <w:rsid w:val="0073581C"/>
    <w:rsid w:val="00737172"/>
    <w:rsid w:val="00737404"/>
    <w:rsid w:val="00737472"/>
    <w:rsid w:val="00737612"/>
    <w:rsid w:val="00737753"/>
    <w:rsid w:val="00737793"/>
    <w:rsid w:val="00737C76"/>
    <w:rsid w:val="00740033"/>
    <w:rsid w:val="00740680"/>
    <w:rsid w:val="007412A8"/>
    <w:rsid w:val="007413FA"/>
    <w:rsid w:val="00741FFE"/>
    <w:rsid w:val="00742FD6"/>
    <w:rsid w:val="007436A8"/>
    <w:rsid w:val="00743903"/>
    <w:rsid w:val="00744E10"/>
    <w:rsid w:val="0074686C"/>
    <w:rsid w:val="00746BA6"/>
    <w:rsid w:val="0074723D"/>
    <w:rsid w:val="007472D9"/>
    <w:rsid w:val="007477C6"/>
    <w:rsid w:val="00750031"/>
    <w:rsid w:val="0075161C"/>
    <w:rsid w:val="007519E0"/>
    <w:rsid w:val="00751B1F"/>
    <w:rsid w:val="00754E45"/>
    <w:rsid w:val="00755B0A"/>
    <w:rsid w:val="007561AA"/>
    <w:rsid w:val="007564A1"/>
    <w:rsid w:val="00756723"/>
    <w:rsid w:val="00756832"/>
    <w:rsid w:val="0075686D"/>
    <w:rsid w:val="00757905"/>
    <w:rsid w:val="00757A61"/>
    <w:rsid w:val="00757AAF"/>
    <w:rsid w:val="00760CFF"/>
    <w:rsid w:val="007614C7"/>
    <w:rsid w:val="00761D46"/>
    <w:rsid w:val="00762704"/>
    <w:rsid w:val="00762C5E"/>
    <w:rsid w:val="00762E20"/>
    <w:rsid w:val="0076324E"/>
    <w:rsid w:val="00763490"/>
    <w:rsid w:val="007642C9"/>
    <w:rsid w:val="007644D7"/>
    <w:rsid w:val="00764577"/>
    <w:rsid w:val="0076539B"/>
    <w:rsid w:val="00766C81"/>
    <w:rsid w:val="00766E69"/>
    <w:rsid w:val="00767377"/>
    <w:rsid w:val="00767937"/>
    <w:rsid w:val="00770D72"/>
    <w:rsid w:val="00770E79"/>
    <w:rsid w:val="007711C4"/>
    <w:rsid w:val="007715D9"/>
    <w:rsid w:val="00771650"/>
    <w:rsid w:val="00771B7C"/>
    <w:rsid w:val="00771BDC"/>
    <w:rsid w:val="00772B72"/>
    <w:rsid w:val="0077326B"/>
    <w:rsid w:val="007732BF"/>
    <w:rsid w:val="00774017"/>
    <w:rsid w:val="007742AD"/>
    <w:rsid w:val="00774840"/>
    <w:rsid w:val="007753CD"/>
    <w:rsid w:val="00775CB2"/>
    <w:rsid w:val="00776F2F"/>
    <w:rsid w:val="00780E14"/>
    <w:rsid w:val="00781A7C"/>
    <w:rsid w:val="00781FA3"/>
    <w:rsid w:val="00782894"/>
    <w:rsid w:val="00783AA3"/>
    <w:rsid w:val="00783D8D"/>
    <w:rsid w:val="00784453"/>
    <w:rsid w:val="00784570"/>
    <w:rsid w:val="0078476F"/>
    <w:rsid w:val="0078583C"/>
    <w:rsid w:val="007866B1"/>
    <w:rsid w:val="00786C86"/>
    <w:rsid w:val="00786DA8"/>
    <w:rsid w:val="00786E53"/>
    <w:rsid w:val="00787C4E"/>
    <w:rsid w:val="00790305"/>
    <w:rsid w:val="00790442"/>
    <w:rsid w:val="00791F3B"/>
    <w:rsid w:val="007926CC"/>
    <w:rsid w:val="00792D0B"/>
    <w:rsid w:val="00792DF1"/>
    <w:rsid w:val="0079383C"/>
    <w:rsid w:val="00793CAA"/>
    <w:rsid w:val="00793FFC"/>
    <w:rsid w:val="00795084"/>
    <w:rsid w:val="0079522E"/>
    <w:rsid w:val="00795906"/>
    <w:rsid w:val="00796413"/>
    <w:rsid w:val="00796964"/>
    <w:rsid w:val="007972AC"/>
    <w:rsid w:val="00797CD9"/>
    <w:rsid w:val="00797DEF"/>
    <w:rsid w:val="00797FB8"/>
    <w:rsid w:val="007A0455"/>
    <w:rsid w:val="007A237D"/>
    <w:rsid w:val="007A2990"/>
    <w:rsid w:val="007A3197"/>
    <w:rsid w:val="007A454C"/>
    <w:rsid w:val="007A4C13"/>
    <w:rsid w:val="007A51FD"/>
    <w:rsid w:val="007A650A"/>
    <w:rsid w:val="007A743B"/>
    <w:rsid w:val="007A7D9D"/>
    <w:rsid w:val="007B0F84"/>
    <w:rsid w:val="007B0FF2"/>
    <w:rsid w:val="007B2937"/>
    <w:rsid w:val="007B2D6F"/>
    <w:rsid w:val="007B3613"/>
    <w:rsid w:val="007B38EC"/>
    <w:rsid w:val="007B395F"/>
    <w:rsid w:val="007B425B"/>
    <w:rsid w:val="007B4A22"/>
    <w:rsid w:val="007B65C0"/>
    <w:rsid w:val="007B66CA"/>
    <w:rsid w:val="007B66F5"/>
    <w:rsid w:val="007B6A63"/>
    <w:rsid w:val="007B7EF7"/>
    <w:rsid w:val="007C0384"/>
    <w:rsid w:val="007C091C"/>
    <w:rsid w:val="007C0D6F"/>
    <w:rsid w:val="007C0E4B"/>
    <w:rsid w:val="007C16FD"/>
    <w:rsid w:val="007C25C9"/>
    <w:rsid w:val="007C2F2A"/>
    <w:rsid w:val="007C3E91"/>
    <w:rsid w:val="007C4DC2"/>
    <w:rsid w:val="007C4EBA"/>
    <w:rsid w:val="007C4ECB"/>
    <w:rsid w:val="007C4F4C"/>
    <w:rsid w:val="007C5233"/>
    <w:rsid w:val="007C52A0"/>
    <w:rsid w:val="007C53AC"/>
    <w:rsid w:val="007C54FE"/>
    <w:rsid w:val="007C65D5"/>
    <w:rsid w:val="007C6727"/>
    <w:rsid w:val="007C7314"/>
    <w:rsid w:val="007C7D8D"/>
    <w:rsid w:val="007D0CE8"/>
    <w:rsid w:val="007D17E2"/>
    <w:rsid w:val="007D272D"/>
    <w:rsid w:val="007D27F4"/>
    <w:rsid w:val="007D3BA8"/>
    <w:rsid w:val="007D41EC"/>
    <w:rsid w:val="007D4486"/>
    <w:rsid w:val="007D4DE6"/>
    <w:rsid w:val="007D5035"/>
    <w:rsid w:val="007D5309"/>
    <w:rsid w:val="007D5464"/>
    <w:rsid w:val="007D5ECE"/>
    <w:rsid w:val="007D600E"/>
    <w:rsid w:val="007D6266"/>
    <w:rsid w:val="007D7073"/>
    <w:rsid w:val="007E05D1"/>
    <w:rsid w:val="007E072D"/>
    <w:rsid w:val="007E1292"/>
    <w:rsid w:val="007E1528"/>
    <w:rsid w:val="007E23E9"/>
    <w:rsid w:val="007E2466"/>
    <w:rsid w:val="007E339B"/>
    <w:rsid w:val="007E3CCC"/>
    <w:rsid w:val="007E4B5C"/>
    <w:rsid w:val="007E542A"/>
    <w:rsid w:val="007E78F4"/>
    <w:rsid w:val="007E7C35"/>
    <w:rsid w:val="007E7E39"/>
    <w:rsid w:val="007F07A8"/>
    <w:rsid w:val="007F108C"/>
    <w:rsid w:val="007F2036"/>
    <w:rsid w:val="007F2236"/>
    <w:rsid w:val="007F3A16"/>
    <w:rsid w:val="007F4E4D"/>
    <w:rsid w:val="007F56E9"/>
    <w:rsid w:val="007F5F7B"/>
    <w:rsid w:val="007F74BF"/>
    <w:rsid w:val="007F7EB3"/>
    <w:rsid w:val="00800096"/>
    <w:rsid w:val="008009D0"/>
    <w:rsid w:val="008017D9"/>
    <w:rsid w:val="00801F95"/>
    <w:rsid w:val="00804611"/>
    <w:rsid w:val="008052DB"/>
    <w:rsid w:val="00806188"/>
    <w:rsid w:val="00807512"/>
    <w:rsid w:val="00807954"/>
    <w:rsid w:val="00807C53"/>
    <w:rsid w:val="00807E7F"/>
    <w:rsid w:val="00810370"/>
    <w:rsid w:val="00810A05"/>
    <w:rsid w:val="008119F7"/>
    <w:rsid w:val="00812042"/>
    <w:rsid w:val="008126A0"/>
    <w:rsid w:val="0081333B"/>
    <w:rsid w:val="00813D9D"/>
    <w:rsid w:val="00813EBF"/>
    <w:rsid w:val="00813F88"/>
    <w:rsid w:val="00814B7C"/>
    <w:rsid w:val="00814C7F"/>
    <w:rsid w:val="00814EA4"/>
    <w:rsid w:val="00814F59"/>
    <w:rsid w:val="00814F76"/>
    <w:rsid w:val="0081501F"/>
    <w:rsid w:val="00815DA8"/>
    <w:rsid w:val="00815DD1"/>
    <w:rsid w:val="008160ED"/>
    <w:rsid w:val="008169FC"/>
    <w:rsid w:val="00816AA7"/>
    <w:rsid w:val="008200D8"/>
    <w:rsid w:val="0082052D"/>
    <w:rsid w:val="00820D83"/>
    <w:rsid w:val="00820EE1"/>
    <w:rsid w:val="0082123C"/>
    <w:rsid w:val="00821AC8"/>
    <w:rsid w:val="00821E3B"/>
    <w:rsid w:val="00822D20"/>
    <w:rsid w:val="00823591"/>
    <w:rsid w:val="008238CF"/>
    <w:rsid w:val="0082416A"/>
    <w:rsid w:val="008244D2"/>
    <w:rsid w:val="008248B4"/>
    <w:rsid w:val="00824D47"/>
    <w:rsid w:val="00825635"/>
    <w:rsid w:val="0082575A"/>
    <w:rsid w:val="00825973"/>
    <w:rsid w:val="00825C96"/>
    <w:rsid w:val="0082647F"/>
    <w:rsid w:val="008277A7"/>
    <w:rsid w:val="0083058F"/>
    <w:rsid w:val="00830FE3"/>
    <w:rsid w:val="00831863"/>
    <w:rsid w:val="00832C99"/>
    <w:rsid w:val="00832DC4"/>
    <w:rsid w:val="00833579"/>
    <w:rsid w:val="00836E36"/>
    <w:rsid w:val="00836E62"/>
    <w:rsid w:val="00837BC7"/>
    <w:rsid w:val="00837CEA"/>
    <w:rsid w:val="00840503"/>
    <w:rsid w:val="008406A4"/>
    <w:rsid w:val="00840F70"/>
    <w:rsid w:val="00841B7B"/>
    <w:rsid w:val="00841BEB"/>
    <w:rsid w:val="00842502"/>
    <w:rsid w:val="00842EE1"/>
    <w:rsid w:val="008433F4"/>
    <w:rsid w:val="00843B16"/>
    <w:rsid w:val="00843F94"/>
    <w:rsid w:val="00844975"/>
    <w:rsid w:val="0084537C"/>
    <w:rsid w:val="00845B03"/>
    <w:rsid w:val="00846052"/>
    <w:rsid w:val="0084651B"/>
    <w:rsid w:val="0084656C"/>
    <w:rsid w:val="00846A61"/>
    <w:rsid w:val="00846BF2"/>
    <w:rsid w:val="0084747C"/>
    <w:rsid w:val="00847E0A"/>
    <w:rsid w:val="00850094"/>
    <w:rsid w:val="0085024D"/>
    <w:rsid w:val="00850A7B"/>
    <w:rsid w:val="0085156A"/>
    <w:rsid w:val="00851D8E"/>
    <w:rsid w:val="008520EC"/>
    <w:rsid w:val="00852F54"/>
    <w:rsid w:val="00853367"/>
    <w:rsid w:val="008534E2"/>
    <w:rsid w:val="00853657"/>
    <w:rsid w:val="00853B2C"/>
    <w:rsid w:val="008548AF"/>
    <w:rsid w:val="00854A4E"/>
    <w:rsid w:val="00854FB4"/>
    <w:rsid w:val="0085583F"/>
    <w:rsid w:val="00856308"/>
    <w:rsid w:val="00856701"/>
    <w:rsid w:val="00857EED"/>
    <w:rsid w:val="00857F12"/>
    <w:rsid w:val="008608A2"/>
    <w:rsid w:val="00860FCB"/>
    <w:rsid w:val="00861386"/>
    <w:rsid w:val="008613B3"/>
    <w:rsid w:val="008617CD"/>
    <w:rsid w:val="008621A7"/>
    <w:rsid w:val="00863877"/>
    <w:rsid w:val="008639D0"/>
    <w:rsid w:val="00864E8A"/>
    <w:rsid w:val="00865676"/>
    <w:rsid w:val="00865A43"/>
    <w:rsid w:val="00865F1F"/>
    <w:rsid w:val="0086617D"/>
    <w:rsid w:val="00866743"/>
    <w:rsid w:val="00866A37"/>
    <w:rsid w:val="0086700F"/>
    <w:rsid w:val="008670CA"/>
    <w:rsid w:val="0086780F"/>
    <w:rsid w:val="008702F0"/>
    <w:rsid w:val="008706C5"/>
    <w:rsid w:val="00871DB6"/>
    <w:rsid w:val="008723A5"/>
    <w:rsid w:val="008726FC"/>
    <w:rsid w:val="00872C0B"/>
    <w:rsid w:val="00872F67"/>
    <w:rsid w:val="008741A7"/>
    <w:rsid w:val="00874C1F"/>
    <w:rsid w:val="00875B0F"/>
    <w:rsid w:val="00875B62"/>
    <w:rsid w:val="00875F7B"/>
    <w:rsid w:val="008763D0"/>
    <w:rsid w:val="00876F71"/>
    <w:rsid w:val="008774EC"/>
    <w:rsid w:val="008779B8"/>
    <w:rsid w:val="00877C8A"/>
    <w:rsid w:val="00877F84"/>
    <w:rsid w:val="00877FCF"/>
    <w:rsid w:val="00880560"/>
    <w:rsid w:val="00881DE5"/>
    <w:rsid w:val="008827CB"/>
    <w:rsid w:val="00882CEC"/>
    <w:rsid w:val="00883744"/>
    <w:rsid w:val="00883BE9"/>
    <w:rsid w:val="00883E51"/>
    <w:rsid w:val="00884049"/>
    <w:rsid w:val="00884373"/>
    <w:rsid w:val="00884DA9"/>
    <w:rsid w:val="008858B3"/>
    <w:rsid w:val="008865EF"/>
    <w:rsid w:val="00886D9E"/>
    <w:rsid w:val="0089157F"/>
    <w:rsid w:val="00891867"/>
    <w:rsid w:val="008918BC"/>
    <w:rsid w:val="008918E9"/>
    <w:rsid w:val="00891BE1"/>
    <w:rsid w:val="00891D6D"/>
    <w:rsid w:val="00891EDC"/>
    <w:rsid w:val="0089228C"/>
    <w:rsid w:val="00893A6E"/>
    <w:rsid w:val="0089453B"/>
    <w:rsid w:val="0089518D"/>
    <w:rsid w:val="00895982"/>
    <w:rsid w:val="0089649D"/>
    <w:rsid w:val="0089691E"/>
    <w:rsid w:val="008974F4"/>
    <w:rsid w:val="0089764D"/>
    <w:rsid w:val="00897896"/>
    <w:rsid w:val="008978D3"/>
    <w:rsid w:val="00897F61"/>
    <w:rsid w:val="008A04EB"/>
    <w:rsid w:val="008A0FE1"/>
    <w:rsid w:val="008A1B21"/>
    <w:rsid w:val="008A1C16"/>
    <w:rsid w:val="008A1F73"/>
    <w:rsid w:val="008A3DC9"/>
    <w:rsid w:val="008A3E62"/>
    <w:rsid w:val="008A4199"/>
    <w:rsid w:val="008A44EA"/>
    <w:rsid w:val="008A5828"/>
    <w:rsid w:val="008A5ACE"/>
    <w:rsid w:val="008A606E"/>
    <w:rsid w:val="008A6AF2"/>
    <w:rsid w:val="008A71EC"/>
    <w:rsid w:val="008B01BE"/>
    <w:rsid w:val="008B032E"/>
    <w:rsid w:val="008B0EB5"/>
    <w:rsid w:val="008B1EA7"/>
    <w:rsid w:val="008B29B8"/>
    <w:rsid w:val="008B3051"/>
    <w:rsid w:val="008B3143"/>
    <w:rsid w:val="008B47F7"/>
    <w:rsid w:val="008B5238"/>
    <w:rsid w:val="008B6415"/>
    <w:rsid w:val="008B6AA2"/>
    <w:rsid w:val="008B7C04"/>
    <w:rsid w:val="008C002C"/>
    <w:rsid w:val="008C016B"/>
    <w:rsid w:val="008C020F"/>
    <w:rsid w:val="008C02E5"/>
    <w:rsid w:val="008C0F58"/>
    <w:rsid w:val="008C193A"/>
    <w:rsid w:val="008C1B5C"/>
    <w:rsid w:val="008C294F"/>
    <w:rsid w:val="008C2E67"/>
    <w:rsid w:val="008C3775"/>
    <w:rsid w:val="008C3E3C"/>
    <w:rsid w:val="008C423A"/>
    <w:rsid w:val="008C50B0"/>
    <w:rsid w:val="008C529E"/>
    <w:rsid w:val="008C5975"/>
    <w:rsid w:val="008C730D"/>
    <w:rsid w:val="008C75FB"/>
    <w:rsid w:val="008C7774"/>
    <w:rsid w:val="008D0828"/>
    <w:rsid w:val="008D100E"/>
    <w:rsid w:val="008D1400"/>
    <w:rsid w:val="008D1D6D"/>
    <w:rsid w:val="008D1FE0"/>
    <w:rsid w:val="008D22C3"/>
    <w:rsid w:val="008D2E8C"/>
    <w:rsid w:val="008D3514"/>
    <w:rsid w:val="008D685B"/>
    <w:rsid w:val="008D6F70"/>
    <w:rsid w:val="008D6FDE"/>
    <w:rsid w:val="008D79A0"/>
    <w:rsid w:val="008D7B00"/>
    <w:rsid w:val="008D7B82"/>
    <w:rsid w:val="008D7C0C"/>
    <w:rsid w:val="008D7FE7"/>
    <w:rsid w:val="008E01CB"/>
    <w:rsid w:val="008E06E8"/>
    <w:rsid w:val="008E07B5"/>
    <w:rsid w:val="008E0BA2"/>
    <w:rsid w:val="008E0E54"/>
    <w:rsid w:val="008E182E"/>
    <w:rsid w:val="008E1EDC"/>
    <w:rsid w:val="008E1FDA"/>
    <w:rsid w:val="008E2685"/>
    <w:rsid w:val="008E362E"/>
    <w:rsid w:val="008E3B7A"/>
    <w:rsid w:val="008E44BE"/>
    <w:rsid w:val="008E4780"/>
    <w:rsid w:val="008E4E27"/>
    <w:rsid w:val="008E51CF"/>
    <w:rsid w:val="008E5292"/>
    <w:rsid w:val="008E5AE5"/>
    <w:rsid w:val="008E60D9"/>
    <w:rsid w:val="008E6312"/>
    <w:rsid w:val="008E6B23"/>
    <w:rsid w:val="008E6E89"/>
    <w:rsid w:val="008E72EE"/>
    <w:rsid w:val="008F04CF"/>
    <w:rsid w:val="008F128D"/>
    <w:rsid w:val="008F135D"/>
    <w:rsid w:val="008F1793"/>
    <w:rsid w:val="008F1B12"/>
    <w:rsid w:val="008F1DC5"/>
    <w:rsid w:val="008F34ED"/>
    <w:rsid w:val="008F352B"/>
    <w:rsid w:val="008F3B72"/>
    <w:rsid w:val="008F3FF0"/>
    <w:rsid w:val="008F45C8"/>
    <w:rsid w:val="008F462E"/>
    <w:rsid w:val="008F486C"/>
    <w:rsid w:val="008F4E13"/>
    <w:rsid w:val="008F5301"/>
    <w:rsid w:val="008F5671"/>
    <w:rsid w:val="008F5CFE"/>
    <w:rsid w:val="008F700D"/>
    <w:rsid w:val="008F72F8"/>
    <w:rsid w:val="008F79E8"/>
    <w:rsid w:val="0090006A"/>
    <w:rsid w:val="00901BD8"/>
    <w:rsid w:val="00901FDD"/>
    <w:rsid w:val="00902351"/>
    <w:rsid w:val="0090334F"/>
    <w:rsid w:val="0090397C"/>
    <w:rsid w:val="00903CC0"/>
    <w:rsid w:val="00904005"/>
    <w:rsid w:val="009046FC"/>
    <w:rsid w:val="009048D6"/>
    <w:rsid w:val="00904EE1"/>
    <w:rsid w:val="00904F4E"/>
    <w:rsid w:val="00905492"/>
    <w:rsid w:val="00905678"/>
    <w:rsid w:val="009056A0"/>
    <w:rsid w:val="00905787"/>
    <w:rsid w:val="00906393"/>
    <w:rsid w:val="00907504"/>
    <w:rsid w:val="00907624"/>
    <w:rsid w:val="009078C6"/>
    <w:rsid w:val="0090799A"/>
    <w:rsid w:val="00907F99"/>
    <w:rsid w:val="0091012C"/>
    <w:rsid w:val="00910171"/>
    <w:rsid w:val="009116F0"/>
    <w:rsid w:val="00911841"/>
    <w:rsid w:val="0091360C"/>
    <w:rsid w:val="00913CE9"/>
    <w:rsid w:val="0091465F"/>
    <w:rsid w:val="00914C9A"/>
    <w:rsid w:val="00916154"/>
    <w:rsid w:val="0091663B"/>
    <w:rsid w:val="00916CFC"/>
    <w:rsid w:val="009170FD"/>
    <w:rsid w:val="009176EC"/>
    <w:rsid w:val="009178EC"/>
    <w:rsid w:val="00920432"/>
    <w:rsid w:val="00920B57"/>
    <w:rsid w:val="009211FF"/>
    <w:rsid w:val="009223BC"/>
    <w:rsid w:val="00922DFE"/>
    <w:rsid w:val="00923067"/>
    <w:rsid w:val="009234DE"/>
    <w:rsid w:val="009237B0"/>
    <w:rsid w:val="00924160"/>
    <w:rsid w:val="0092476F"/>
    <w:rsid w:val="00924A82"/>
    <w:rsid w:val="0092509F"/>
    <w:rsid w:val="0092611E"/>
    <w:rsid w:val="00927169"/>
    <w:rsid w:val="00927DC8"/>
    <w:rsid w:val="00930073"/>
    <w:rsid w:val="009301F6"/>
    <w:rsid w:val="00930C3D"/>
    <w:rsid w:val="00930F44"/>
    <w:rsid w:val="00931B04"/>
    <w:rsid w:val="00932716"/>
    <w:rsid w:val="00932ACE"/>
    <w:rsid w:val="00933402"/>
    <w:rsid w:val="00934FCA"/>
    <w:rsid w:val="00935F54"/>
    <w:rsid w:val="0093617F"/>
    <w:rsid w:val="0093692D"/>
    <w:rsid w:val="00937AE5"/>
    <w:rsid w:val="00940B04"/>
    <w:rsid w:val="00940B50"/>
    <w:rsid w:val="00940E9E"/>
    <w:rsid w:val="00940F20"/>
    <w:rsid w:val="00942CFD"/>
    <w:rsid w:val="009442CC"/>
    <w:rsid w:val="00944D9A"/>
    <w:rsid w:val="0094508D"/>
    <w:rsid w:val="009458B8"/>
    <w:rsid w:val="00945B96"/>
    <w:rsid w:val="00945F83"/>
    <w:rsid w:val="009461AE"/>
    <w:rsid w:val="00946459"/>
    <w:rsid w:val="00946B2B"/>
    <w:rsid w:val="00947942"/>
    <w:rsid w:val="00947DBD"/>
    <w:rsid w:val="00947F49"/>
    <w:rsid w:val="00950346"/>
    <w:rsid w:val="009510B5"/>
    <w:rsid w:val="00951531"/>
    <w:rsid w:val="009515A2"/>
    <w:rsid w:val="009516E8"/>
    <w:rsid w:val="009522F9"/>
    <w:rsid w:val="0095340A"/>
    <w:rsid w:val="00953D6C"/>
    <w:rsid w:val="00953F97"/>
    <w:rsid w:val="00954C92"/>
    <w:rsid w:val="00954D7F"/>
    <w:rsid w:val="00955620"/>
    <w:rsid w:val="0095571A"/>
    <w:rsid w:val="00956642"/>
    <w:rsid w:val="00956A3F"/>
    <w:rsid w:val="00956EA2"/>
    <w:rsid w:val="00957C89"/>
    <w:rsid w:val="00957FF0"/>
    <w:rsid w:val="0096111D"/>
    <w:rsid w:val="009612D9"/>
    <w:rsid w:val="0096253C"/>
    <w:rsid w:val="009627C2"/>
    <w:rsid w:val="0096422D"/>
    <w:rsid w:val="00964910"/>
    <w:rsid w:val="00964AC0"/>
    <w:rsid w:val="009652ED"/>
    <w:rsid w:val="009661EA"/>
    <w:rsid w:val="00966371"/>
    <w:rsid w:val="009665E7"/>
    <w:rsid w:val="00966F7B"/>
    <w:rsid w:val="009674E1"/>
    <w:rsid w:val="009675A6"/>
    <w:rsid w:val="00967D5A"/>
    <w:rsid w:val="00967D7E"/>
    <w:rsid w:val="00967F10"/>
    <w:rsid w:val="0097099B"/>
    <w:rsid w:val="0097121F"/>
    <w:rsid w:val="0097154A"/>
    <w:rsid w:val="00972A69"/>
    <w:rsid w:val="009730BE"/>
    <w:rsid w:val="009735EA"/>
    <w:rsid w:val="00973A81"/>
    <w:rsid w:val="00973B36"/>
    <w:rsid w:val="00974F57"/>
    <w:rsid w:val="00975055"/>
    <w:rsid w:val="00976B83"/>
    <w:rsid w:val="00977659"/>
    <w:rsid w:val="0098004B"/>
    <w:rsid w:val="009803E9"/>
    <w:rsid w:val="0098074E"/>
    <w:rsid w:val="00980D4A"/>
    <w:rsid w:val="00981028"/>
    <w:rsid w:val="00982C85"/>
    <w:rsid w:val="009833C6"/>
    <w:rsid w:val="0098360C"/>
    <w:rsid w:val="00983AF7"/>
    <w:rsid w:val="00984143"/>
    <w:rsid w:val="009843C0"/>
    <w:rsid w:val="0098487D"/>
    <w:rsid w:val="00984F65"/>
    <w:rsid w:val="00985E63"/>
    <w:rsid w:val="0098630E"/>
    <w:rsid w:val="00986D98"/>
    <w:rsid w:val="0098740B"/>
    <w:rsid w:val="00987CE5"/>
    <w:rsid w:val="00990E5A"/>
    <w:rsid w:val="009910CB"/>
    <w:rsid w:val="00991227"/>
    <w:rsid w:val="0099148B"/>
    <w:rsid w:val="009921CD"/>
    <w:rsid w:val="009934ED"/>
    <w:rsid w:val="009939CC"/>
    <w:rsid w:val="009946A8"/>
    <w:rsid w:val="00994C69"/>
    <w:rsid w:val="009955C2"/>
    <w:rsid w:val="0099570A"/>
    <w:rsid w:val="009961F8"/>
    <w:rsid w:val="009964F7"/>
    <w:rsid w:val="0099798F"/>
    <w:rsid w:val="009A02AD"/>
    <w:rsid w:val="009A039C"/>
    <w:rsid w:val="009A03A5"/>
    <w:rsid w:val="009A24D7"/>
    <w:rsid w:val="009A2A5D"/>
    <w:rsid w:val="009A3FB5"/>
    <w:rsid w:val="009A40D0"/>
    <w:rsid w:val="009A42DA"/>
    <w:rsid w:val="009A4FA7"/>
    <w:rsid w:val="009A702E"/>
    <w:rsid w:val="009B0028"/>
    <w:rsid w:val="009B02F4"/>
    <w:rsid w:val="009B1BE9"/>
    <w:rsid w:val="009B1D63"/>
    <w:rsid w:val="009B2F52"/>
    <w:rsid w:val="009B3AFA"/>
    <w:rsid w:val="009B4CD3"/>
    <w:rsid w:val="009B5BD1"/>
    <w:rsid w:val="009B5BED"/>
    <w:rsid w:val="009B5D15"/>
    <w:rsid w:val="009B79F2"/>
    <w:rsid w:val="009B7A9C"/>
    <w:rsid w:val="009B7D35"/>
    <w:rsid w:val="009B7EAA"/>
    <w:rsid w:val="009C13EC"/>
    <w:rsid w:val="009C1D08"/>
    <w:rsid w:val="009C2319"/>
    <w:rsid w:val="009C25A6"/>
    <w:rsid w:val="009C26BA"/>
    <w:rsid w:val="009C2708"/>
    <w:rsid w:val="009C31D8"/>
    <w:rsid w:val="009C31F6"/>
    <w:rsid w:val="009C36AF"/>
    <w:rsid w:val="009C3727"/>
    <w:rsid w:val="009C4772"/>
    <w:rsid w:val="009C488D"/>
    <w:rsid w:val="009C4B26"/>
    <w:rsid w:val="009C5642"/>
    <w:rsid w:val="009C6085"/>
    <w:rsid w:val="009C615A"/>
    <w:rsid w:val="009C7CA7"/>
    <w:rsid w:val="009D0590"/>
    <w:rsid w:val="009D0A94"/>
    <w:rsid w:val="009D0D83"/>
    <w:rsid w:val="009D0F23"/>
    <w:rsid w:val="009D13EC"/>
    <w:rsid w:val="009D1F09"/>
    <w:rsid w:val="009D252F"/>
    <w:rsid w:val="009D358F"/>
    <w:rsid w:val="009D3646"/>
    <w:rsid w:val="009D39CD"/>
    <w:rsid w:val="009D3BB0"/>
    <w:rsid w:val="009D3EB9"/>
    <w:rsid w:val="009D4CB9"/>
    <w:rsid w:val="009D5D43"/>
    <w:rsid w:val="009D5D82"/>
    <w:rsid w:val="009D5E76"/>
    <w:rsid w:val="009D5F4F"/>
    <w:rsid w:val="009D68C9"/>
    <w:rsid w:val="009D6F15"/>
    <w:rsid w:val="009D7481"/>
    <w:rsid w:val="009D7940"/>
    <w:rsid w:val="009D7A1C"/>
    <w:rsid w:val="009D7A7B"/>
    <w:rsid w:val="009D7F87"/>
    <w:rsid w:val="009E1086"/>
    <w:rsid w:val="009E2017"/>
    <w:rsid w:val="009E251F"/>
    <w:rsid w:val="009E3019"/>
    <w:rsid w:val="009E3233"/>
    <w:rsid w:val="009E32E3"/>
    <w:rsid w:val="009E379F"/>
    <w:rsid w:val="009E3EE3"/>
    <w:rsid w:val="009E3F44"/>
    <w:rsid w:val="009E4245"/>
    <w:rsid w:val="009E4BC3"/>
    <w:rsid w:val="009E51F6"/>
    <w:rsid w:val="009E5CAA"/>
    <w:rsid w:val="009E6021"/>
    <w:rsid w:val="009E613A"/>
    <w:rsid w:val="009E6AD5"/>
    <w:rsid w:val="009E777A"/>
    <w:rsid w:val="009F1741"/>
    <w:rsid w:val="009F191F"/>
    <w:rsid w:val="009F24F7"/>
    <w:rsid w:val="009F2958"/>
    <w:rsid w:val="009F2C66"/>
    <w:rsid w:val="009F2D2A"/>
    <w:rsid w:val="009F39C4"/>
    <w:rsid w:val="009F4B3A"/>
    <w:rsid w:val="009F4FC0"/>
    <w:rsid w:val="009F5C0B"/>
    <w:rsid w:val="009F5F0A"/>
    <w:rsid w:val="009F6731"/>
    <w:rsid w:val="009F7D94"/>
    <w:rsid w:val="00A000A4"/>
    <w:rsid w:val="00A0015F"/>
    <w:rsid w:val="00A01236"/>
    <w:rsid w:val="00A02257"/>
    <w:rsid w:val="00A0235B"/>
    <w:rsid w:val="00A0258D"/>
    <w:rsid w:val="00A02969"/>
    <w:rsid w:val="00A02E62"/>
    <w:rsid w:val="00A059D0"/>
    <w:rsid w:val="00A0604F"/>
    <w:rsid w:val="00A060A9"/>
    <w:rsid w:val="00A06D4E"/>
    <w:rsid w:val="00A07155"/>
    <w:rsid w:val="00A07E65"/>
    <w:rsid w:val="00A101FA"/>
    <w:rsid w:val="00A10C78"/>
    <w:rsid w:val="00A10CA7"/>
    <w:rsid w:val="00A11036"/>
    <w:rsid w:val="00A11D07"/>
    <w:rsid w:val="00A12441"/>
    <w:rsid w:val="00A12D8C"/>
    <w:rsid w:val="00A12D98"/>
    <w:rsid w:val="00A13159"/>
    <w:rsid w:val="00A1332A"/>
    <w:rsid w:val="00A13A3F"/>
    <w:rsid w:val="00A13B24"/>
    <w:rsid w:val="00A13C3D"/>
    <w:rsid w:val="00A14156"/>
    <w:rsid w:val="00A15243"/>
    <w:rsid w:val="00A15D77"/>
    <w:rsid w:val="00A164C7"/>
    <w:rsid w:val="00A16C8F"/>
    <w:rsid w:val="00A1730D"/>
    <w:rsid w:val="00A21216"/>
    <w:rsid w:val="00A21671"/>
    <w:rsid w:val="00A21D2A"/>
    <w:rsid w:val="00A21E54"/>
    <w:rsid w:val="00A23178"/>
    <w:rsid w:val="00A231CF"/>
    <w:rsid w:val="00A232B1"/>
    <w:rsid w:val="00A24DB6"/>
    <w:rsid w:val="00A24EEE"/>
    <w:rsid w:val="00A2531D"/>
    <w:rsid w:val="00A25AED"/>
    <w:rsid w:val="00A26247"/>
    <w:rsid w:val="00A272FF"/>
    <w:rsid w:val="00A27596"/>
    <w:rsid w:val="00A27794"/>
    <w:rsid w:val="00A304B5"/>
    <w:rsid w:val="00A30965"/>
    <w:rsid w:val="00A30CE4"/>
    <w:rsid w:val="00A31027"/>
    <w:rsid w:val="00A315DA"/>
    <w:rsid w:val="00A338AA"/>
    <w:rsid w:val="00A33E80"/>
    <w:rsid w:val="00A3440A"/>
    <w:rsid w:val="00A3477B"/>
    <w:rsid w:val="00A35169"/>
    <w:rsid w:val="00A3668E"/>
    <w:rsid w:val="00A3698D"/>
    <w:rsid w:val="00A37169"/>
    <w:rsid w:val="00A371D0"/>
    <w:rsid w:val="00A37676"/>
    <w:rsid w:val="00A37B54"/>
    <w:rsid w:val="00A40724"/>
    <w:rsid w:val="00A411E0"/>
    <w:rsid w:val="00A41F95"/>
    <w:rsid w:val="00A421FF"/>
    <w:rsid w:val="00A4239F"/>
    <w:rsid w:val="00A429A5"/>
    <w:rsid w:val="00A42B3D"/>
    <w:rsid w:val="00A42DBE"/>
    <w:rsid w:val="00A431EA"/>
    <w:rsid w:val="00A4329B"/>
    <w:rsid w:val="00A43406"/>
    <w:rsid w:val="00A441EF"/>
    <w:rsid w:val="00A44941"/>
    <w:rsid w:val="00A454F6"/>
    <w:rsid w:val="00A45687"/>
    <w:rsid w:val="00A45B33"/>
    <w:rsid w:val="00A45B60"/>
    <w:rsid w:val="00A4646E"/>
    <w:rsid w:val="00A46807"/>
    <w:rsid w:val="00A4693B"/>
    <w:rsid w:val="00A46B84"/>
    <w:rsid w:val="00A472A7"/>
    <w:rsid w:val="00A4738C"/>
    <w:rsid w:val="00A4747F"/>
    <w:rsid w:val="00A475C6"/>
    <w:rsid w:val="00A500AA"/>
    <w:rsid w:val="00A50BA5"/>
    <w:rsid w:val="00A50D66"/>
    <w:rsid w:val="00A50ECE"/>
    <w:rsid w:val="00A5271A"/>
    <w:rsid w:val="00A53868"/>
    <w:rsid w:val="00A549B8"/>
    <w:rsid w:val="00A54CCC"/>
    <w:rsid w:val="00A54F75"/>
    <w:rsid w:val="00A555D5"/>
    <w:rsid w:val="00A55F6B"/>
    <w:rsid w:val="00A563E5"/>
    <w:rsid w:val="00A564BB"/>
    <w:rsid w:val="00A56A1B"/>
    <w:rsid w:val="00A60CB1"/>
    <w:rsid w:val="00A61046"/>
    <w:rsid w:val="00A6119E"/>
    <w:rsid w:val="00A61576"/>
    <w:rsid w:val="00A61A5F"/>
    <w:rsid w:val="00A61A89"/>
    <w:rsid w:val="00A61C46"/>
    <w:rsid w:val="00A62214"/>
    <w:rsid w:val="00A63BE0"/>
    <w:rsid w:val="00A63F71"/>
    <w:rsid w:val="00A63F72"/>
    <w:rsid w:val="00A64387"/>
    <w:rsid w:val="00A643F9"/>
    <w:rsid w:val="00A64559"/>
    <w:rsid w:val="00A647EC"/>
    <w:rsid w:val="00A6485F"/>
    <w:rsid w:val="00A657F7"/>
    <w:rsid w:val="00A65917"/>
    <w:rsid w:val="00A65F36"/>
    <w:rsid w:val="00A65F83"/>
    <w:rsid w:val="00A668F1"/>
    <w:rsid w:val="00A66B09"/>
    <w:rsid w:val="00A66BC0"/>
    <w:rsid w:val="00A66C36"/>
    <w:rsid w:val="00A66FEC"/>
    <w:rsid w:val="00A67607"/>
    <w:rsid w:val="00A70EAA"/>
    <w:rsid w:val="00A71A2E"/>
    <w:rsid w:val="00A71C0A"/>
    <w:rsid w:val="00A7203C"/>
    <w:rsid w:val="00A72403"/>
    <w:rsid w:val="00A724E2"/>
    <w:rsid w:val="00A72AC9"/>
    <w:rsid w:val="00A72BA9"/>
    <w:rsid w:val="00A72D3D"/>
    <w:rsid w:val="00A73018"/>
    <w:rsid w:val="00A7319E"/>
    <w:rsid w:val="00A73621"/>
    <w:rsid w:val="00A7500E"/>
    <w:rsid w:val="00A76A9D"/>
    <w:rsid w:val="00A76CD2"/>
    <w:rsid w:val="00A81562"/>
    <w:rsid w:val="00A81792"/>
    <w:rsid w:val="00A81A32"/>
    <w:rsid w:val="00A82489"/>
    <w:rsid w:val="00A82D9D"/>
    <w:rsid w:val="00A82F90"/>
    <w:rsid w:val="00A8305C"/>
    <w:rsid w:val="00A83456"/>
    <w:rsid w:val="00A8440C"/>
    <w:rsid w:val="00A84927"/>
    <w:rsid w:val="00A85376"/>
    <w:rsid w:val="00A85716"/>
    <w:rsid w:val="00A859BF"/>
    <w:rsid w:val="00A8736B"/>
    <w:rsid w:val="00A905A5"/>
    <w:rsid w:val="00A92CA7"/>
    <w:rsid w:val="00A92FD5"/>
    <w:rsid w:val="00A9331D"/>
    <w:rsid w:val="00A93430"/>
    <w:rsid w:val="00A93F11"/>
    <w:rsid w:val="00A94128"/>
    <w:rsid w:val="00A94693"/>
    <w:rsid w:val="00A946C8"/>
    <w:rsid w:val="00A95F9B"/>
    <w:rsid w:val="00A96725"/>
    <w:rsid w:val="00A96A67"/>
    <w:rsid w:val="00A97FA9"/>
    <w:rsid w:val="00AA0269"/>
    <w:rsid w:val="00AA064F"/>
    <w:rsid w:val="00AA0941"/>
    <w:rsid w:val="00AA0FBA"/>
    <w:rsid w:val="00AA12AC"/>
    <w:rsid w:val="00AA2AAA"/>
    <w:rsid w:val="00AA2BB0"/>
    <w:rsid w:val="00AA2D30"/>
    <w:rsid w:val="00AA3E24"/>
    <w:rsid w:val="00AA3EB7"/>
    <w:rsid w:val="00AA4C01"/>
    <w:rsid w:val="00AA4D48"/>
    <w:rsid w:val="00AA55CE"/>
    <w:rsid w:val="00AA5891"/>
    <w:rsid w:val="00AA5EF1"/>
    <w:rsid w:val="00AA6126"/>
    <w:rsid w:val="00AA670F"/>
    <w:rsid w:val="00AA69EB"/>
    <w:rsid w:val="00AA75F3"/>
    <w:rsid w:val="00AA7E74"/>
    <w:rsid w:val="00AB04AB"/>
    <w:rsid w:val="00AB06BC"/>
    <w:rsid w:val="00AB0705"/>
    <w:rsid w:val="00AB1421"/>
    <w:rsid w:val="00AB1802"/>
    <w:rsid w:val="00AB1FBF"/>
    <w:rsid w:val="00AB200D"/>
    <w:rsid w:val="00AB2178"/>
    <w:rsid w:val="00AB2347"/>
    <w:rsid w:val="00AB23D1"/>
    <w:rsid w:val="00AB27A9"/>
    <w:rsid w:val="00AB2BF0"/>
    <w:rsid w:val="00AB32E7"/>
    <w:rsid w:val="00AB3519"/>
    <w:rsid w:val="00AB3AAD"/>
    <w:rsid w:val="00AB47D1"/>
    <w:rsid w:val="00AB4D33"/>
    <w:rsid w:val="00AB5396"/>
    <w:rsid w:val="00AB5B3B"/>
    <w:rsid w:val="00AB6935"/>
    <w:rsid w:val="00AB6D44"/>
    <w:rsid w:val="00AB7291"/>
    <w:rsid w:val="00AB7751"/>
    <w:rsid w:val="00AB7790"/>
    <w:rsid w:val="00AB7985"/>
    <w:rsid w:val="00AB7D9D"/>
    <w:rsid w:val="00AC032F"/>
    <w:rsid w:val="00AC0351"/>
    <w:rsid w:val="00AC07DA"/>
    <w:rsid w:val="00AC1604"/>
    <w:rsid w:val="00AC2DC0"/>
    <w:rsid w:val="00AC4771"/>
    <w:rsid w:val="00AC482D"/>
    <w:rsid w:val="00AC4CE4"/>
    <w:rsid w:val="00AC57BA"/>
    <w:rsid w:val="00AC5CEA"/>
    <w:rsid w:val="00AC5DD4"/>
    <w:rsid w:val="00AC61C7"/>
    <w:rsid w:val="00AD0675"/>
    <w:rsid w:val="00AD0D3F"/>
    <w:rsid w:val="00AD0E0C"/>
    <w:rsid w:val="00AD0F3E"/>
    <w:rsid w:val="00AD17C4"/>
    <w:rsid w:val="00AD22BE"/>
    <w:rsid w:val="00AD2E04"/>
    <w:rsid w:val="00AD4AF9"/>
    <w:rsid w:val="00AD52F1"/>
    <w:rsid w:val="00AD55E7"/>
    <w:rsid w:val="00AD61AA"/>
    <w:rsid w:val="00AD6408"/>
    <w:rsid w:val="00AD7A9C"/>
    <w:rsid w:val="00AE02E3"/>
    <w:rsid w:val="00AE171B"/>
    <w:rsid w:val="00AE22C5"/>
    <w:rsid w:val="00AE26B5"/>
    <w:rsid w:val="00AE380F"/>
    <w:rsid w:val="00AE4C5C"/>
    <w:rsid w:val="00AE540A"/>
    <w:rsid w:val="00AE5C04"/>
    <w:rsid w:val="00AE7E7E"/>
    <w:rsid w:val="00AE7FB9"/>
    <w:rsid w:val="00AF0F91"/>
    <w:rsid w:val="00AF1876"/>
    <w:rsid w:val="00AF189B"/>
    <w:rsid w:val="00AF1A9F"/>
    <w:rsid w:val="00AF1BBB"/>
    <w:rsid w:val="00AF1E07"/>
    <w:rsid w:val="00AF335C"/>
    <w:rsid w:val="00AF3A9F"/>
    <w:rsid w:val="00AF3F6E"/>
    <w:rsid w:val="00AF42AE"/>
    <w:rsid w:val="00AF4F6F"/>
    <w:rsid w:val="00AF51C3"/>
    <w:rsid w:val="00AF5274"/>
    <w:rsid w:val="00AF5941"/>
    <w:rsid w:val="00AF5988"/>
    <w:rsid w:val="00AF5BB1"/>
    <w:rsid w:val="00AF79AC"/>
    <w:rsid w:val="00AF7D1C"/>
    <w:rsid w:val="00B00597"/>
    <w:rsid w:val="00B00E82"/>
    <w:rsid w:val="00B01071"/>
    <w:rsid w:val="00B01923"/>
    <w:rsid w:val="00B0262E"/>
    <w:rsid w:val="00B039FA"/>
    <w:rsid w:val="00B03E05"/>
    <w:rsid w:val="00B03EA3"/>
    <w:rsid w:val="00B04793"/>
    <w:rsid w:val="00B049A5"/>
    <w:rsid w:val="00B04AD9"/>
    <w:rsid w:val="00B05173"/>
    <w:rsid w:val="00B05414"/>
    <w:rsid w:val="00B05FAB"/>
    <w:rsid w:val="00B07045"/>
    <w:rsid w:val="00B077A1"/>
    <w:rsid w:val="00B10B8D"/>
    <w:rsid w:val="00B10DB2"/>
    <w:rsid w:val="00B110C4"/>
    <w:rsid w:val="00B114E5"/>
    <w:rsid w:val="00B117DC"/>
    <w:rsid w:val="00B11DF8"/>
    <w:rsid w:val="00B1210C"/>
    <w:rsid w:val="00B122D6"/>
    <w:rsid w:val="00B12CEA"/>
    <w:rsid w:val="00B131FF"/>
    <w:rsid w:val="00B13956"/>
    <w:rsid w:val="00B13B85"/>
    <w:rsid w:val="00B14191"/>
    <w:rsid w:val="00B142F6"/>
    <w:rsid w:val="00B15577"/>
    <w:rsid w:val="00B1639E"/>
    <w:rsid w:val="00B16F4A"/>
    <w:rsid w:val="00B20229"/>
    <w:rsid w:val="00B20F29"/>
    <w:rsid w:val="00B2163E"/>
    <w:rsid w:val="00B22268"/>
    <w:rsid w:val="00B222C1"/>
    <w:rsid w:val="00B2449F"/>
    <w:rsid w:val="00B2464F"/>
    <w:rsid w:val="00B25E32"/>
    <w:rsid w:val="00B25F33"/>
    <w:rsid w:val="00B25F98"/>
    <w:rsid w:val="00B26184"/>
    <w:rsid w:val="00B264E6"/>
    <w:rsid w:val="00B267DA"/>
    <w:rsid w:val="00B26B0A"/>
    <w:rsid w:val="00B26B71"/>
    <w:rsid w:val="00B2790F"/>
    <w:rsid w:val="00B279DE"/>
    <w:rsid w:val="00B279ED"/>
    <w:rsid w:val="00B27AF4"/>
    <w:rsid w:val="00B27B6F"/>
    <w:rsid w:val="00B30AEA"/>
    <w:rsid w:val="00B31192"/>
    <w:rsid w:val="00B31C34"/>
    <w:rsid w:val="00B31F94"/>
    <w:rsid w:val="00B325B4"/>
    <w:rsid w:val="00B33049"/>
    <w:rsid w:val="00B335F2"/>
    <w:rsid w:val="00B33698"/>
    <w:rsid w:val="00B33744"/>
    <w:rsid w:val="00B33C37"/>
    <w:rsid w:val="00B33D90"/>
    <w:rsid w:val="00B34A07"/>
    <w:rsid w:val="00B34F72"/>
    <w:rsid w:val="00B359CD"/>
    <w:rsid w:val="00B364FB"/>
    <w:rsid w:val="00B36C61"/>
    <w:rsid w:val="00B400CE"/>
    <w:rsid w:val="00B40E57"/>
    <w:rsid w:val="00B41B05"/>
    <w:rsid w:val="00B41BBF"/>
    <w:rsid w:val="00B4252A"/>
    <w:rsid w:val="00B42F9E"/>
    <w:rsid w:val="00B433D7"/>
    <w:rsid w:val="00B43CD4"/>
    <w:rsid w:val="00B44051"/>
    <w:rsid w:val="00B4504F"/>
    <w:rsid w:val="00B45053"/>
    <w:rsid w:val="00B45D91"/>
    <w:rsid w:val="00B46F30"/>
    <w:rsid w:val="00B474BB"/>
    <w:rsid w:val="00B47AE9"/>
    <w:rsid w:val="00B51785"/>
    <w:rsid w:val="00B517D8"/>
    <w:rsid w:val="00B52772"/>
    <w:rsid w:val="00B543F7"/>
    <w:rsid w:val="00B557A7"/>
    <w:rsid w:val="00B5594A"/>
    <w:rsid w:val="00B55F65"/>
    <w:rsid w:val="00B56E0E"/>
    <w:rsid w:val="00B56FB0"/>
    <w:rsid w:val="00B5725D"/>
    <w:rsid w:val="00B572D3"/>
    <w:rsid w:val="00B61472"/>
    <w:rsid w:val="00B62F50"/>
    <w:rsid w:val="00B637C4"/>
    <w:rsid w:val="00B637EB"/>
    <w:rsid w:val="00B63842"/>
    <w:rsid w:val="00B64742"/>
    <w:rsid w:val="00B64A49"/>
    <w:rsid w:val="00B6610E"/>
    <w:rsid w:val="00B66986"/>
    <w:rsid w:val="00B66A4F"/>
    <w:rsid w:val="00B66DF3"/>
    <w:rsid w:val="00B671E6"/>
    <w:rsid w:val="00B67F74"/>
    <w:rsid w:val="00B70A50"/>
    <w:rsid w:val="00B71E6D"/>
    <w:rsid w:val="00B720BC"/>
    <w:rsid w:val="00B72696"/>
    <w:rsid w:val="00B743CF"/>
    <w:rsid w:val="00B747DF"/>
    <w:rsid w:val="00B74E02"/>
    <w:rsid w:val="00B75177"/>
    <w:rsid w:val="00B75351"/>
    <w:rsid w:val="00B762E5"/>
    <w:rsid w:val="00B767D4"/>
    <w:rsid w:val="00B76A0C"/>
    <w:rsid w:val="00B80648"/>
    <w:rsid w:val="00B809AB"/>
    <w:rsid w:val="00B811FE"/>
    <w:rsid w:val="00B81DA4"/>
    <w:rsid w:val="00B82844"/>
    <w:rsid w:val="00B82C62"/>
    <w:rsid w:val="00B83424"/>
    <w:rsid w:val="00B83A52"/>
    <w:rsid w:val="00B843F2"/>
    <w:rsid w:val="00B8645C"/>
    <w:rsid w:val="00B86BE5"/>
    <w:rsid w:val="00B87323"/>
    <w:rsid w:val="00B874E8"/>
    <w:rsid w:val="00B87B6F"/>
    <w:rsid w:val="00B87E07"/>
    <w:rsid w:val="00B90358"/>
    <w:rsid w:val="00B90504"/>
    <w:rsid w:val="00B90932"/>
    <w:rsid w:val="00B90CC1"/>
    <w:rsid w:val="00B90D40"/>
    <w:rsid w:val="00B917B6"/>
    <w:rsid w:val="00B921D7"/>
    <w:rsid w:val="00B923A8"/>
    <w:rsid w:val="00B92964"/>
    <w:rsid w:val="00B92CBB"/>
    <w:rsid w:val="00B92E2C"/>
    <w:rsid w:val="00B933AA"/>
    <w:rsid w:val="00B94173"/>
    <w:rsid w:val="00B9436B"/>
    <w:rsid w:val="00B94647"/>
    <w:rsid w:val="00B94BA1"/>
    <w:rsid w:val="00B94EB8"/>
    <w:rsid w:val="00B95D54"/>
    <w:rsid w:val="00B962D7"/>
    <w:rsid w:val="00B962ED"/>
    <w:rsid w:val="00B971A5"/>
    <w:rsid w:val="00B97544"/>
    <w:rsid w:val="00B977F1"/>
    <w:rsid w:val="00BA30C6"/>
    <w:rsid w:val="00BA3969"/>
    <w:rsid w:val="00BA5476"/>
    <w:rsid w:val="00BA58CB"/>
    <w:rsid w:val="00BA7571"/>
    <w:rsid w:val="00BA7F65"/>
    <w:rsid w:val="00BB04D8"/>
    <w:rsid w:val="00BB0FF0"/>
    <w:rsid w:val="00BB1D5D"/>
    <w:rsid w:val="00BB27F5"/>
    <w:rsid w:val="00BB31B2"/>
    <w:rsid w:val="00BB3639"/>
    <w:rsid w:val="00BB3B9D"/>
    <w:rsid w:val="00BB4E51"/>
    <w:rsid w:val="00BB50E0"/>
    <w:rsid w:val="00BB5210"/>
    <w:rsid w:val="00BB5952"/>
    <w:rsid w:val="00BB7A6F"/>
    <w:rsid w:val="00BC0285"/>
    <w:rsid w:val="00BC09EC"/>
    <w:rsid w:val="00BC0E5E"/>
    <w:rsid w:val="00BC1707"/>
    <w:rsid w:val="00BC3002"/>
    <w:rsid w:val="00BC3214"/>
    <w:rsid w:val="00BC3CFD"/>
    <w:rsid w:val="00BC4278"/>
    <w:rsid w:val="00BC43BF"/>
    <w:rsid w:val="00BC4781"/>
    <w:rsid w:val="00BC5181"/>
    <w:rsid w:val="00BC6B44"/>
    <w:rsid w:val="00BD016A"/>
    <w:rsid w:val="00BD0264"/>
    <w:rsid w:val="00BD02BF"/>
    <w:rsid w:val="00BD04E3"/>
    <w:rsid w:val="00BD067F"/>
    <w:rsid w:val="00BD09BC"/>
    <w:rsid w:val="00BD149C"/>
    <w:rsid w:val="00BD2CD1"/>
    <w:rsid w:val="00BD2E62"/>
    <w:rsid w:val="00BD2F84"/>
    <w:rsid w:val="00BD352C"/>
    <w:rsid w:val="00BD374A"/>
    <w:rsid w:val="00BD3D77"/>
    <w:rsid w:val="00BD5471"/>
    <w:rsid w:val="00BD57F8"/>
    <w:rsid w:val="00BD7678"/>
    <w:rsid w:val="00BD768A"/>
    <w:rsid w:val="00BE0947"/>
    <w:rsid w:val="00BE095A"/>
    <w:rsid w:val="00BE1406"/>
    <w:rsid w:val="00BE19E0"/>
    <w:rsid w:val="00BE1C68"/>
    <w:rsid w:val="00BE1EA2"/>
    <w:rsid w:val="00BE284B"/>
    <w:rsid w:val="00BE297E"/>
    <w:rsid w:val="00BE2A9A"/>
    <w:rsid w:val="00BE33F9"/>
    <w:rsid w:val="00BE376D"/>
    <w:rsid w:val="00BE3886"/>
    <w:rsid w:val="00BE42F2"/>
    <w:rsid w:val="00BE5FD8"/>
    <w:rsid w:val="00BE6D0A"/>
    <w:rsid w:val="00BE73AE"/>
    <w:rsid w:val="00BE7787"/>
    <w:rsid w:val="00BF0825"/>
    <w:rsid w:val="00BF0957"/>
    <w:rsid w:val="00BF0A64"/>
    <w:rsid w:val="00BF0C77"/>
    <w:rsid w:val="00BF1958"/>
    <w:rsid w:val="00BF1A87"/>
    <w:rsid w:val="00BF1C61"/>
    <w:rsid w:val="00BF1D09"/>
    <w:rsid w:val="00BF2C7B"/>
    <w:rsid w:val="00BF2E2D"/>
    <w:rsid w:val="00BF3113"/>
    <w:rsid w:val="00BF3B74"/>
    <w:rsid w:val="00BF472C"/>
    <w:rsid w:val="00BF4B09"/>
    <w:rsid w:val="00BF4C42"/>
    <w:rsid w:val="00BF5D1C"/>
    <w:rsid w:val="00BF6064"/>
    <w:rsid w:val="00BF6214"/>
    <w:rsid w:val="00BF6A81"/>
    <w:rsid w:val="00BF6D3D"/>
    <w:rsid w:val="00BF6EAA"/>
    <w:rsid w:val="00BF7C18"/>
    <w:rsid w:val="00BF7C36"/>
    <w:rsid w:val="00BF7E7B"/>
    <w:rsid w:val="00C00244"/>
    <w:rsid w:val="00C010E1"/>
    <w:rsid w:val="00C0153B"/>
    <w:rsid w:val="00C016F3"/>
    <w:rsid w:val="00C018DE"/>
    <w:rsid w:val="00C0218F"/>
    <w:rsid w:val="00C0432B"/>
    <w:rsid w:val="00C04BF8"/>
    <w:rsid w:val="00C05AAA"/>
    <w:rsid w:val="00C06079"/>
    <w:rsid w:val="00C066BF"/>
    <w:rsid w:val="00C06B0C"/>
    <w:rsid w:val="00C10228"/>
    <w:rsid w:val="00C11063"/>
    <w:rsid w:val="00C11220"/>
    <w:rsid w:val="00C1162E"/>
    <w:rsid w:val="00C11F20"/>
    <w:rsid w:val="00C12663"/>
    <w:rsid w:val="00C12697"/>
    <w:rsid w:val="00C127C2"/>
    <w:rsid w:val="00C13256"/>
    <w:rsid w:val="00C1339A"/>
    <w:rsid w:val="00C1582F"/>
    <w:rsid w:val="00C15F1D"/>
    <w:rsid w:val="00C1662B"/>
    <w:rsid w:val="00C16A45"/>
    <w:rsid w:val="00C1796C"/>
    <w:rsid w:val="00C17E14"/>
    <w:rsid w:val="00C20648"/>
    <w:rsid w:val="00C208C1"/>
    <w:rsid w:val="00C20BFD"/>
    <w:rsid w:val="00C2156F"/>
    <w:rsid w:val="00C221E0"/>
    <w:rsid w:val="00C2244F"/>
    <w:rsid w:val="00C226B0"/>
    <w:rsid w:val="00C228DB"/>
    <w:rsid w:val="00C2316F"/>
    <w:rsid w:val="00C23197"/>
    <w:rsid w:val="00C247AE"/>
    <w:rsid w:val="00C25087"/>
    <w:rsid w:val="00C2525A"/>
    <w:rsid w:val="00C26170"/>
    <w:rsid w:val="00C272C8"/>
    <w:rsid w:val="00C274C4"/>
    <w:rsid w:val="00C27C19"/>
    <w:rsid w:val="00C30D3E"/>
    <w:rsid w:val="00C312FB"/>
    <w:rsid w:val="00C3172E"/>
    <w:rsid w:val="00C32E92"/>
    <w:rsid w:val="00C3359F"/>
    <w:rsid w:val="00C335FB"/>
    <w:rsid w:val="00C33DB9"/>
    <w:rsid w:val="00C34D70"/>
    <w:rsid w:val="00C34E5E"/>
    <w:rsid w:val="00C35B59"/>
    <w:rsid w:val="00C35FA9"/>
    <w:rsid w:val="00C363E4"/>
    <w:rsid w:val="00C364F0"/>
    <w:rsid w:val="00C36875"/>
    <w:rsid w:val="00C36A38"/>
    <w:rsid w:val="00C37714"/>
    <w:rsid w:val="00C37AD8"/>
    <w:rsid w:val="00C37F1D"/>
    <w:rsid w:val="00C40225"/>
    <w:rsid w:val="00C40741"/>
    <w:rsid w:val="00C40F8C"/>
    <w:rsid w:val="00C4132E"/>
    <w:rsid w:val="00C41B64"/>
    <w:rsid w:val="00C42024"/>
    <w:rsid w:val="00C4218F"/>
    <w:rsid w:val="00C4346F"/>
    <w:rsid w:val="00C43776"/>
    <w:rsid w:val="00C4459C"/>
    <w:rsid w:val="00C4478A"/>
    <w:rsid w:val="00C44FB1"/>
    <w:rsid w:val="00C45C2F"/>
    <w:rsid w:val="00C463AC"/>
    <w:rsid w:val="00C46A1B"/>
    <w:rsid w:val="00C46DFB"/>
    <w:rsid w:val="00C46F20"/>
    <w:rsid w:val="00C474C7"/>
    <w:rsid w:val="00C47601"/>
    <w:rsid w:val="00C479F6"/>
    <w:rsid w:val="00C47C55"/>
    <w:rsid w:val="00C50740"/>
    <w:rsid w:val="00C515DB"/>
    <w:rsid w:val="00C53A48"/>
    <w:rsid w:val="00C53A62"/>
    <w:rsid w:val="00C541B9"/>
    <w:rsid w:val="00C54756"/>
    <w:rsid w:val="00C54B70"/>
    <w:rsid w:val="00C551F7"/>
    <w:rsid w:val="00C55E4B"/>
    <w:rsid w:val="00C56134"/>
    <w:rsid w:val="00C5657C"/>
    <w:rsid w:val="00C56C61"/>
    <w:rsid w:val="00C56D7F"/>
    <w:rsid w:val="00C57156"/>
    <w:rsid w:val="00C609E8"/>
    <w:rsid w:val="00C61007"/>
    <w:rsid w:val="00C61509"/>
    <w:rsid w:val="00C622A2"/>
    <w:rsid w:val="00C62BA6"/>
    <w:rsid w:val="00C62E1F"/>
    <w:rsid w:val="00C635A4"/>
    <w:rsid w:val="00C63676"/>
    <w:rsid w:val="00C6440F"/>
    <w:rsid w:val="00C649EA"/>
    <w:rsid w:val="00C64A96"/>
    <w:rsid w:val="00C64C8F"/>
    <w:rsid w:val="00C65261"/>
    <w:rsid w:val="00C67830"/>
    <w:rsid w:val="00C707C6"/>
    <w:rsid w:val="00C70CF1"/>
    <w:rsid w:val="00C71602"/>
    <w:rsid w:val="00C7162D"/>
    <w:rsid w:val="00C71B53"/>
    <w:rsid w:val="00C71EF1"/>
    <w:rsid w:val="00C720D7"/>
    <w:rsid w:val="00C72389"/>
    <w:rsid w:val="00C725D5"/>
    <w:rsid w:val="00C73146"/>
    <w:rsid w:val="00C73698"/>
    <w:rsid w:val="00C73DC4"/>
    <w:rsid w:val="00C743C8"/>
    <w:rsid w:val="00C74908"/>
    <w:rsid w:val="00C74F20"/>
    <w:rsid w:val="00C75104"/>
    <w:rsid w:val="00C75C12"/>
    <w:rsid w:val="00C75D60"/>
    <w:rsid w:val="00C75FE0"/>
    <w:rsid w:val="00C769FD"/>
    <w:rsid w:val="00C76F5D"/>
    <w:rsid w:val="00C77788"/>
    <w:rsid w:val="00C809EF"/>
    <w:rsid w:val="00C81A73"/>
    <w:rsid w:val="00C82E82"/>
    <w:rsid w:val="00C82ED7"/>
    <w:rsid w:val="00C83554"/>
    <w:rsid w:val="00C84C4E"/>
    <w:rsid w:val="00C85496"/>
    <w:rsid w:val="00C856C2"/>
    <w:rsid w:val="00C85DF7"/>
    <w:rsid w:val="00C870DF"/>
    <w:rsid w:val="00C87D1C"/>
    <w:rsid w:val="00C90360"/>
    <w:rsid w:val="00C907BC"/>
    <w:rsid w:val="00C90847"/>
    <w:rsid w:val="00C91A18"/>
    <w:rsid w:val="00C91B2B"/>
    <w:rsid w:val="00C92335"/>
    <w:rsid w:val="00C92EEF"/>
    <w:rsid w:val="00C931DF"/>
    <w:rsid w:val="00C9337C"/>
    <w:rsid w:val="00C93844"/>
    <w:rsid w:val="00C95C33"/>
    <w:rsid w:val="00C9678F"/>
    <w:rsid w:val="00C971DB"/>
    <w:rsid w:val="00CA08C3"/>
    <w:rsid w:val="00CA0A09"/>
    <w:rsid w:val="00CA0D82"/>
    <w:rsid w:val="00CA0EC9"/>
    <w:rsid w:val="00CA13DF"/>
    <w:rsid w:val="00CA212A"/>
    <w:rsid w:val="00CA2D07"/>
    <w:rsid w:val="00CA3406"/>
    <w:rsid w:val="00CA3424"/>
    <w:rsid w:val="00CA4512"/>
    <w:rsid w:val="00CA6A92"/>
    <w:rsid w:val="00CA7552"/>
    <w:rsid w:val="00CA7A97"/>
    <w:rsid w:val="00CB1008"/>
    <w:rsid w:val="00CB1233"/>
    <w:rsid w:val="00CB1C71"/>
    <w:rsid w:val="00CB1E94"/>
    <w:rsid w:val="00CB22C2"/>
    <w:rsid w:val="00CB2E47"/>
    <w:rsid w:val="00CB3076"/>
    <w:rsid w:val="00CB3C64"/>
    <w:rsid w:val="00CB48BD"/>
    <w:rsid w:val="00CB4A92"/>
    <w:rsid w:val="00CB54BA"/>
    <w:rsid w:val="00CB637F"/>
    <w:rsid w:val="00CB6A53"/>
    <w:rsid w:val="00CB6BE1"/>
    <w:rsid w:val="00CB7372"/>
    <w:rsid w:val="00CB75AF"/>
    <w:rsid w:val="00CB79D1"/>
    <w:rsid w:val="00CB7AE2"/>
    <w:rsid w:val="00CC0503"/>
    <w:rsid w:val="00CC091A"/>
    <w:rsid w:val="00CC0A17"/>
    <w:rsid w:val="00CC0EA4"/>
    <w:rsid w:val="00CC1078"/>
    <w:rsid w:val="00CC1C94"/>
    <w:rsid w:val="00CC206F"/>
    <w:rsid w:val="00CC232F"/>
    <w:rsid w:val="00CC29EE"/>
    <w:rsid w:val="00CC2C25"/>
    <w:rsid w:val="00CC4EF0"/>
    <w:rsid w:val="00CC6E77"/>
    <w:rsid w:val="00CC6F1E"/>
    <w:rsid w:val="00CC7672"/>
    <w:rsid w:val="00CD0007"/>
    <w:rsid w:val="00CD09E2"/>
    <w:rsid w:val="00CD0AB9"/>
    <w:rsid w:val="00CD0C0F"/>
    <w:rsid w:val="00CD0E7D"/>
    <w:rsid w:val="00CD1106"/>
    <w:rsid w:val="00CD221E"/>
    <w:rsid w:val="00CD2806"/>
    <w:rsid w:val="00CD2B26"/>
    <w:rsid w:val="00CD2B30"/>
    <w:rsid w:val="00CD2F9D"/>
    <w:rsid w:val="00CD36EB"/>
    <w:rsid w:val="00CD3BB5"/>
    <w:rsid w:val="00CD3C70"/>
    <w:rsid w:val="00CD4667"/>
    <w:rsid w:val="00CD48F1"/>
    <w:rsid w:val="00CD635A"/>
    <w:rsid w:val="00CD66A0"/>
    <w:rsid w:val="00CD66BC"/>
    <w:rsid w:val="00CD6A73"/>
    <w:rsid w:val="00CE0374"/>
    <w:rsid w:val="00CE1C37"/>
    <w:rsid w:val="00CE2400"/>
    <w:rsid w:val="00CE2FBD"/>
    <w:rsid w:val="00CE3AB8"/>
    <w:rsid w:val="00CE3F4A"/>
    <w:rsid w:val="00CE4CA5"/>
    <w:rsid w:val="00CE549C"/>
    <w:rsid w:val="00CE5851"/>
    <w:rsid w:val="00CE6115"/>
    <w:rsid w:val="00CE6675"/>
    <w:rsid w:val="00CE726F"/>
    <w:rsid w:val="00CE7BF2"/>
    <w:rsid w:val="00CE7C01"/>
    <w:rsid w:val="00CF051E"/>
    <w:rsid w:val="00CF11EB"/>
    <w:rsid w:val="00CF140D"/>
    <w:rsid w:val="00CF1EC6"/>
    <w:rsid w:val="00CF2846"/>
    <w:rsid w:val="00CF3216"/>
    <w:rsid w:val="00CF3444"/>
    <w:rsid w:val="00CF346E"/>
    <w:rsid w:val="00CF372B"/>
    <w:rsid w:val="00CF39D7"/>
    <w:rsid w:val="00CF3ED9"/>
    <w:rsid w:val="00CF45B7"/>
    <w:rsid w:val="00CF490E"/>
    <w:rsid w:val="00CF505D"/>
    <w:rsid w:val="00CF5C56"/>
    <w:rsid w:val="00CF6B81"/>
    <w:rsid w:val="00CF78FE"/>
    <w:rsid w:val="00CF7AA2"/>
    <w:rsid w:val="00CF7B37"/>
    <w:rsid w:val="00D000C7"/>
    <w:rsid w:val="00D01601"/>
    <w:rsid w:val="00D01F97"/>
    <w:rsid w:val="00D02609"/>
    <w:rsid w:val="00D02B20"/>
    <w:rsid w:val="00D03AFF"/>
    <w:rsid w:val="00D0439E"/>
    <w:rsid w:val="00D04D08"/>
    <w:rsid w:val="00D06261"/>
    <w:rsid w:val="00D0649E"/>
    <w:rsid w:val="00D0670E"/>
    <w:rsid w:val="00D06C43"/>
    <w:rsid w:val="00D06D1B"/>
    <w:rsid w:val="00D07183"/>
    <w:rsid w:val="00D07389"/>
    <w:rsid w:val="00D101D7"/>
    <w:rsid w:val="00D10697"/>
    <w:rsid w:val="00D1071F"/>
    <w:rsid w:val="00D1120F"/>
    <w:rsid w:val="00D11A3F"/>
    <w:rsid w:val="00D11E21"/>
    <w:rsid w:val="00D13414"/>
    <w:rsid w:val="00D135CF"/>
    <w:rsid w:val="00D1360D"/>
    <w:rsid w:val="00D13FFD"/>
    <w:rsid w:val="00D144D5"/>
    <w:rsid w:val="00D1540F"/>
    <w:rsid w:val="00D17738"/>
    <w:rsid w:val="00D179CD"/>
    <w:rsid w:val="00D200A6"/>
    <w:rsid w:val="00D201D8"/>
    <w:rsid w:val="00D219D4"/>
    <w:rsid w:val="00D21BA4"/>
    <w:rsid w:val="00D21FBE"/>
    <w:rsid w:val="00D2213B"/>
    <w:rsid w:val="00D2268C"/>
    <w:rsid w:val="00D23D33"/>
    <w:rsid w:val="00D24666"/>
    <w:rsid w:val="00D247ED"/>
    <w:rsid w:val="00D2483C"/>
    <w:rsid w:val="00D249DE"/>
    <w:rsid w:val="00D24A44"/>
    <w:rsid w:val="00D2583D"/>
    <w:rsid w:val="00D25F4C"/>
    <w:rsid w:val="00D262A6"/>
    <w:rsid w:val="00D2642A"/>
    <w:rsid w:val="00D264C5"/>
    <w:rsid w:val="00D26587"/>
    <w:rsid w:val="00D267EB"/>
    <w:rsid w:val="00D27214"/>
    <w:rsid w:val="00D27342"/>
    <w:rsid w:val="00D274BC"/>
    <w:rsid w:val="00D277C2"/>
    <w:rsid w:val="00D278F6"/>
    <w:rsid w:val="00D3003A"/>
    <w:rsid w:val="00D32136"/>
    <w:rsid w:val="00D3260B"/>
    <w:rsid w:val="00D328F1"/>
    <w:rsid w:val="00D332A0"/>
    <w:rsid w:val="00D3446E"/>
    <w:rsid w:val="00D358B4"/>
    <w:rsid w:val="00D35BC2"/>
    <w:rsid w:val="00D360C2"/>
    <w:rsid w:val="00D365D5"/>
    <w:rsid w:val="00D37007"/>
    <w:rsid w:val="00D37B3D"/>
    <w:rsid w:val="00D40819"/>
    <w:rsid w:val="00D40CF8"/>
    <w:rsid w:val="00D40EDC"/>
    <w:rsid w:val="00D41C23"/>
    <w:rsid w:val="00D41C5B"/>
    <w:rsid w:val="00D42264"/>
    <w:rsid w:val="00D42D10"/>
    <w:rsid w:val="00D43A41"/>
    <w:rsid w:val="00D43DE7"/>
    <w:rsid w:val="00D442AA"/>
    <w:rsid w:val="00D44873"/>
    <w:rsid w:val="00D449E8"/>
    <w:rsid w:val="00D44D8B"/>
    <w:rsid w:val="00D4532A"/>
    <w:rsid w:val="00D4590B"/>
    <w:rsid w:val="00D45A1F"/>
    <w:rsid w:val="00D45DA7"/>
    <w:rsid w:val="00D463C8"/>
    <w:rsid w:val="00D46564"/>
    <w:rsid w:val="00D477D0"/>
    <w:rsid w:val="00D4783B"/>
    <w:rsid w:val="00D50585"/>
    <w:rsid w:val="00D5153D"/>
    <w:rsid w:val="00D51EF1"/>
    <w:rsid w:val="00D5226A"/>
    <w:rsid w:val="00D525EB"/>
    <w:rsid w:val="00D53681"/>
    <w:rsid w:val="00D540C7"/>
    <w:rsid w:val="00D54415"/>
    <w:rsid w:val="00D5499F"/>
    <w:rsid w:val="00D54E1D"/>
    <w:rsid w:val="00D54FA2"/>
    <w:rsid w:val="00D55262"/>
    <w:rsid w:val="00D55F3F"/>
    <w:rsid w:val="00D5644D"/>
    <w:rsid w:val="00D56554"/>
    <w:rsid w:val="00D56CDE"/>
    <w:rsid w:val="00D56D5B"/>
    <w:rsid w:val="00D5718D"/>
    <w:rsid w:val="00D60B35"/>
    <w:rsid w:val="00D60C20"/>
    <w:rsid w:val="00D60F91"/>
    <w:rsid w:val="00D635D1"/>
    <w:rsid w:val="00D63DA3"/>
    <w:rsid w:val="00D64096"/>
    <w:rsid w:val="00D64AA2"/>
    <w:rsid w:val="00D64EAF"/>
    <w:rsid w:val="00D65005"/>
    <w:rsid w:val="00D6567C"/>
    <w:rsid w:val="00D656BF"/>
    <w:rsid w:val="00D66510"/>
    <w:rsid w:val="00D66BB9"/>
    <w:rsid w:val="00D67A94"/>
    <w:rsid w:val="00D702F5"/>
    <w:rsid w:val="00D70448"/>
    <w:rsid w:val="00D7120B"/>
    <w:rsid w:val="00D71286"/>
    <w:rsid w:val="00D71730"/>
    <w:rsid w:val="00D7187F"/>
    <w:rsid w:val="00D72989"/>
    <w:rsid w:val="00D72D36"/>
    <w:rsid w:val="00D72F6F"/>
    <w:rsid w:val="00D73F82"/>
    <w:rsid w:val="00D74142"/>
    <w:rsid w:val="00D74284"/>
    <w:rsid w:val="00D74502"/>
    <w:rsid w:val="00D74D9D"/>
    <w:rsid w:val="00D756A6"/>
    <w:rsid w:val="00D76284"/>
    <w:rsid w:val="00D76807"/>
    <w:rsid w:val="00D76AC0"/>
    <w:rsid w:val="00D7718F"/>
    <w:rsid w:val="00D773A4"/>
    <w:rsid w:val="00D774EA"/>
    <w:rsid w:val="00D77CF3"/>
    <w:rsid w:val="00D77F5B"/>
    <w:rsid w:val="00D80534"/>
    <w:rsid w:val="00D806A4"/>
    <w:rsid w:val="00D80A76"/>
    <w:rsid w:val="00D80DBA"/>
    <w:rsid w:val="00D816F4"/>
    <w:rsid w:val="00D81D43"/>
    <w:rsid w:val="00D821F3"/>
    <w:rsid w:val="00D83947"/>
    <w:rsid w:val="00D83A88"/>
    <w:rsid w:val="00D84681"/>
    <w:rsid w:val="00D84B38"/>
    <w:rsid w:val="00D8575B"/>
    <w:rsid w:val="00D8579E"/>
    <w:rsid w:val="00D8604F"/>
    <w:rsid w:val="00D8699F"/>
    <w:rsid w:val="00D86AC3"/>
    <w:rsid w:val="00D86BC1"/>
    <w:rsid w:val="00D86E5A"/>
    <w:rsid w:val="00D8756A"/>
    <w:rsid w:val="00D8794C"/>
    <w:rsid w:val="00D90A29"/>
    <w:rsid w:val="00D90E4E"/>
    <w:rsid w:val="00D90FD2"/>
    <w:rsid w:val="00D91DE9"/>
    <w:rsid w:val="00D9220C"/>
    <w:rsid w:val="00D9231B"/>
    <w:rsid w:val="00D9392D"/>
    <w:rsid w:val="00D9489E"/>
    <w:rsid w:val="00D94924"/>
    <w:rsid w:val="00D956A2"/>
    <w:rsid w:val="00D95729"/>
    <w:rsid w:val="00D958BA"/>
    <w:rsid w:val="00D96774"/>
    <w:rsid w:val="00D969EA"/>
    <w:rsid w:val="00D97192"/>
    <w:rsid w:val="00DA1952"/>
    <w:rsid w:val="00DA1E0E"/>
    <w:rsid w:val="00DA1F97"/>
    <w:rsid w:val="00DA304E"/>
    <w:rsid w:val="00DA4314"/>
    <w:rsid w:val="00DA4A94"/>
    <w:rsid w:val="00DA4D5F"/>
    <w:rsid w:val="00DA625D"/>
    <w:rsid w:val="00DA6388"/>
    <w:rsid w:val="00DA645E"/>
    <w:rsid w:val="00DA6B3E"/>
    <w:rsid w:val="00DA708A"/>
    <w:rsid w:val="00DA75D4"/>
    <w:rsid w:val="00DA7F71"/>
    <w:rsid w:val="00DB007E"/>
    <w:rsid w:val="00DB0243"/>
    <w:rsid w:val="00DB15D5"/>
    <w:rsid w:val="00DB18E2"/>
    <w:rsid w:val="00DB1D56"/>
    <w:rsid w:val="00DB1EF9"/>
    <w:rsid w:val="00DB22C0"/>
    <w:rsid w:val="00DB2A4A"/>
    <w:rsid w:val="00DB2B19"/>
    <w:rsid w:val="00DB3CBE"/>
    <w:rsid w:val="00DB4230"/>
    <w:rsid w:val="00DB42F7"/>
    <w:rsid w:val="00DB45C3"/>
    <w:rsid w:val="00DB4F2F"/>
    <w:rsid w:val="00DB59C2"/>
    <w:rsid w:val="00DB5D55"/>
    <w:rsid w:val="00DB666A"/>
    <w:rsid w:val="00DB68EC"/>
    <w:rsid w:val="00DB6D25"/>
    <w:rsid w:val="00DB6F87"/>
    <w:rsid w:val="00DB72C5"/>
    <w:rsid w:val="00DB7516"/>
    <w:rsid w:val="00DC0A32"/>
    <w:rsid w:val="00DC0FC0"/>
    <w:rsid w:val="00DC2D6F"/>
    <w:rsid w:val="00DC31DA"/>
    <w:rsid w:val="00DC3508"/>
    <w:rsid w:val="00DC3653"/>
    <w:rsid w:val="00DC3F24"/>
    <w:rsid w:val="00DC42BA"/>
    <w:rsid w:val="00DC4611"/>
    <w:rsid w:val="00DC4C1E"/>
    <w:rsid w:val="00DC5015"/>
    <w:rsid w:val="00DC65E7"/>
    <w:rsid w:val="00DC75E2"/>
    <w:rsid w:val="00DC7E28"/>
    <w:rsid w:val="00DD195E"/>
    <w:rsid w:val="00DD1BF5"/>
    <w:rsid w:val="00DD2594"/>
    <w:rsid w:val="00DD36B6"/>
    <w:rsid w:val="00DD46BC"/>
    <w:rsid w:val="00DD4ED7"/>
    <w:rsid w:val="00DD4FE2"/>
    <w:rsid w:val="00DD546D"/>
    <w:rsid w:val="00DD659A"/>
    <w:rsid w:val="00DE0E77"/>
    <w:rsid w:val="00DE11A7"/>
    <w:rsid w:val="00DE11FE"/>
    <w:rsid w:val="00DE1F7C"/>
    <w:rsid w:val="00DE202B"/>
    <w:rsid w:val="00DE29EC"/>
    <w:rsid w:val="00DE39DE"/>
    <w:rsid w:val="00DE3EF8"/>
    <w:rsid w:val="00DE41F1"/>
    <w:rsid w:val="00DE4BFE"/>
    <w:rsid w:val="00DE53C0"/>
    <w:rsid w:val="00DE55E5"/>
    <w:rsid w:val="00DE622D"/>
    <w:rsid w:val="00DE67C6"/>
    <w:rsid w:val="00DE7608"/>
    <w:rsid w:val="00DE7B1D"/>
    <w:rsid w:val="00DE7D3F"/>
    <w:rsid w:val="00DE7D59"/>
    <w:rsid w:val="00DE7D6F"/>
    <w:rsid w:val="00DE7EAD"/>
    <w:rsid w:val="00DF1492"/>
    <w:rsid w:val="00DF2A2E"/>
    <w:rsid w:val="00DF4329"/>
    <w:rsid w:val="00DF4F34"/>
    <w:rsid w:val="00DF627B"/>
    <w:rsid w:val="00DF6D6D"/>
    <w:rsid w:val="00DF757E"/>
    <w:rsid w:val="00E00374"/>
    <w:rsid w:val="00E00938"/>
    <w:rsid w:val="00E01F56"/>
    <w:rsid w:val="00E02185"/>
    <w:rsid w:val="00E02482"/>
    <w:rsid w:val="00E0274A"/>
    <w:rsid w:val="00E02E8E"/>
    <w:rsid w:val="00E030FF"/>
    <w:rsid w:val="00E04433"/>
    <w:rsid w:val="00E0476D"/>
    <w:rsid w:val="00E048C5"/>
    <w:rsid w:val="00E051D9"/>
    <w:rsid w:val="00E051DB"/>
    <w:rsid w:val="00E05E1F"/>
    <w:rsid w:val="00E077A2"/>
    <w:rsid w:val="00E07D51"/>
    <w:rsid w:val="00E103FF"/>
    <w:rsid w:val="00E10A04"/>
    <w:rsid w:val="00E110CF"/>
    <w:rsid w:val="00E1259D"/>
    <w:rsid w:val="00E133BC"/>
    <w:rsid w:val="00E1371D"/>
    <w:rsid w:val="00E140CD"/>
    <w:rsid w:val="00E145E2"/>
    <w:rsid w:val="00E14858"/>
    <w:rsid w:val="00E14AA0"/>
    <w:rsid w:val="00E1526C"/>
    <w:rsid w:val="00E15753"/>
    <w:rsid w:val="00E16C6F"/>
    <w:rsid w:val="00E210A4"/>
    <w:rsid w:val="00E21291"/>
    <w:rsid w:val="00E21410"/>
    <w:rsid w:val="00E22483"/>
    <w:rsid w:val="00E22F92"/>
    <w:rsid w:val="00E2351B"/>
    <w:rsid w:val="00E2471D"/>
    <w:rsid w:val="00E250D3"/>
    <w:rsid w:val="00E253A9"/>
    <w:rsid w:val="00E25D54"/>
    <w:rsid w:val="00E26634"/>
    <w:rsid w:val="00E26672"/>
    <w:rsid w:val="00E267B4"/>
    <w:rsid w:val="00E300A8"/>
    <w:rsid w:val="00E30DDD"/>
    <w:rsid w:val="00E310DC"/>
    <w:rsid w:val="00E334E7"/>
    <w:rsid w:val="00E33A5F"/>
    <w:rsid w:val="00E33DC2"/>
    <w:rsid w:val="00E340E0"/>
    <w:rsid w:val="00E3554A"/>
    <w:rsid w:val="00E35849"/>
    <w:rsid w:val="00E35C77"/>
    <w:rsid w:val="00E3629D"/>
    <w:rsid w:val="00E36488"/>
    <w:rsid w:val="00E375F5"/>
    <w:rsid w:val="00E40B25"/>
    <w:rsid w:val="00E40BD0"/>
    <w:rsid w:val="00E41A2D"/>
    <w:rsid w:val="00E426F8"/>
    <w:rsid w:val="00E42E35"/>
    <w:rsid w:val="00E43360"/>
    <w:rsid w:val="00E4356D"/>
    <w:rsid w:val="00E43EBE"/>
    <w:rsid w:val="00E4466F"/>
    <w:rsid w:val="00E44952"/>
    <w:rsid w:val="00E453CA"/>
    <w:rsid w:val="00E45928"/>
    <w:rsid w:val="00E45A50"/>
    <w:rsid w:val="00E45B0E"/>
    <w:rsid w:val="00E46448"/>
    <w:rsid w:val="00E4691C"/>
    <w:rsid w:val="00E473B4"/>
    <w:rsid w:val="00E47476"/>
    <w:rsid w:val="00E47E14"/>
    <w:rsid w:val="00E501A4"/>
    <w:rsid w:val="00E50B15"/>
    <w:rsid w:val="00E50C19"/>
    <w:rsid w:val="00E5111C"/>
    <w:rsid w:val="00E514D4"/>
    <w:rsid w:val="00E51F17"/>
    <w:rsid w:val="00E52239"/>
    <w:rsid w:val="00E53D7C"/>
    <w:rsid w:val="00E540E4"/>
    <w:rsid w:val="00E54833"/>
    <w:rsid w:val="00E54E50"/>
    <w:rsid w:val="00E54F19"/>
    <w:rsid w:val="00E560D4"/>
    <w:rsid w:val="00E56179"/>
    <w:rsid w:val="00E60186"/>
    <w:rsid w:val="00E606DB"/>
    <w:rsid w:val="00E60F5E"/>
    <w:rsid w:val="00E618C3"/>
    <w:rsid w:val="00E62123"/>
    <w:rsid w:val="00E622C0"/>
    <w:rsid w:val="00E6482C"/>
    <w:rsid w:val="00E6483C"/>
    <w:rsid w:val="00E649FF"/>
    <w:rsid w:val="00E64D18"/>
    <w:rsid w:val="00E64D79"/>
    <w:rsid w:val="00E656AA"/>
    <w:rsid w:val="00E656EA"/>
    <w:rsid w:val="00E656FC"/>
    <w:rsid w:val="00E663CF"/>
    <w:rsid w:val="00E66706"/>
    <w:rsid w:val="00E66AC1"/>
    <w:rsid w:val="00E66EE9"/>
    <w:rsid w:val="00E67569"/>
    <w:rsid w:val="00E67B44"/>
    <w:rsid w:val="00E67EEF"/>
    <w:rsid w:val="00E70A7B"/>
    <w:rsid w:val="00E713C1"/>
    <w:rsid w:val="00E71987"/>
    <w:rsid w:val="00E71BB8"/>
    <w:rsid w:val="00E72318"/>
    <w:rsid w:val="00E738CA"/>
    <w:rsid w:val="00E73E07"/>
    <w:rsid w:val="00E74772"/>
    <w:rsid w:val="00E750E7"/>
    <w:rsid w:val="00E7523F"/>
    <w:rsid w:val="00E768D1"/>
    <w:rsid w:val="00E76A91"/>
    <w:rsid w:val="00E7706D"/>
    <w:rsid w:val="00E777E2"/>
    <w:rsid w:val="00E77AAD"/>
    <w:rsid w:val="00E80C23"/>
    <w:rsid w:val="00E80C9C"/>
    <w:rsid w:val="00E8126D"/>
    <w:rsid w:val="00E812A9"/>
    <w:rsid w:val="00E81624"/>
    <w:rsid w:val="00E81727"/>
    <w:rsid w:val="00E81CBD"/>
    <w:rsid w:val="00E823CA"/>
    <w:rsid w:val="00E823CC"/>
    <w:rsid w:val="00E83098"/>
    <w:rsid w:val="00E835B8"/>
    <w:rsid w:val="00E837F9"/>
    <w:rsid w:val="00E84979"/>
    <w:rsid w:val="00E84FEB"/>
    <w:rsid w:val="00E8568A"/>
    <w:rsid w:val="00E85EC6"/>
    <w:rsid w:val="00E85F3A"/>
    <w:rsid w:val="00E86714"/>
    <w:rsid w:val="00E86BAC"/>
    <w:rsid w:val="00E86CE8"/>
    <w:rsid w:val="00E86DF7"/>
    <w:rsid w:val="00E8725D"/>
    <w:rsid w:val="00E877D7"/>
    <w:rsid w:val="00E87F23"/>
    <w:rsid w:val="00E90107"/>
    <w:rsid w:val="00E90502"/>
    <w:rsid w:val="00E90C8C"/>
    <w:rsid w:val="00E92ACB"/>
    <w:rsid w:val="00E93C95"/>
    <w:rsid w:val="00E93E91"/>
    <w:rsid w:val="00E950AC"/>
    <w:rsid w:val="00E9585C"/>
    <w:rsid w:val="00E9675B"/>
    <w:rsid w:val="00E9716C"/>
    <w:rsid w:val="00EA03A4"/>
    <w:rsid w:val="00EA0550"/>
    <w:rsid w:val="00EA10A9"/>
    <w:rsid w:val="00EA1E6D"/>
    <w:rsid w:val="00EA2201"/>
    <w:rsid w:val="00EA3295"/>
    <w:rsid w:val="00EA36E8"/>
    <w:rsid w:val="00EA392A"/>
    <w:rsid w:val="00EA3B1B"/>
    <w:rsid w:val="00EA3BB0"/>
    <w:rsid w:val="00EA3F2B"/>
    <w:rsid w:val="00EA3F65"/>
    <w:rsid w:val="00EA47FA"/>
    <w:rsid w:val="00EA4F0F"/>
    <w:rsid w:val="00EA6557"/>
    <w:rsid w:val="00EA6D70"/>
    <w:rsid w:val="00EA7572"/>
    <w:rsid w:val="00EA79FE"/>
    <w:rsid w:val="00EB0566"/>
    <w:rsid w:val="00EB073A"/>
    <w:rsid w:val="00EB0F45"/>
    <w:rsid w:val="00EB1274"/>
    <w:rsid w:val="00EB1E70"/>
    <w:rsid w:val="00EB24E7"/>
    <w:rsid w:val="00EB2D08"/>
    <w:rsid w:val="00EB41CF"/>
    <w:rsid w:val="00EB4437"/>
    <w:rsid w:val="00EB55F4"/>
    <w:rsid w:val="00EB59C0"/>
    <w:rsid w:val="00EB5BD9"/>
    <w:rsid w:val="00EB62B6"/>
    <w:rsid w:val="00EB6B3B"/>
    <w:rsid w:val="00EB786D"/>
    <w:rsid w:val="00EB78CE"/>
    <w:rsid w:val="00EC0812"/>
    <w:rsid w:val="00EC0B6B"/>
    <w:rsid w:val="00EC11E9"/>
    <w:rsid w:val="00EC12D4"/>
    <w:rsid w:val="00EC25E3"/>
    <w:rsid w:val="00EC2BBD"/>
    <w:rsid w:val="00EC2FCD"/>
    <w:rsid w:val="00EC30ED"/>
    <w:rsid w:val="00EC354B"/>
    <w:rsid w:val="00EC39CD"/>
    <w:rsid w:val="00EC418D"/>
    <w:rsid w:val="00EC465B"/>
    <w:rsid w:val="00EC49CF"/>
    <w:rsid w:val="00EC4E73"/>
    <w:rsid w:val="00EC5774"/>
    <w:rsid w:val="00EC6BD0"/>
    <w:rsid w:val="00EC6DC9"/>
    <w:rsid w:val="00EC7971"/>
    <w:rsid w:val="00EC7F7A"/>
    <w:rsid w:val="00ED0FE8"/>
    <w:rsid w:val="00ED177B"/>
    <w:rsid w:val="00ED17B3"/>
    <w:rsid w:val="00ED232E"/>
    <w:rsid w:val="00ED269D"/>
    <w:rsid w:val="00ED2D20"/>
    <w:rsid w:val="00ED2E30"/>
    <w:rsid w:val="00ED49C2"/>
    <w:rsid w:val="00ED5C4B"/>
    <w:rsid w:val="00ED6EAB"/>
    <w:rsid w:val="00ED7B52"/>
    <w:rsid w:val="00ED7C08"/>
    <w:rsid w:val="00EE0869"/>
    <w:rsid w:val="00EE1224"/>
    <w:rsid w:val="00EE1307"/>
    <w:rsid w:val="00EE2380"/>
    <w:rsid w:val="00EE2510"/>
    <w:rsid w:val="00EE34C2"/>
    <w:rsid w:val="00EE3A41"/>
    <w:rsid w:val="00EE420A"/>
    <w:rsid w:val="00EE4536"/>
    <w:rsid w:val="00EE6821"/>
    <w:rsid w:val="00EE75DF"/>
    <w:rsid w:val="00EE7D32"/>
    <w:rsid w:val="00EF07A6"/>
    <w:rsid w:val="00EF1D77"/>
    <w:rsid w:val="00EF1FC0"/>
    <w:rsid w:val="00EF22AC"/>
    <w:rsid w:val="00EF28CE"/>
    <w:rsid w:val="00EF3518"/>
    <w:rsid w:val="00EF3AC6"/>
    <w:rsid w:val="00EF3B4E"/>
    <w:rsid w:val="00EF3C8E"/>
    <w:rsid w:val="00EF3CE2"/>
    <w:rsid w:val="00EF3CFE"/>
    <w:rsid w:val="00EF446D"/>
    <w:rsid w:val="00EF45C9"/>
    <w:rsid w:val="00EF7072"/>
    <w:rsid w:val="00EF760B"/>
    <w:rsid w:val="00F00D50"/>
    <w:rsid w:val="00F011D7"/>
    <w:rsid w:val="00F01575"/>
    <w:rsid w:val="00F0166A"/>
    <w:rsid w:val="00F01D58"/>
    <w:rsid w:val="00F02E3F"/>
    <w:rsid w:val="00F04F32"/>
    <w:rsid w:val="00F05636"/>
    <w:rsid w:val="00F06484"/>
    <w:rsid w:val="00F068B6"/>
    <w:rsid w:val="00F06CD2"/>
    <w:rsid w:val="00F10854"/>
    <w:rsid w:val="00F110BD"/>
    <w:rsid w:val="00F11A09"/>
    <w:rsid w:val="00F1357D"/>
    <w:rsid w:val="00F13791"/>
    <w:rsid w:val="00F13B40"/>
    <w:rsid w:val="00F15199"/>
    <w:rsid w:val="00F1563A"/>
    <w:rsid w:val="00F158C6"/>
    <w:rsid w:val="00F159A1"/>
    <w:rsid w:val="00F16477"/>
    <w:rsid w:val="00F16D0F"/>
    <w:rsid w:val="00F16F16"/>
    <w:rsid w:val="00F1730A"/>
    <w:rsid w:val="00F17695"/>
    <w:rsid w:val="00F17869"/>
    <w:rsid w:val="00F17996"/>
    <w:rsid w:val="00F17BFF"/>
    <w:rsid w:val="00F206C2"/>
    <w:rsid w:val="00F20AC2"/>
    <w:rsid w:val="00F21422"/>
    <w:rsid w:val="00F21662"/>
    <w:rsid w:val="00F217CC"/>
    <w:rsid w:val="00F217E2"/>
    <w:rsid w:val="00F21A70"/>
    <w:rsid w:val="00F21D4D"/>
    <w:rsid w:val="00F22096"/>
    <w:rsid w:val="00F23BA7"/>
    <w:rsid w:val="00F24844"/>
    <w:rsid w:val="00F24B80"/>
    <w:rsid w:val="00F24C2E"/>
    <w:rsid w:val="00F2608A"/>
    <w:rsid w:val="00F263DE"/>
    <w:rsid w:val="00F275A5"/>
    <w:rsid w:val="00F27C2D"/>
    <w:rsid w:val="00F27DFE"/>
    <w:rsid w:val="00F3050C"/>
    <w:rsid w:val="00F31390"/>
    <w:rsid w:val="00F3167C"/>
    <w:rsid w:val="00F31A19"/>
    <w:rsid w:val="00F31DB1"/>
    <w:rsid w:val="00F3288F"/>
    <w:rsid w:val="00F329B3"/>
    <w:rsid w:val="00F33B2D"/>
    <w:rsid w:val="00F33C07"/>
    <w:rsid w:val="00F33C88"/>
    <w:rsid w:val="00F3528B"/>
    <w:rsid w:val="00F354D5"/>
    <w:rsid w:val="00F363BE"/>
    <w:rsid w:val="00F367B4"/>
    <w:rsid w:val="00F373D9"/>
    <w:rsid w:val="00F3744E"/>
    <w:rsid w:val="00F40445"/>
    <w:rsid w:val="00F40803"/>
    <w:rsid w:val="00F4080E"/>
    <w:rsid w:val="00F4144A"/>
    <w:rsid w:val="00F41B18"/>
    <w:rsid w:val="00F4243D"/>
    <w:rsid w:val="00F43092"/>
    <w:rsid w:val="00F4429F"/>
    <w:rsid w:val="00F4527E"/>
    <w:rsid w:val="00F45551"/>
    <w:rsid w:val="00F459E3"/>
    <w:rsid w:val="00F45D0B"/>
    <w:rsid w:val="00F46EE6"/>
    <w:rsid w:val="00F47E56"/>
    <w:rsid w:val="00F47FCB"/>
    <w:rsid w:val="00F50875"/>
    <w:rsid w:val="00F50C22"/>
    <w:rsid w:val="00F51027"/>
    <w:rsid w:val="00F510C2"/>
    <w:rsid w:val="00F511C6"/>
    <w:rsid w:val="00F5280D"/>
    <w:rsid w:val="00F53A8E"/>
    <w:rsid w:val="00F541E0"/>
    <w:rsid w:val="00F545F5"/>
    <w:rsid w:val="00F546F5"/>
    <w:rsid w:val="00F5540F"/>
    <w:rsid w:val="00F5580D"/>
    <w:rsid w:val="00F56814"/>
    <w:rsid w:val="00F568D5"/>
    <w:rsid w:val="00F56C20"/>
    <w:rsid w:val="00F5713F"/>
    <w:rsid w:val="00F600DC"/>
    <w:rsid w:val="00F60BD3"/>
    <w:rsid w:val="00F60D84"/>
    <w:rsid w:val="00F61191"/>
    <w:rsid w:val="00F61632"/>
    <w:rsid w:val="00F6187A"/>
    <w:rsid w:val="00F61F29"/>
    <w:rsid w:val="00F6279B"/>
    <w:rsid w:val="00F63680"/>
    <w:rsid w:val="00F643B0"/>
    <w:rsid w:val="00F6493F"/>
    <w:rsid w:val="00F64C5B"/>
    <w:rsid w:val="00F64C99"/>
    <w:rsid w:val="00F66167"/>
    <w:rsid w:val="00F6648B"/>
    <w:rsid w:val="00F67808"/>
    <w:rsid w:val="00F70368"/>
    <w:rsid w:val="00F70978"/>
    <w:rsid w:val="00F70F0A"/>
    <w:rsid w:val="00F72259"/>
    <w:rsid w:val="00F7344F"/>
    <w:rsid w:val="00F73B1C"/>
    <w:rsid w:val="00F756AF"/>
    <w:rsid w:val="00F76988"/>
    <w:rsid w:val="00F769AC"/>
    <w:rsid w:val="00F76C24"/>
    <w:rsid w:val="00F775BB"/>
    <w:rsid w:val="00F77A12"/>
    <w:rsid w:val="00F77ACA"/>
    <w:rsid w:val="00F80377"/>
    <w:rsid w:val="00F80B49"/>
    <w:rsid w:val="00F80F52"/>
    <w:rsid w:val="00F82268"/>
    <w:rsid w:val="00F83188"/>
    <w:rsid w:val="00F8318A"/>
    <w:rsid w:val="00F83C59"/>
    <w:rsid w:val="00F83CB9"/>
    <w:rsid w:val="00F83E94"/>
    <w:rsid w:val="00F8434A"/>
    <w:rsid w:val="00F85835"/>
    <w:rsid w:val="00F85D70"/>
    <w:rsid w:val="00F8669C"/>
    <w:rsid w:val="00F86C77"/>
    <w:rsid w:val="00F86CD3"/>
    <w:rsid w:val="00F879CC"/>
    <w:rsid w:val="00F87D49"/>
    <w:rsid w:val="00F914A2"/>
    <w:rsid w:val="00F91FA3"/>
    <w:rsid w:val="00F931FD"/>
    <w:rsid w:val="00F9618A"/>
    <w:rsid w:val="00F96197"/>
    <w:rsid w:val="00F975E2"/>
    <w:rsid w:val="00FA005A"/>
    <w:rsid w:val="00FA09FF"/>
    <w:rsid w:val="00FA10AE"/>
    <w:rsid w:val="00FA11BB"/>
    <w:rsid w:val="00FA121C"/>
    <w:rsid w:val="00FA1F18"/>
    <w:rsid w:val="00FA2802"/>
    <w:rsid w:val="00FA2EDA"/>
    <w:rsid w:val="00FA33ED"/>
    <w:rsid w:val="00FA4068"/>
    <w:rsid w:val="00FA4F2F"/>
    <w:rsid w:val="00FA4F51"/>
    <w:rsid w:val="00FA5E3E"/>
    <w:rsid w:val="00FA61B4"/>
    <w:rsid w:val="00FA6531"/>
    <w:rsid w:val="00FA6841"/>
    <w:rsid w:val="00FA6A06"/>
    <w:rsid w:val="00FA6EF0"/>
    <w:rsid w:val="00FA776D"/>
    <w:rsid w:val="00FA784A"/>
    <w:rsid w:val="00FB02DD"/>
    <w:rsid w:val="00FB04D9"/>
    <w:rsid w:val="00FB094F"/>
    <w:rsid w:val="00FB1EB3"/>
    <w:rsid w:val="00FB2445"/>
    <w:rsid w:val="00FB2A2B"/>
    <w:rsid w:val="00FB2C9C"/>
    <w:rsid w:val="00FB3536"/>
    <w:rsid w:val="00FB3551"/>
    <w:rsid w:val="00FB3701"/>
    <w:rsid w:val="00FB4213"/>
    <w:rsid w:val="00FB51D3"/>
    <w:rsid w:val="00FB56BB"/>
    <w:rsid w:val="00FB6099"/>
    <w:rsid w:val="00FB61D3"/>
    <w:rsid w:val="00FB6AD9"/>
    <w:rsid w:val="00FB7083"/>
    <w:rsid w:val="00FC0152"/>
    <w:rsid w:val="00FC0930"/>
    <w:rsid w:val="00FC09CE"/>
    <w:rsid w:val="00FC0B0B"/>
    <w:rsid w:val="00FC0C35"/>
    <w:rsid w:val="00FC0C38"/>
    <w:rsid w:val="00FC2CF2"/>
    <w:rsid w:val="00FC2F09"/>
    <w:rsid w:val="00FC2F91"/>
    <w:rsid w:val="00FC400D"/>
    <w:rsid w:val="00FC44DC"/>
    <w:rsid w:val="00FC4E0A"/>
    <w:rsid w:val="00FC4FF7"/>
    <w:rsid w:val="00FC52C5"/>
    <w:rsid w:val="00FC546D"/>
    <w:rsid w:val="00FC673C"/>
    <w:rsid w:val="00FC6A15"/>
    <w:rsid w:val="00FC7290"/>
    <w:rsid w:val="00FD0074"/>
    <w:rsid w:val="00FD21EB"/>
    <w:rsid w:val="00FD24E3"/>
    <w:rsid w:val="00FD41A7"/>
    <w:rsid w:val="00FD705A"/>
    <w:rsid w:val="00FD7C75"/>
    <w:rsid w:val="00FD7D1C"/>
    <w:rsid w:val="00FE26C4"/>
    <w:rsid w:val="00FE276F"/>
    <w:rsid w:val="00FE3C62"/>
    <w:rsid w:val="00FE4208"/>
    <w:rsid w:val="00FE4B3C"/>
    <w:rsid w:val="00FE4BF8"/>
    <w:rsid w:val="00FE641B"/>
    <w:rsid w:val="00FE6729"/>
    <w:rsid w:val="00FE7151"/>
    <w:rsid w:val="00FE73F8"/>
    <w:rsid w:val="00FE78B3"/>
    <w:rsid w:val="00FF052D"/>
    <w:rsid w:val="00FF065C"/>
    <w:rsid w:val="00FF1D73"/>
    <w:rsid w:val="00FF2994"/>
    <w:rsid w:val="00FF46EC"/>
    <w:rsid w:val="00FF483A"/>
    <w:rsid w:val="00FF49EC"/>
    <w:rsid w:val="00FF5CF9"/>
    <w:rsid w:val="00FF5D55"/>
    <w:rsid w:val="00FF6917"/>
    <w:rsid w:val="00FF766B"/>
    <w:rsid w:val="00FF7D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496FD5"/>
  <w15:chartTrackingRefBased/>
  <w15:docId w15:val="{DD8B720A-A515-2D43-BD73-61D82F18F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autoRedefine/>
    <w:uiPriority w:val="9"/>
    <w:qFormat/>
    <w:rsid w:val="003E1D43"/>
    <w:pPr>
      <w:keepNext/>
      <w:keepLines/>
      <w:spacing w:before="360" w:after="80"/>
      <w:outlineLvl w:val="0"/>
    </w:pPr>
    <w:rPr>
      <w:rFonts w:eastAsiaTheme="majorEastAsia" w:cstheme="majorBidi"/>
      <w:b/>
      <w:szCs w:val="40"/>
    </w:rPr>
  </w:style>
  <w:style w:type="paragraph" w:styleId="Heading2">
    <w:name w:val="heading 2"/>
    <w:basedOn w:val="Normal"/>
    <w:next w:val="Normal"/>
    <w:link w:val="Heading2Char"/>
    <w:autoRedefine/>
    <w:uiPriority w:val="9"/>
    <w:semiHidden/>
    <w:unhideWhenUsed/>
    <w:qFormat/>
    <w:rsid w:val="003E1D43"/>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3A5A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5A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5A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5A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5A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5A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5A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05636"/>
    <w:pPr>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F0563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E1D43"/>
    <w:rPr>
      <w:rFonts w:eastAsiaTheme="majorEastAsia" w:cstheme="majorBidi"/>
      <w:b/>
      <w:szCs w:val="40"/>
    </w:rPr>
  </w:style>
  <w:style w:type="character" w:customStyle="1" w:styleId="Heading2Char">
    <w:name w:val="Heading 2 Char"/>
    <w:basedOn w:val="DefaultParagraphFont"/>
    <w:link w:val="Heading2"/>
    <w:uiPriority w:val="9"/>
    <w:semiHidden/>
    <w:rsid w:val="003E1D43"/>
    <w:rPr>
      <w:rFonts w:eastAsiaTheme="majorEastAsia" w:cstheme="majorBidi"/>
      <w:b/>
      <w:szCs w:val="32"/>
    </w:rPr>
  </w:style>
  <w:style w:type="character" w:customStyle="1" w:styleId="Heading3Char">
    <w:name w:val="Heading 3 Char"/>
    <w:basedOn w:val="DefaultParagraphFont"/>
    <w:link w:val="Heading3"/>
    <w:uiPriority w:val="9"/>
    <w:semiHidden/>
    <w:rsid w:val="003A5A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5A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5A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5A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5A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5A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5A02"/>
    <w:rPr>
      <w:rFonts w:eastAsiaTheme="majorEastAsia" w:cstheme="majorBidi"/>
      <w:color w:val="272727" w:themeColor="text1" w:themeTint="D8"/>
    </w:rPr>
  </w:style>
  <w:style w:type="paragraph" w:styleId="Subtitle">
    <w:name w:val="Subtitle"/>
    <w:basedOn w:val="Normal"/>
    <w:next w:val="Normal"/>
    <w:link w:val="SubtitleChar"/>
    <w:uiPriority w:val="11"/>
    <w:qFormat/>
    <w:rsid w:val="003A5A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5A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A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5A02"/>
    <w:rPr>
      <w:i/>
      <w:iCs/>
      <w:color w:val="404040" w:themeColor="text1" w:themeTint="BF"/>
    </w:rPr>
  </w:style>
  <w:style w:type="paragraph" w:styleId="ListParagraph">
    <w:name w:val="List Paragraph"/>
    <w:basedOn w:val="Normal"/>
    <w:uiPriority w:val="34"/>
    <w:qFormat/>
    <w:rsid w:val="003A5A02"/>
    <w:pPr>
      <w:ind w:left="720"/>
      <w:contextualSpacing/>
    </w:pPr>
  </w:style>
  <w:style w:type="character" w:styleId="IntenseEmphasis">
    <w:name w:val="Intense Emphasis"/>
    <w:basedOn w:val="DefaultParagraphFont"/>
    <w:uiPriority w:val="21"/>
    <w:qFormat/>
    <w:rsid w:val="003A5A02"/>
    <w:rPr>
      <w:i/>
      <w:iCs/>
      <w:color w:val="0F4761" w:themeColor="accent1" w:themeShade="BF"/>
    </w:rPr>
  </w:style>
  <w:style w:type="paragraph" w:styleId="IntenseQuote">
    <w:name w:val="Intense Quote"/>
    <w:basedOn w:val="Normal"/>
    <w:next w:val="Normal"/>
    <w:link w:val="IntenseQuoteChar"/>
    <w:uiPriority w:val="30"/>
    <w:qFormat/>
    <w:rsid w:val="003A5A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5A02"/>
    <w:rPr>
      <w:i/>
      <w:iCs/>
      <w:color w:val="0F4761" w:themeColor="accent1" w:themeShade="BF"/>
    </w:rPr>
  </w:style>
  <w:style w:type="character" w:styleId="IntenseReference">
    <w:name w:val="Intense Reference"/>
    <w:basedOn w:val="DefaultParagraphFont"/>
    <w:uiPriority w:val="32"/>
    <w:qFormat/>
    <w:rsid w:val="003A5A02"/>
    <w:rPr>
      <w:b/>
      <w:bCs/>
      <w:smallCaps/>
      <w:color w:val="0F4761" w:themeColor="accent1" w:themeShade="BF"/>
      <w:spacing w:val="5"/>
    </w:rPr>
  </w:style>
  <w:style w:type="table" w:styleId="TableGrid">
    <w:name w:val="Table Grid"/>
    <w:basedOn w:val="TableNormal"/>
    <w:uiPriority w:val="39"/>
    <w:rsid w:val="003A5A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A5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4</Words>
  <Characters>304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Prakrit</dc:creator>
  <cp:keywords/>
  <dc:description/>
  <cp:lastModifiedBy>Ramamurthy Srinivasan Mythili (RKB) CT2 - Endocrinology and Diabetes Mellitus</cp:lastModifiedBy>
  <cp:revision>2</cp:revision>
  <dcterms:created xsi:type="dcterms:W3CDTF">2026-01-13T17:00:00Z</dcterms:created>
  <dcterms:modified xsi:type="dcterms:W3CDTF">2026-01-13T17:00:00Z</dcterms:modified>
</cp:coreProperties>
</file>